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673B045" w14:textId="77777777" w:rsidR="00FA1EEA" w:rsidRPr="00FB63DC" w:rsidRDefault="00FA1EEA" w:rsidP="00FA1EEA">
      <w:pPr>
        <w:spacing w:line="480" w:lineRule="auto"/>
        <w:contextualSpacing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A</w:t>
      </w:r>
      <w:r w:rsidRPr="00FB63DC">
        <w:rPr>
          <w:rFonts w:ascii="Times New Roman" w:hAnsi="Times New Roman"/>
          <w:b/>
          <w:bCs/>
          <w:sz w:val="24"/>
          <w:szCs w:val="24"/>
        </w:rPr>
        <w:t xml:space="preserve">ssociation between </w:t>
      </w:r>
      <w:r>
        <w:rPr>
          <w:rFonts w:ascii="Times New Roman" w:hAnsi="Times New Roman"/>
          <w:b/>
          <w:bCs/>
          <w:sz w:val="24"/>
          <w:szCs w:val="24"/>
        </w:rPr>
        <w:t>alcohol consumption</w:t>
      </w:r>
      <w:r w:rsidRPr="00FB63DC">
        <w:rPr>
          <w:rFonts w:ascii="Times New Roman" w:hAnsi="Times New Roman"/>
          <w:b/>
          <w:bCs/>
          <w:sz w:val="24"/>
          <w:szCs w:val="24"/>
        </w:rPr>
        <w:t xml:space="preserve"> and </w:t>
      </w:r>
      <w:r>
        <w:rPr>
          <w:rFonts w:ascii="Times New Roman" w:hAnsi="Times New Roman"/>
          <w:b/>
          <w:bCs/>
          <w:sz w:val="24"/>
          <w:szCs w:val="24"/>
        </w:rPr>
        <w:t>oesophageal</w:t>
      </w:r>
      <w:r w:rsidRPr="00FB63DC">
        <w:rPr>
          <w:rFonts w:ascii="Times New Roman" w:hAnsi="Times New Roman"/>
          <w:b/>
          <w:bCs/>
          <w:sz w:val="24"/>
          <w:szCs w:val="24"/>
        </w:rPr>
        <w:t xml:space="preserve"> microbiota in </w:t>
      </w:r>
      <w:r>
        <w:rPr>
          <w:rFonts w:ascii="Times New Roman" w:hAnsi="Times New Roman"/>
          <w:b/>
          <w:bCs/>
          <w:sz w:val="24"/>
          <w:szCs w:val="24"/>
        </w:rPr>
        <w:t>oesophageal</w:t>
      </w:r>
      <w:r w:rsidRPr="00FB63DC">
        <w:rPr>
          <w:rFonts w:ascii="Times New Roman" w:hAnsi="Times New Roman"/>
          <w:b/>
          <w:bCs/>
          <w:sz w:val="24"/>
          <w:szCs w:val="24"/>
        </w:rPr>
        <w:t xml:space="preserve"> squamous cell carcinoma</w:t>
      </w:r>
    </w:p>
    <w:p w14:paraId="2F3E2002" w14:textId="77777777" w:rsidR="00FA1EEA" w:rsidRDefault="00FA1EEA" w:rsidP="00FA1EEA">
      <w:pPr>
        <w:spacing w:beforeLines="100" w:before="312" w:afterLines="100" w:after="312" w:line="480" w:lineRule="auto"/>
        <w:contextualSpacing/>
        <w:rPr>
          <w:rFonts w:ascii="Times New Roman" w:eastAsia="仿宋_GB2312" w:hAnsi="Times New Roman"/>
          <w:b/>
          <w:bCs/>
          <w:kern w:val="0"/>
          <w:sz w:val="24"/>
          <w:szCs w:val="24"/>
        </w:rPr>
      </w:pPr>
    </w:p>
    <w:p w14:paraId="7D5EB780" w14:textId="77777777" w:rsidR="00FA1EEA" w:rsidRPr="00FB63DC" w:rsidRDefault="00FA1EEA" w:rsidP="00FA1EEA">
      <w:pPr>
        <w:spacing w:beforeLines="100" w:before="312" w:afterLines="100" w:after="312" w:line="480" w:lineRule="auto"/>
        <w:contextualSpacing/>
        <w:rPr>
          <w:rFonts w:ascii="Times New Roman" w:eastAsia="仿宋_GB2312" w:hAnsi="Times New Roman"/>
          <w:b/>
          <w:bCs/>
          <w:kern w:val="0"/>
          <w:sz w:val="24"/>
          <w:szCs w:val="24"/>
        </w:rPr>
      </w:pPr>
      <w:r w:rsidRPr="00FB63DC">
        <w:rPr>
          <w:rFonts w:ascii="Times New Roman" w:eastAsia="仿宋_GB2312" w:hAnsi="Times New Roman"/>
          <w:b/>
          <w:bCs/>
          <w:kern w:val="0"/>
          <w:sz w:val="24"/>
          <w:szCs w:val="24"/>
        </w:rPr>
        <w:t>Wenqing Rao</w:t>
      </w:r>
      <w:r w:rsidRPr="00FB63DC">
        <w:rPr>
          <w:rFonts w:ascii="Times New Roman" w:eastAsia="仿宋_GB2312" w:hAnsi="Times New Roman"/>
          <w:b/>
          <w:bCs/>
          <w:kern w:val="0"/>
          <w:sz w:val="24"/>
          <w:szCs w:val="24"/>
          <w:vertAlign w:val="superscript"/>
        </w:rPr>
        <w:t>1</w:t>
      </w:r>
      <w:r w:rsidRPr="00FB63DC">
        <w:rPr>
          <w:rFonts w:ascii="Times New Roman" w:eastAsia="仿宋_GB2312" w:hAnsi="Times New Roman"/>
          <w:b/>
          <w:bCs/>
          <w:kern w:val="0"/>
          <w:sz w:val="24"/>
          <w:szCs w:val="24"/>
        </w:rPr>
        <w:t>, Zheng Lin</w:t>
      </w:r>
      <w:r w:rsidRPr="00FB63DC">
        <w:rPr>
          <w:rFonts w:ascii="Times New Roman" w:eastAsia="仿宋_GB2312" w:hAnsi="Times New Roman"/>
          <w:b/>
          <w:bCs/>
          <w:kern w:val="0"/>
          <w:sz w:val="24"/>
          <w:szCs w:val="24"/>
          <w:vertAlign w:val="superscript"/>
        </w:rPr>
        <w:t>1</w:t>
      </w:r>
      <w:r w:rsidRPr="00FB63DC">
        <w:rPr>
          <w:rFonts w:ascii="Times New Roman" w:eastAsia="仿宋_GB2312" w:hAnsi="Times New Roman"/>
          <w:b/>
          <w:bCs/>
          <w:kern w:val="0"/>
          <w:sz w:val="24"/>
          <w:szCs w:val="24"/>
        </w:rPr>
        <w:t>, Shuang Liu</w:t>
      </w:r>
      <w:r w:rsidRPr="00FB63DC">
        <w:rPr>
          <w:rFonts w:ascii="Times New Roman" w:eastAsia="仿宋_GB2312" w:hAnsi="Times New Roman"/>
          <w:b/>
          <w:bCs/>
          <w:kern w:val="0"/>
          <w:sz w:val="24"/>
          <w:szCs w:val="24"/>
          <w:vertAlign w:val="superscript"/>
        </w:rPr>
        <w:t>1</w:t>
      </w:r>
      <w:r w:rsidRPr="00FB63DC">
        <w:rPr>
          <w:rFonts w:ascii="Times New Roman" w:eastAsia="仿宋_GB2312" w:hAnsi="Times New Roman"/>
          <w:b/>
          <w:bCs/>
          <w:kern w:val="0"/>
          <w:sz w:val="24"/>
          <w:szCs w:val="24"/>
        </w:rPr>
        <w:t>, Zhihui Zhang</w:t>
      </w:r>
      <w:r w:rsidRPr="00FB63DC">
        <w:rPr>
          <w:rFonts w:ascii="Times New Roman" w:eastAsia="仿宋_GB2312" w:hAnsi="Times New Roman"/>
          <w:b/>
          <w:bCs/>
          <w:kern w:val="0"/>
          <w:sz w:val="24"/>
          <w:szCs w:val="24"/>
          <w:vertAlign w:val="superscript"/>
        </w:rPr>
        <w:t>1</w:t>
      </w:r>
      <w:r w:rsidRPr="00FB63DC">
        <w:rPr>
          <w:rFonts w:ascii="Times New Roman" w:eastAsia="仿宋_GB2312" w:hAnsi="Times New Roman"/>
          <w:b/>
          <w:bCs/>
          <w:kern w:val="0"/>
          <w:sz w:val="24"/>
          <w:szCs w:val="24"/>
        </w:rPr>
        <w:t>, Qianwen Xie</w:t>
      </w:r>
      <w:r w:rsidRPr="00FB63DC">
        <w:rPr>
          <w:rFonts w:ascii="Times New Roman" w:eastAsia="仿宋_GB2312" w:hAnsi="Times New Roman"/>
          <w:b/>
          <w:bCs/>
          <w:kern w:val="0"/>
          <w:sz w:val="24"/>
          <w:szCs w:val="24"/>
          <w:vertAlign w:val="superscript"/>
        </w:rPr>
        <w:t>1</w:t>
      </w:r>
      <w:r w:rsidRPr="00FB63DC">
        <w:rPr>
          <w:rFonts w:ascii="Times New Roman" w:eastAsia="仿宋_GB2312" w:hAnsi="Times New Roman"/>
          <w:b/>
          <w:bCs/>
          <w:kern w:val="0"/>
          <w:sz w:val="24"/>
          <w:szCs w:val="24"/>
        </w:rPr>
        <w:t>, Huilin Chen</w:t>
      </w:r>
      <w:r w:rsidRPr="00FB63DC">
        <w:rPr>
          <w:rFonts w:ascii="Times New Roman" w:eastAsia="仿宋_GB2312" w:hAnsi="Times New Roman"/>
          <w:b/>
          <w:bCs/>
          <w:kern w:val="0"/>
          <w:sz w:val="24"/>
          <w:szCs w:val="24"/>
          <w:vertAlign w:val="superscript"/>
        </w:rPr>
        <w:t>2</w:t>
      </w:r>
      <w:r w:rsidRPr="00FB63DC">
        <w:rPr>
          <w:rFonts w:ascii="Times New Roman" w:eastAsia="仿宋_GB2312" w:hAnsi="Times New Roman"/>
          <w:b/>
          <w:bCs/>
          <w:kern w:val="0"/>
          <w:sz w:val="24"/>
          <w:szCs w:val="24"/>
        </w:rPr>
        <w:t>, Xi Lin</w:t>
      </w:r>
      <w:r w:rsidRPr="00FB63DC">
        <w:rPr>
          <w:rFonts w:ascii="Times New Roman" w:eastAsia="仿宋_GB2312" w:hAnsi="Times New Roman"/>
          <w:b/>
          <w:bCs/>
          <w:kern w:val="0"/>
          <w:sz w:val="24"/>
          <w:szCs w:val="24"/>
          <w:vertAlign w:val="superscript"/>
        </w:rPr>
        <w:t>3</w:t>
      </w:r>
      <w:r w:rsidRPr="00FB63DC">
        <w:rPr>
          <w:rFonts w:ascii="Times New Roman" w:eastAsia="仿宋_GB2312" w:hAnsi="Times New Roman"/>
          <w:b/>
          <w:bCs/>
          <w:kern w:val="0"/>
          <w:sz w:val="24"/>
          <w:szCs w:val="24"/>
        </w:rPr>
        <w:t>,</w:t>
      </w:r>
      <w:r w:rsidRPr="00FB63DC">
        <w:rPr>
          <w:rFonts w:ascii="Times New Roman" w:hAnsi="Times New Roman"/>
          <w:b/>
          <w:bCs/>
          <w:color w:val="231F20"/>
          <w:sz w:val="24"/>
          <w:szCs w:val="24"/>
        </w:rPr>
        <w:t xml:space="preserve"> </w:t>
      </w:r>
      <w:r w:rsidRPr="00FB63DC">
        <w:rPr>
          <w:rFonts w:ascii="Times New Roman" w:eastAsia="仿宋_GB2312" w:hAnsi="Times New Roman"/>
          <w:b/>
          <w:bCs/>
          <w:kern w:val="0"/>
          <w:sz w:val="24"/>
          <w:szCs w:val="24"/>
        </w:rPr>
        <w:t>Yuanmei Chen</w:t>
      </w:r>
      <w:r w:rsidRPr="00FB63DC">
        <w:rPr>
          <w:rFonts w:ascii="Times New Roman" w:eastAsia="仿宋_GB2312" w:hAnsi="Times New Roman"/>
          <w:b/>
          <w:bCs/>
          <w:kern w:val="0"/>
          <w:sz w:val="24"/>
          <w:szCs w:val="24"/>
          <w:vertAlign w:val="superscript"/>
        </w:rPr>
        <w:t>4</w:t>
      </w:r>
      <w:r w:rsidRPr="00FB63DC">
        <w:rPr>
          <w:rFonts w:ascii="Times New Roman" w:eastAsia="仿宋_GB2312" w:hAnsi="Times New Roman"/>
          <w:b/>
          <w:bCs/>
          <w:kern w:val="0"/>
          <w:sz w:val="24"/>
          <w:szCs w:val="24"/>
        </w:rPr>
        <w:t>, Huimin Yang</w:t>
      </w:r>
      <w:r w:rsidRPr="00FB63DC">
        <w:rPr>
          <w:rFonts w:ascii="Times New Roman" w:eastAsia="仿宋_GB2312" w:hAnsi="Times New Roman"/>
          <w:b/>
          <w:bCs/>
          <w:kern w:val="0"/>
          <w:sz w:val="24"/>
          <w:szCs w:val="24"/>
          <w:vertAlign w:val="superscript"/>
        </w:rPr>
        <w:t>1</w:t>
      </w:r>
      <w:r w:rsidRPr="00FB63DC">
        <w:rPr>
          <w:rFonts w:ascii="Times New Roman" w:eastAsia="仿宋_GB2312" w:hAnsi="Times New Roman"/>
          <w:b/>
          <w:bCs/>
          <w:kern w:val="0"/>
          <w:sz w:val="24"/>
          <w:szCs w:val="24"/>
        </w:rPr>
        <w:t>, Kaili Yu</w:t>
      </w:r>
      <w:r w:rsidRPr="00FB63DC">
        <w:rPr>
          <w:rFonts w:ascii="Times New Roman" w:eastAsia="仿宋_GB2312" w:hAnsi="Times New Roman"/>
          <w:b/>
          <w:bCs/>
          <w:kern w:val="0"/>
          <w:sz w:val="24"/>
          <w:szCs w:val="24"/>
          <w:vertAlign w:val="superscript"/>
        </w:rPr>
        <w:t>1</w:t>
      </w:r>
      <w:r w:rsidRPr="00FB63DC">
        <w:rPr>
          <w:rFonts w:ascii="Times New Roman" w:eastAsia="仿宋_GB2312" w:hAnsi="Times New Roman"/>
          <w:b/>
          <w:bCs/>
          <w:kern w:val="0"/>
          <w:sz w:val="24"/>
          <w:szCs w:val="24"/>
        </w:rPr>
        <w:t>, Zhijian Hu</w:t>
      </w:r>
      <w:r w:rsidRPr="00FB63DC">
        <w:rPr>
          <w:rFonts w:ascii="Times New Roman" w:eastAsia="仿宋_GB2312" w:hAnsi="Times New Roman"/>
          <w:b/>
          <w:bCs/>
          <w:kern w:val="0"/>
          <w:sz w:val="24"/>
          <w:szCs w:val="24"/>
          <w:vertAlign w:val="superscript"/>
        </w:rPr>
        <w:t>1,5</w:t>
      </w:r>
      <w:r w:rsidRPr="00FB63DC">
        <w:rPr>
          <w:rFonts w:ascii="Times New Roman" w:eastAsia="仿宋_GB2312" w:hAnsi="Times New Roman"/>
          <w:b/>
          <w:bCs/>
          <w:kern w:val="0"/>
          <w:sz w:val="24"/>
          <w:szCs w:val="24"/>
        </w:rPr>
        <w:t>*</w:t>
      </w:r>
    </w:p>
    <w:p w14:paraId="35B2B458" w14:textId="77777777" w:rsidR="00FA1EEA" w:rsidRDefault="00FA1EEA" w:rsidP="00FA1EEA">
      <w:pPr>
        <w:spacing w:beforeLines="100" w:before="312" w:afterLines="100" w:after="312" w:line="480" w:lineRule="auto"/>
        <w:contextualSpacing/>
        <w:rPr>
          <w:rFonts w:ascii="Times New Roman" w:hAnsi="Times New Roman"/>
          <w:sz w:val="24"/>
          <w:szCs w:val="24"/>
          <w:vertAlign w:val="superscript"/>
        </w:rPr>
      </w:pPr>
    </w:p>
    <w:p w14:paraId="23BD5DC6" w14:textId="77777777" w:rsidR="00FA1EEA" w:rsidRDefault="00FA1EEA" w:rsidP="00FA1EEA">
      <w:pPr>
        <w:spacing w:beforeLines="100" w:before="312" w:afterLines="100" w:after="312" w:line="480" w:lineRule="auto"/>
        <w:contextualSpacing/>
        <w:rPr>
          <w:rFonts w:ascii="Times New Roman" w:hAnsi="Times New Roman"/>
          <w:sz w:val="24"/>
          <w:szCs w:val="24"/>
        </w:rPr>
      </w:pPr>
      <w:r w:rsidRPr="00FB63DC">
        <w:rPr>
          <w:rFonts w:ascii="Times New Roman" w:hAnsi="Times New Roman"/>
          <w:sz w:val="24"/>
          <w:szCs w:val="24"/>
          <w:vertAlign w:val="superscript"/>
        </w:rPr>
        <w:t>1</w:t>
      </w:r>
      <w:r w:rsidRPr="00FB63DC">
        <w:rPr>
          <w:rFonts w:ascii="Times New Roman" w:hAnsi="Times New Roman"/>
          <w:sz w:val="24"/>
          <w:szCs w:val="24"/>
        </w:rPr>
        <w:t>Department of Epidemiology and Health Statistics, Fujian Medical University Fujian Provincial Key Laboratory of Environment Factors and Cancer, School of Public Health, Fujian Medical University, Fuzhou 350122, China.</w:t>
      </w:r>
    </w:p>
    <w:p w14:paraId="32C34B8C" w14:textId="77777777" w:rsidR="00FA1EEA" w:rsidRPr="00FB63DC" w:rsidRDefault="00FA1EEA" w:rsidP="00FA1EEA">
      <w:pPr>
        <w:spacing w:beforeLines="100" w:before="312" w:afterLines="100" w:after="312" w:line="480" w:lineRule="auto"/>
        <w:contextualSpacing/>
        <w:rPr>
          <w:rFonts w:ascii="Times New Roman" w:hAnsi="Times New Roman"/>
          <w:color w:val="231F20"/>
          <w:sz w:val="24"/>
          <w:szCs w:val="24"/>
        </w:rPr>
      </w:pPr>
      <w:r w:rsidRPr="00FB63DC">
        <w:rPr>
          <w:rFonts w:ascii="Times New Roman" w:hAnsi="Times New Roman"/>
          <w:sz w:val="24"/>
          <w:szCs w:val="24"/>
          <w:vertAlign w:val="superscript"/>
        </w:rPr>
        <w:t>2</w:t>
      </w:r>
      <w:r w:rsidRPr="00FB63DC">
        <w:rPr>
          <w:rFonts w:ascii="Times New Roman" w:hAnsi="Times New Roman"/>
          <w:color w:val="231F20"/>
          <w:sz w:val="24"/>
          <w:szCs w:val="24"/>
        </w:rPr>
        <w:t>Department of Radiation Oncology, Anxi County Hospital, Quanzhou 352400, China</w:t>
      </w:r>
    </w:p>
    <w:p w14:paraId="093612CE" w14:textId="77777777" w:rsidR="00FA1EEA" w:rsidRDefault="00FA1EEA" w:rsidP="00FA1EEA">
      <w:pPr>
        <w:spacing w:beforeLines="100" w:before="312" w:afterLines="100" w:after="312" w:line="480" w:lineRule="auto"/>
        <w:contextualSpacing/>
        <w:rPr>
          <w:rFonts w:ascii="Times New Roman" w:hAnsi="Times New Roman"/>
          <w:color w:val="231F20"/>
          <w:sz w:val="24"/>
          <w:szCs w:val="24"/>
        </w:rPr>
      </w:pPr>
      <w:r w:rsidRPr="00FB63DC">
        <w:rPr>
          <w:rFonts w:ascii="Times New Roman" w:hAnsi="Times New Roman"/>
          <w:color w:val="231F20"/>
          <w:sz w:val="24"/>
          <w:szCs w:val="24"/>
          <w:vertAlign w:val="superscript"/>
        </w:rPr>
        <w:t>3</w:t>
      </w:r>
      <w:r w:rsidRPr="00FB63DC">
        <w:rPr>
          <w:rFonts w:ascii="Times New Roman" w:hAnsi="Times New Roman"/>
          <w:color w:val="231F20"/>
          <w:sz w:val="24"/>
          <w:szCs w:val="24"/>
        </w:rPr>
        <w:t>Department of Statistics Office, Zhangzhou Affiliated Hospital of Fujian Medical University, Zhangzhou 363000, China.</w:t>
      </w:r>
    </w:p>
    <w:p w14:paraId="7A7C0D3F" w14:textId="77777777" w:rsidR="00FA1EEA" w:rsidRDefault="00FA1EEA" w:rsidP="00FA1EEA">
      <w:pPr>
        <w:spacing w:beforeLines="100" w:before="312" w:afterLines="100" w:after="312" w:line="480" w:lineRule="auto"/>
        <w:contextualSpacing/>
        <w:rPr>
          <w:rFonts w:ascii="Times New Roman" w:hAnsi="Times New Roman"/>
          <w:color w:val="231F20"/>
          <w:sz w:val="24"/>
          <w:szCs w:val="24"/>
        </w:rPr>
      </w:pPr>
      <w:r w:rsidRPr="00FB63DC">
        <w:rPr>
          <w:rFonts w:ascii="Times New Roman" w:hAnsi="Times New Roman"/>
          <w:sz w:val="24"/>
          <w:szCs w:val="24"/>
          <w:vertAlign w:val="superscript"/>
        </w:rPr>
        <w:t>4</w:t>
      </w:r>
      <w:r w:rsidRPr="00FB63DC">
        <w:rPr>
          <w:rFonts w:ascii="Times New Roman" w:hAnsi="Times New Roman"/>
          <w:color w:val="231F20"/>
          <w:sz w:val="24"/>
          <w:szCs w:val="24"/>
        </w:rPr>
        <w:t>Department of Thoracic Surgery, Fujian Provincial Cancer Hospital Affiliation to</w:t>
      </w:r>
      <w:r w:rsidRPr="00FB63DC">
        <w:rPr>
          <w:rFonts w:ascii="Times New Roman" w:hAnsi="Times New Roman"/>
          <w:sz w:val="24"/>
          <w:szCs w:val="24"/>
        </w:rPr>
        <w:t xml:space="preserve"> Fujian Medical University</w:t>
      </w:r>
      <w:r w:rsidRPr="00FB63DC">
        <w:rPr>
          <w:rFonts w:ascii="Times New Roman" w:hAnsi="Times New Roman"/>
          <w:color w:val="231F20"/>
          <w:sz w:val="24"/>
          <w:szCs w:val="24"/>
        </w:rPr>
        <w:t>, Fuzhou 350014, China.</w:t>
      </w:r>
    </w:p>
    <w:p w14:paraId="041534BC" w14:textId="77777777" w:rsidR="00FA1EEA" w:rsidRDefault="00FA1EEA" w:rsidP="00FA1EEA">
      <w:pPr>
        <w:spacing w:beforeLines="100" w:before="312" w:afterLines="100" w:after="312" w:line="480" w:lineRule="auto"/>
        <w:contextualSpacing/>
        <w:rPr>
          <w:rFonts w:ascii="Times New Roman" w:hAnsi="Times New Roman"/>
          <w:color w:val="231F20"/>
          <w:sz w:val="24"/>
          <w:szCs w:val="24"/>
        </w:rPr>
      </w:pPr>
      <w:r w:rsidRPr="00FB63DC">
        <w:rPr>
          <w:rFonts w:ascii="Times New Roman" w:hAnsi="Times New Roman"/>
          <w:color w:val="231F20"/>
          <w:sz w:val="24"/>
          <w:szCs w:val="24"/>
          <w:vertAlign w:val="superscript"/>
        </w:rPr>
        <w:t>5</w:t>
      </w:r>
      <w:r w:rsidRPr="00FB63DC">
        <w:rPr>
          <w:rFonts w:ascii="Times New Roman" w:hAnsi="Times New Roman"/>
          <w:color w:val="231F20"/>
          <w:sz w:val="24"/>
          <w:szCs w:val="24"/>
        </w:rPr>
        <w:t xml:space="preserve">Key Laboratory of Ministry of Education for Gastrointestinal Cancer, Fujian Medical University, Fuzhou </w:t>
      </w:r>
      <w:r w:rsidRPr="00FB63DC">
        <w:rPr>
          <w:rFonts w:ascii="Times New Roman" w:hAnsi="Times New Roman"/>
          <w:sz w:val="24"/>
          <w:szCs w:val="24"/>
        </w:rPr>
        <w:t xml:space="preserve">350122, </w:t>
      </w:r>
      <w:r w:rsidRPr="00FB63DC">
        <w:rPr>
          <w:rFonts w:ascii="Times New Roman" w:hAnsi="Times New Roman"/>
          <w:color w:val="231F20"/>
          <w:sz w:val="24"/>
          <w:szCs w:val="24"/>
        </w:rPr>
        <w:t>China.</w:t>
      </w:r>
    </w:p>
    <w:p w14:paraId="3C94B3BD" w14:textId="77777777" w:rsidR="00FA1EEA" w:rsidRPr="00D73AC0" w:rsidRDefault="00FA1EEA" w:rsidP="00FA1EEA">
      <w:pPr>
        <w:spacing w:beforeLines="100" w:before="312" w:afterLines="100" w:after="312" w:line="480" w:lineRule="auto"/>
        <w:contextualSpacing/>
        <w:rPr>
          <w:rFonts w:ascii="Times New Roman" w:hAnsi="Times New Roman"/>
          <w:color w:val="231F20"/>
          <w:sz w:val="24"/>
          <w:szCs w:val="24"/>
        </w:rPr>
      </w:pPr>
    </w:p>
    <w:p w14:paraId="2FC03047" w14:textId="77777777" w:rsidR="00FA1EEA" w:rsidRDefault="00FA1EEA" w:rsidP="00FA1EEA">
      <w:pPr>
        <w:spacing w:beforeLines="100" w:before="312" w:afterLines="100" w:after="312" w:line="480" w:lineRule="auto"/>
        <w:contextualSpacing/>
        <w:rPr>
          <w:rFonts w:ascii="Times New Roman" w:hAnsi="Times New Roman"/>
          <w:sz w:val="24"/>
          <w:szCs w:val="24"/>
        </w:rPr>
      </w:pPr>
      <w:r w:rsidRPr="00FB63DC">
        <w:rPr>
          <w:rFonts w:ascii="Times New Roman" w:hAnsi="Times New Roman"/>
          <w:sz w:val="24"/>
          <w:szCs w:val="24"/>
        </w:rPr>
        <w:t xml:space="preserve">The subject category that applied to the manuscript: </w:t>
      </w:r>
      <w:r>
        <w:rPr>
          <w:rFonts w:ascii="Times New Roman" w:hAnsi="Times New Roman" w:hint="eastAsia"/>
          <w:bCs/>
          <w:iCs/>
          <w:color w:val="000000"/>
          <w:sz w:val="24"/>
          <w:szCs w:val="24"/>
        </w:rPr>
        <w:t>Research</w:t>
      </w:r>
      <w:r w:rsidRPr="00173B08">
        <w:rPr>
          <w:rFonts w:ascii="Times New Roman" w:hAnsi="Times New Roman"/>
          <w:bCs/>
          <w:iCs/>
          <w:color w:val="000000"/>
          <w:sz w:val="24"/>
          <w:szCs w:val="24"/>
        </w:rPr>
        <w:t xml:space="preserve"> </w:t>
      </w:r>
      <w:r>
        <w:rPr>
          <w:rFonts w:ascii="Times New Roman" w:hAnsi="Times New Roman" w:hint="eastAsia"/>
          <w:bCs/>
          <w:iCs/>
          <w:color w:val="000000"/>
          <w:sz w:val="24"/>
          <w:szCs w:val="24"/>
        </w:rPr>
        <w:t>article</w:t>
      </w:r>
      <w:r w:rsidRPr="00FB63DC">
        <w:rPr>
          <w:rFonts w:ascii="Times New Roman" w:hAnsi="Times New Roman"/>
          <w:sz w:val="24"/>
          <w:szCs w:val="24"/>
        </w:rPr>
        <w:t>.</w:t>
      </w:r>
    </w:p>
    <w:p w14:paraId="7B08ECBB" w14:textId="77777777" w:rsidR="00FA1EEA" w:rsidRPr="00FB63DC" w:rsidRDefault="00FA1EEA" w:rsidP="00FA1EEA">
      <w:pPr>
        <w:spacing w:line="480" w:lineRule="auto"/>
        <w:contextualSpacing/>
        <w:rPr>
          <w:rFonts w:ascii="Times New Roman" w:hAnsi="Times New Roman"/>
          <w:sz w:val="24"/>
          <w:szCs w:val="24"/>
        </w:rPr>
      </w:pPr>
    </w:p>
    <w:p w14:paraId="206EB314" w14:textId="77777777" w:rsidR="00FA1EEA" w:rsidRPr="00FB63DC" w:rsidRDefault="00FA1EEA" w:rsidP="00FA1EEA">
      <w:pPr>
        <w:spacing w:line="480" w:lineRule="auto"/>
        <w:contextualSpacing/>
        <w:rPr>
          <w:rFonts w:ascii="Times New Roman" w:hAnsi="Times New Roman"/>
          <w:sz w:val="24"/>
          <w:szCs w:val="24"/>
        </w:rPr>
      </w:pPr>
      <w:r w:rsidRPr="00FB63DC">
        <w:rPr>
          <w:rFonts w:ascii="Times New Roman" w:hAnsi="Times New Roman"/>
          <w:b/>
          <w:bCs/>
          <w:sz w:val="24"/>
          <w:szCs w:val="24"/>
        </w:rPr>
        <w:t>*Corresponding author:</w:t>
      </w:r>
      <w:r w:rsidRPr="00FB63DC">
        <w:rPr>
          <w:rFonts w:ascii="Times New Roman" w:hAnsi="Times New Roman"/>
          <w:sz w:val="24"/>
          <w:szCs w:val="24"/>
        </w:rPr>
        <w:t xml:space="preserve"> Zhijian Hu, Department of Epidemiology and Health Statistics, Fujian Provincial Key Laboratory of Environment Factors and Cancer, School of Public Health, Key Laboratory of Ministry of Education for Gastrointestinal </w:t>
      </w:r>
      <w:r w:rsidRPr="00FB63DC">
        <w:rPr>
          <w:rFonts w:ascii="Times New Roman" w:hAnsi="Times New Roman"/>
          <w:sz w:val="24"/>
          <w:szCs w:val="24"/>
        </w:rPr>
        <w:lastRenderedPageBreak/>
        <w:t>Cancer, Fujian Medical University, Fuzhou 350122, China.</w:t>
      </w:r>
    </w:p>
    <w:p w14:paraId="51D8C488" w14:textId="77777777" w:rsidR="00FA1EEA" w:rsidRPr="00FB63DC" w:rsidRDefault="00FA1EEA" w:rsidP="00FA1EEA">
      <w:pPr>
        <w:spacing w:line="480" w:lineRule="auto"/>
        <w:contextualSpacing/>
        <w:rPr>
          <w:rFonts w:ascii="Times New Roman" w:hAnsi="Times New Roman"/>
          <w:sz w:val="24"/>
          <w:szCs w:val="24"/>
        </w:rPr>
      </w:pPr>
      <w:r w:rsidRPr="00FB63DC">
        <w:rPr>
          <w:rFonts w:ascii="Times New Roman" w:hAnsi="Times New Roman"/>
          <w:sz w:val="24"/>
          <w:szCs w:val="24"/>
        </w:rPr>
        <w:t xml:space="preserve">E-mail address: </w:t>
      </w:r>
      <w:hyperlink r:id="rId7" w:history="1">
        <w:r w:rsidRPr="00FB63DC">
          <w:rPr>
            <w:rStyle w:val="aa"/>
            <w:rFonts w:ascii="Times New Roman" w:hAnsi="Times New Roman"/>
            <w:sz w:val="24"/>
            <w:szCs w:val="24"/>
          </w:rPr>
          <w:t>huzhijian@fjmu.edu.cn</w:t>
        </w:r>
      </w:hyperlink>
      <w:r w:rsidRPr="00FB63DC">
        <w:rPr>
          <w:rFonts w:ascii="Times New Roman" w:hAnsi="Times New Roman"/>
          <w:sz w:val="24"/>
          <w:szCs w:val="24"/>
        </w:rPr>
        <w:t xml:space="preserve"> </w:t>
      </w:r>
    </w:p>
    <w:p w14:paraId="03F86D14" w14:textId="77777777" w:rsidR="00FA1EEA" w:rsidRPr="00FB63DC" w:rsidRDefault="00FA1EEA" w:rsidP="00FA1EEA">
      <w:pPr>
        <w:spacing w:line="480" w:lineRule="auto"/>
        <w:contextualSpacing/>
        <w:rPr>
          <w:rFonts w:ascii="Times New Roman" w:hAnsi="Times New Roman"/>
          <w:sz w:val="24"/>
          <w:szCs w:val="24"/>
        </w:rPr>
      </w:pPr>
      <w:r w:rsidRPr="00FB63DC">
        <w:rPr>
          <w:rFonts w:ascii="Times New Roman" w:hAnsi="Times New Roman"/>
          <w:sz w:val="24"/>
          <w:szCs w:val="24"/>
        </w:rPr>
        <w:t>Telephone: 0086-591-83383362</w:t>
      </w:r>
    </w:p>
    <w:p w14:paraId="4EC5DCF1" w14:textId="50A8CCC2" w:rsidR="00FA1EEA" w:rsidRDefault="00FA1EEA" w:rsidP="00FA1EEA">
      <w:pPr>
        <w:spacing w:line="480" w:lineRule="auto"/>
        <w:contextualSpacing/>
        <w:rPr>
          <w:rFonts w:ascii="Times New Roman" w:hAnsi="Times New Roman"/>
          <w:sz w:val="24"/>
          <w:szCs w:val="24"/>
        </w:rPr>
      </w:pPr>
      <w:r w:rsidRPr="00FB63DC">
        <w:rPr>
          <w:rFonts w:ascii="Times New Roman" w:hAnsi="Times New Roman"/>
          <w:sz w:val="24"/>
          <w:szCs w:val="24"/>
        </w:rPr>
        <w:t>Fax: 0086-591-822862510</w:t>
      </w:r>
    </w:p>
    <w:p w14:paraId="76C418F2" w14:textId="5BFE0063" w:rsidR="00FA1EEA" w:rsidRDefault="00FA1EEA" w:rsidP="00FA1EEA">
      <w:pPr>
        <w:spacing w:line="480" w:lineRule="auto"/>
        <w:contextualSpacing/>
        <w:rPr>
          <w:rFonts w:ascii="Times New Roman" w:hAnsi="Times New Roman"/>
          <w:sz w:val="24"/>
          <w:szCs w:val="24"/>
        </w:rPr>
      </w:pPr>
    </w:p>
    <w:p w14:paraId="3A61B533" w14:textId="51713A32" w:rsidR="00FA1EEA" w:rsidRDefault="00FA1EEA" w:rsidP="00FA1EEA">
      <w:pPr>
        <w:spacing w:line="480" w:lineRule="auto"/>
        <w:contextualSpacing/>
        <w:rPr>
          <w:rFonts w:ascii="Times New Roman" w:hAnsi="Times New Roman"/>
          <w:sz w:val="24"/>
          <w:szCs w:val="24"/>
        </w:rPr>
      </w:pPr>
    </w:p>
    <w:p w14:paraId="7FD273BD" w14:textId="47AF2939" w:rsidR="00FA1EEA" w:rsidRDefault="00FA1EEA" w:rsidP="00FA1EEA">
      <w:pPr>
        <w:spacing w:line="480" w:lineRule="auto"/>
        <w:contextualSpacing/>
        <w:rPr>
          <w:rFonts w:ascii="Times New Roman" w:hAnsi="Times New Roman"/>
          <w:sz w:val="24"/>
          <w:szCs w:val="24"/>
        </w:rPr>
      </w:pPr>
    </w:p>
    <w:p w14:paraId="25CD4A72" w14:textId="4FADCFFB" w:rsidR="00FA1EEA" w:rsidRDefault="00FA1EEA" w:rsidP="00FA1EEA">
      <w:pPr>
        <w:spacing w:line="480" w:lineRule="auto"/>
        <w:contextualSpacing/>
        <w:rPr>
          <w:rFonts w:ascii="Times New Roman" w:hAnsi="Times New Roman"/>
          <w:sz w:val="24"/>
          <w:szCs w:val="24"/>
        </w:rPr>
      </w:pPr>
    </w:p>
    <w:p w14:paraId="5A109E7B" w14:textId="4A9CCDC4" w:rsidR="00FA1EEA" w:rsidRDefault="00FA1EEA" w:rsidP="00FA1EEA">
      <w:pPr>
        <w:spacing w:line="480" w:lineRule="auto"/>
        <w:contextualSpacing/>
        <w:rPr>
          <w:rFonts w:ascii="Times New Roman" w:hAnsi="Times New Roman"/>
          <w:sz w:val="24"/>
          <w:szCs w:val="24"/>
        </w:rPr>
      </w:pPr>
    </w:p>
    <w:p w14:paraId="7C8EC66B" w14:textId="0C5EFE7F" w:rsidR="00FA1EEA" w:rsidRDefault="00FA1EEA" w:rsidP="00FA1EEA">
      <w:pPr>
        <w:spacing w:line="480" w:lineRule="auto"/>
        <w:contextualSpacing/>
        <w:rPr>
          <w:rFonts w:ascii="Times New Roman" w:hAnsi="Times New Roman"/>
          <w:sz w:val="24"/>
          <w:szCs w:val="24"/>
        </w:rPr>
      </w:pPr>
    </w:p>
    <w:p w14:paraId="3355F8EC" w14:textId="043B44B6" w:rsidR="00FA1EEA" w:rsidRDefault="00FA1EEA" w:rsidP="00FA1EEA">
      <w:pPr>
        <w:spacing w:line="480" w:lineRule="auto"/>
        <w:contextualSpacing/>
        <w:rPr>
          <w:rFonts w:ascii="Times New Roman" w:hAnsi="Times New Roman"/>
          <w:sz w:val="24"/>
          <w:szCs w:val="24"/>
        </w:rPr>
      </w:pPr>
    </w:p>
    <w:p w14:paraId="70C7BED3" w14:textId="39F09425" w:rsidR="00FA1EEA" w:rsidRDefault="00FA1EEA" w:rsidP="00FA1EEA">
      <w:pPr>
        <w:spacing w:line="480" w:lineRule="auto"/>
        <w:contextualSpacing/>
        <w:rPr>
          <w:rFonts w:ascii="Times New Roman" w:hAnsi="Times New Roman"/>
          <w:sz w:val="24"/>
          <w:szCs w:val="24"/>
        </w:rPr>
      </w:pPr>
    </w:p>
    <w:p w14:paraId="5D703412" w14:textId="348A6E35" w:rsidR="00FA1EEA" w:rsidRDefault="00FA1EEA" w:rsidP="00FA1EEA">
      <w:pPr>
        <w:spacing w:line="480" w:lineRule="auto"/>
        <w:contextualSpacing/>
        <w:rPr>
          <w:rFonts w:ascii="Times New Roman" w:hAnsi="Times New Roman"/>
          <w:sz w:val="24"/>
          <w:szCs w:val="24"/>
        </w:rPr>
      </w:pPr>
    </w:p>
    <w:p w14:paraId="3DB2AEA9" w14:textId="0AE36735" w:rsidR="00FA1EEA" w:rsidRDefault="00FA1EEA" w:rsidP="00FA1EEA">
      <w:pPr>
        <w:spacing w:line="480" w:lineRule="auto"/>
        <w:contextualSpacing/>
        <w:rPr>
          <w:rFonts w:ascii="Times New Roman" w:hAnsi="Times New Roman"/>
          <w:sz w:val="24"/>
          <w:szCs w:val="24"/>
        </w:rPr>
      </w:pPr>
    </w:p>
    <w:p w14:paraId="50FB1F9D" w14:textId="4CF8AF30" w:rsidR="00FA1EEA" w:rsidRDefault="00FA1EEA" w:rsidP="00FA1EEA">
      <w:pPr>
        <w:spacing w:line="480" w:lineRule="auto"/>
        <w:contextualSpacing/>
        <w:rPr>
          <w:rFonts w:ascii="Times New Roman" w:hAnsi="Times New Roman"/>
          <w:sz w:val="24"/>
          <w:szCs w:val="24"/>
        </w:rPr>
      </w:pPr>
    </w:p>
    <w:p w14:paraId="7B65A684" w14:textId="05B20D3E" w:rsidR="00FA1EEA" w:rsidRDefault="00FA1EEA" w:rsidP="00FA1EEA">
      <w:pPr>
        <w:spacing w:line="480" w:lineRule="auto"/>
        <w:contextualSpacing/>
        <w:rPr>
          <w:rFonts w:ascii="Times New Roman" w:hAnsi="Times New Roman"/>
          <w:sz w:val="24"/>
          <w:szCs w:val="24"/>
        </w:rPr>
      </w:pPr>
    </w:p>
    <w:p w14:paraId="1AB2BD98" w14:textId="5620414A" w:rsidR="00FA1EEA" w:rsidRDefault="00FA1EEA" w:rsidP="00FA1EEA">
      <w:pPr>
        <w:spacing w:line="480" w:lineRule="auto"/>
        <w:contextualSpacing/>
        <w:rPr>
          <w:rFonts w:ascii="Times New Roman" w:hAnsi="Times New Roman"/>
          <w:sz w:val="24"/>
          <w:szCs w:val="24"/>
        </w:rPr>
      </w:pPr>
    </w:p>
    <w:p w14:paraId="2E75A241" w14:textId="71DE6071" w:rsidR="00FA1EEA" w:rsidRDefault="00FA1EEA" w:rsidP="00FA1EEA">
      <w:pPr>
        <w:spacing w:line="480" w:lineRule="auto"/>
        <w:contextualSpacing/>
        <w:rPr>
          <w:rFonts w:ascii="Times New Roman" w:hAnsi="Times New Roman"/>
          <w:sz w:val="24"/>
          <w:szCs w:val="24"/>
        </w:rPr>
      </w:pPr>
    </w:p>
    <w:p w14:paraId="7B26BE2B" w14:textId="185A5FD9" w:rsidR="00FA1EEA" w:rsidRDefault="00FA1EEA" w:rsidP="00FA1EEA">
      <w:pPr>
        <w:spacing w:line="480" w:lineRule="auto"/>
        <w:contextualSpacing/>
        <w:rPr>
          <w:rFonts w:ascii="Times New Roman" w:hAnsi="Times New Roman"/>
          <w:sz w:val="24"/>
          <w:szCs w:val="24"/>
        </w:rPr>
      </w:pPr>
    </w:p>
    <w:p w14:paraId="5E1BD4C8" w14:textId="6CBEEB66" w:rsidR="00FA1EEA" w:rsidRDefault="00FA1EEA" w:rsidP="00FA1EEA">
      <w:pPr>
        <w:spacing w:line="480" w:lineRule="auto"/>
        <w:contextualSpacing/>
        <w:rPr>
          <w:rFonts w:ascii="Times New Roman" w:hAnsi="Times New Roman"/>
          <w:sz w:val="24"/>
          <w:szCs w:val="24"/>
        </w:rPr>
      </w:pPr>
    </w:p>
    <w:p w14:paraId="735993B9" w14:textId="4E852128" w:rsidR="00FA1EEA" w:rsidRDefault="00FA1EEA" w:rsidP="00FA1EEA">
      <w:pPr>
        <w:spacing w:line="480" w:lineRule="auto"/>
        <w:contextualSpacing/>
        <w:rPr>
          <w:rFonts w:ascii="Times New Roman" w:hAnsi="Times New Roman"/>
          <w:sz w:val="24"/>
          <w:szCs w:val="24"/>
        </w:rPr>
      </w:pPr>
    </w:p>
    <w:p w14:paraId="6455EC99" w14:textId="77777777" w:rsidR="00FA1EEA" w:rsidRPr="00FA1EEA" w:rsidRDefault="00FA1EEA" w:rsidP="00FA1EEA">
      <w:pPr>
        <w:spacing w:line="480" w:lineRule="auto"/>
        <w:contextualSpacing/>
        <w:rPr>
          <w:rFonts w:ascii="Times New Roman" w:hAnsi="Times New Roman"/>
          <w:sz w:val="24"/>
          <w:szCs w:val="24"/>
        </w:rPr>
      </w:pPr>
    </w:p>
    <w:p w14:paraId="1BEABC3D" w14:textId="0C784AE0" w:rsidR="00C44DA0" w:rsidRPr="00C44DA0" w:rsidRDefault="00054FD2" w:rsidP="00C44DA0">
      <w:pPr>
        <w:spacing w:line="360" w:lineRule="auto"/>
        <w:jc w:val="center"/>
        <w:rPr>
          <w:rFonts w:ascii="Times New Roman" w:hAnsi="Times New Roman"/>
          <w:sz w:val="22"/>
          <w:szCs w:val="24"/>
        </w:rPr>
      </w:pPr>
      <w:r w:rsidRPr="00B17EB9">
        <w:rPr>
          <w:rFonts w:ascii="Times New Roman" w:hAnsi="Times New Roman"/>
          <w:b/>
          <w:bCs/>
          <w:sz w:val="22"/>
          <w:szCs w:val="24"/>
        </w:rPr>
        <w:lastRenderedPageBreak/>
        <w:t xml:space="preserve">Table </w:t>
      </w:r>
      <w:r w:rsidR="001F4CCA">
        <w:rPr>
          <w:rFonts w:ascii="Times New Roman" w:hAnsi="Times New Roman"/>
          <w:b/>
          <w:bCs/>
          <w:sz w:val="22"/>
          <w:szCs w:val="24"/>
        </w:rPr>
        <w:t>S</w:t>
      </w:r>
      <w:r>
        <w:rPr>
          <w:rFonts w:ascii="Times New Roman" w:hAnsi="Times New Roman"/>
          <w:b/>
          <w:bCs/>
          <w:sz w:val="22"/>
          <w:szCs w:val="24"/>
        </w:rPr>
        <w:t>1</w:t>
      </w:r>
      <w:r w:rsidRPr="00B17EB9">
        <w:rPr>
          <w:rFonts w:ascii="Times New Roman" w:hAnsi="Times New Roman"/>
          <w:sz w:val="22"/>
          <w:szCs w:val="24"/>
        </w:rPr>
        <w:t>.</w:t>
      </w:r>
      <w:r w:rsidR="005D5263">
        <w:rPr>
          <w:rFonts w:ascii="Times New Roman" w:hAnsi="Times New Roman"/>
          <w:sz w:val="22"/>
          <w:szCs w:val="24"/>
        </w:rPr>
        <w:t xml:space="preserve"> </w:t>
      </w:r>
      <w:r w:rsidR="00C44DA0">
        <w:rPr>
          <w:rFonts w:ascii="Times New Roman" w:hAnsi="Times New Roman"/>
          <w:sz w:val="22"/>
        </w:rPr>
        <w:t xml:space="preserve">Stratified multivariate analysis by </w:t>
      </w:r>
      <w:r w:rsidR="00C44DA0">
        <w:rPr>
          <w:rFonts w:ascii="Times New Roman" w:hAnsi="Times New Roman" w:hint="eastAsia"/>
          <w:sz w:val="22"/>
        </w:rPr>
        <w:t>age</w:t>
      </w:r>
    </w:p>
    <w:p w14:paraId="17443AB7" w14:textId="77777777" w:rsidR="00C44DA0" w:rsidRDefault="00C44DA0" w:rsidP="00C44DA0">
      <w:pPr>
        <w:jc w:val="center"/>
        <w:rPr>
          <w:rFonts w:ascii="Times New Roman" w:hAnsi="Times New Roman"/>
          <w:sz w:val="22"/>
        </w:rPr>
      </w:pPr>
      <w:r w:rsidRPr="009F5198">
        <w:rPr>
          <w:rFonts w:ascii="Times New Roman" w:hAnsi="Times New Roman"/>
          <w:sz w:val="22"/>
        </w:rPr>
        <w:t>（</w:t>
      </w:r>
      <w:r w:rsidRPr="009F5198">
        <w:rPr>
          <w:rFonts w:ascii="Times New Roman" w:hAnsi="Times New Roman"/>
          <w:sz w:val="22"/>
        </w:rPr>
        <w:t xml:space="preserve">p:phylum, </w:t>
      </w:r>
      <w:r>
        <w:rPr>
          <w:rFonts w:ascii="Times New Roman" w:hAnsi="Times New Roman"/>
          <w:sz w:val="22"/>
        </w:rPr>
        <w:t>o:order,</w:t>
      </w:r>
      <w:r w:rsidRPr="009F5198">
        <w:rPr>
          <w:rFonts w:ascii="Times New Roman" w:hAnsi="Times New Roman"/>
          <w:sz w:val="22"/>
        </w:rPr>
        <w:t>f:family, g:genus, s:species</w:t>
      </w:r>
      <w:r w:rsidRPr="009F5198">
        <w:rPr>
          <w:rFonts w:ascii="Times New Roman" w:hAnsi="Times New Roman"/>
          <w:sz w:val="22"/>
        </w:rPr>
        <w:t>）</w:t>
      </w:r>
    </w:p>
    <w:tbl>
      <w:tblPr>
        <w:tblW w:w="9061" w:type="dxa"/>
        <w:tblInd w:w="-426" w:type="dxa"/>
        <w:tblLook w:val="04A0" w:firstRow="1" w:lastRow="0" w:firstColumn="1" w:lastColumn="0" w:noHBand="0" w:noVBand="1"/>
      </w:tblPr>
      <w:tblGrid>
        <w:gridCol w:w="2365"/>
        <w:gridCol w:w="849"/>
        <w:gridCol w:w="1682"/>
        <w:gridCol w:w="737"/>
        <w:gridCol w:w="325"/>
        <w:gridCol w:w="736"/>
        <w:gridCol w:w="1631"/>
        <w:gridCol w:w="736"/>
      </w:tblGrid>
      <w:tr w:rsidR="009B042D" w:rsidRPr="00055587" w14:paraId="23AD31D2" w14:textId="77777777" w:rsidTr="008277A4">
        <w:trPr>
          <w:trHeight w:val="280"/>
        </w:trPr>
        <w:tc>
          <w:tcPr>
            <w:tcW w:w="236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EE447A5" w14:textId="77777777" w:rsidR="009B042D" w:rsidRPr="00055587" w:rsidRDefault="009B042D" w:rsidP="00703C5E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05558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Bacteria</w:t>
            </w:r>
          </w:p>
        </w:tc>
        <w:tc>
          <w:tcPr>
            <w:tcW w:w="326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9D5199" w14:textId="77777777" w:rsidR="009B042D" w:rsidRPr="00055587" w:rsidRDefault="009B042D" w:rsidP="00703C5E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</w:pPr>
            <w:r w:rsidRPr="00055587"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  <w:t>Age</w:t>
            </w:r>
            <w:r w:rsidRPr="00055587">
              <w:rPr>
                <w:rFonts w:ascii="宋体" w:hAnsi="宋体" w:hint="eastAsia"/>
                <w:b/>
                <w:bCs/>
                <w:color w:val="000000"/>
                <w:kern w:val="0"/>
                <w:szCs w:val="21"/>
              </w:rPr>
              <w:t>≤</w:t>
            </w:r>
            <w:r w:rsidRPr="00055587"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  <w:t>60(n=56)</w:t>
            </w:r>
          </w:p>
        </w:tc>
        <w:tc>
          <w:tcPr>
            <w:tcW w:w="3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00717" w14:textId="77777777" w:rsidR="009B042D" w:rsidRPr="00055587" w:rsidRDefault="009B042D" w:rsidP="00703C5E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05558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10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2CD327" w14:textId="77777777" w:rsidR="009B042D" w:rsidRPr="00055587" w:rsidRDefault="009B042D" w:rsidP="00703C5E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</w:pPr>
            <w:r w:rsidRPr="00055587"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  <w:t>Age&gt;60(n=64)</w:t>
            </w:r>
          </w:p>
        </w:tc>
      </w:tr>
      <w:tr w:rsidR="009B042D" w:rsidRPr="00055587" w14:paraId="138D80EC" w14:textId="77777777" w:rsidTr="008277A4">
        <w:trPr>
          <w:trHeight w:val="280"/>
        </w:trPr>
        <w:tc>
          <w:tcPr>
            <w:tcW w:w="236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65D1709" w14:textId="77777777" w:rsidR="009B042D" w:rsidRPr="00055587" w:rsidRDefault="009B042D" w:rsidP="00703C5E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4994A0" w14:textId="77777777" w:rsidR="009B042D" w:rsidRPr="00055587" w:rsidRDefault="009B042D" w:rsidP="00703C5E">
            <w:pPr>
              <w:widowControl/>
              <w:jc w:val="center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2"/>
              </w:rPr>
            </w:pPr>
            <w:r w:rsidRPr="00055587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2"/>
              </w:rPr>
              <w:t>OR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D7AE98" w14:textId="77777777" w:rsidR="009B042D" w:rsidRPr="00055587" w:rsidRDefault="009B042D" w:rsidP="00703C5E">
            <w:pPr>
              <w:widowControl/>
              <w:jc w:val="center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2"/>
              </w:rPr>
            </w:pPr>
            <w:r w:rsidRPr="0005558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95</w:t>
            </w:r>
            <w:r w:rsidRPr="00055587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2"/>
              </w:rPr>
              <w:t>%CI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51C96C" w14:textId="77777777" w:rsidR="009B042D" w:rsidRPr="00055587" w:rsidRDefault="009B042D" w:rsidP="00703C5E">
            <w:pPr>
              <w:widowControl/>
              <w:jc w:val="center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2"/>
              </w:rPr>
            </w:pPr>
            <w:r w:rsidRPr="00055587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2"/>
              </w:rPr>
              <w:t>P</w:t>
            </w:r>
          </w:p>
        </w:tc>
        <w:tc>
          <w:tcPr>
            <w:tcW w:w="3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A903A8" w14:textId="77777777" w:rsidR="009B042D" w:rsidRPr="00055587" w:rsidRDefault="009B042D" w:rsidP="00703C5E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05558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FE328D" w14:textId="77777777" w:rsidR="009B042D" w:rsidRPr="00055587" w:rsidRDefault="009B042D" w:rsidP="00703C5E">
            <w:pPr>
              <w:widowControl/>
              <w:jc w:val="center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2"/>
              </w:rPr>
            </w:pPr>
            <w:r w:rsidRPr="00055587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2"/>
              </w:rPr>
              <w:t>OR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E621FD" w14:textId="77777777" w:rsidR="009B042D" w:rsidRPr="00055587" w:rsidRDefault="009B042D" w:rsidP="00703C5E">
            <w:pPr>
              <w:widowControl/>
              <w:jc w:val="center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2"/>
              </w:rPr>
            </w:pPr>
            <w:r w:rsidRPr="0005558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95</w:t>
            </w:r>
            <w:r w:rsidRPr="00055587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2"/>
              </w:rPr>
              <w:t>%CI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B2CDCA" w14:textId="77777777" w:rsidR="009B042D" w:rsidRPr="00055587" w:rsidRDefault="009B042D" w:rsidP="00703C5E">
            <w:pPr>
              <w:widowControl/>
              <w:jc w:val="center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2"/>
              </w:rPr>
            </w:pPr>
            <w:r w:rsidRPr="00055587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2"/>
              </w:rPr>
              <w:t>P</w:t>
            </w:r>
          </w:p>
        </w:tc>
      </w:tr>
      <w:tr w:rsidR="009B042D" w:rsidRPr="00055587" w14:paraId="636AED06" w14:textId="77777777" w:rsidTr="008277A4">
        <w:trPr>
          <w:trHeight w:val="266"/>
        </w:trPr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79C9A" w14:textId="4C1C1CE8" w:rsidR="009B042D" w:rsidRPr="00055587" w:rsidRDefault="008277A4" w:rsidP="00703C5E">
            <w:pPr>
              <w:widowControl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</w:rPr>
              <w:t xml:space="preserve">Dominant </w:t>
            </w:r>
            <w:r w:rsidRPr="008277A4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  <w:highlight w:val="yellow"/>
              </w:rPr>
              <w:t>microbiota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F82A1" w14:textId="77777777" w:rsidR="009B042D" w:rsidRPr="00055587" w:rsidRDefault="009B042D" w:rsidP="00703C5E">
            <w:pPr>
              <w:widowControl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34DA6" w14:textId="77777777" w:rsidR="009B042D" w:rsidRPr="00055587" w:rsidRDefault="009B042D" w:rsidP="00703C5E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6E08C" w14:textId="77777777" w:rsidR="009B042D" w:rsidRPr="00055587" w:rsidRDefault="009B042D" w:rsidP="00703C5E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155D0" w14:textId="77777777" w:rsidR="009B042D" w:rsidRPr="00055587" w:rsidRDefault="009B042D" w:rsidP="00703C5E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60F9E" w14:textId="77777777" w:rsidR="009B042D" w:rsidRPr="00055587" w:rsidRDefault="009B042D" w:rsidP="00703C5E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1C80A" w14:textId="77777777" w:rsidR="009B042D" w:rsidRPr="00055587" w:rsidRDefault="009B042D" w:rsidP="00703C5E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3DE7A" w14:textId="77777777" w:rsidR="009B042D" w:rsidRPr="00055587" w:rsidRDefault="009B042D" w:rsidP="00703C5E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9B042D" w:rsidRPr="00055587" w14:paraId="5C3DF40F" w14:textId="77777777" w:rsidTr="008277A4">
        <w:trPr>
          <w:trHeight w:val="280"/>
        </w:trPr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3DEF1" w14:textId="77777777" w:rsidR="009B042D" w:rsidRPr="00055587" w:rsidRDefault="009B042D" w:rsidP="00703C5E">
            <w:pPr>
              <w:widowControl/>
              <w:jc w:val="left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2"/>
              </w:rPr>
            </w:pPr>
            <w:r w:rsidRPr="00055587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2"/>
              </w:rPr>
              <w:t>p_Actinobacteria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C7C45" w14:textId="77777777" w:rsidR="009B042D" w:rsidRPr="00055587" w:rsidRDefault="009B042D" w:rsidP="00703C5E">
            <w:pPr>
              <w:widowControl/>
              <w:jc w:val="left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85029" w14:textId="77777777" w:rsidR="009B042D" w:rsidRPr="00055587" w:rsidRDefault="009B042D" w:rsidP="00703C5E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820B7" w14:textId="77777777" w:rsidR="009B042D" w:rsidRPr="00055587" w:rsidRDefault="009B042D" w:rsidP="00703C5E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BF501" w14:textId="77777777" w:rsidR="009B042D" w:rsidRPr="00055587" w:rsidRDefault="009B042D" w:rsidP="00703C5E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31030" w14:textId="77777777" w:rsidR="009B042D" w:rsidRPr="00055587" w:rsidRDefault="009B042D" w:rsidP="00703C5E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0DFC6" w14:textId="77777777" w:rsidR="009B042D" w:rsidRPr="00055587" w:rsidRDefault="009B042D" w:rsidP="00703C5E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57CB4" w14:textId="77777777" w:rsidR="009B042D" w:rsidRPr="00055587" w:rsidRDefault="009B042D" w:rsidP="00703C5E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9B042D" w:rsidRPr="00055587" w14:paraId="0C5868A7" w14:textId="77777777" w:rsidTr="008277A4">
        <w:trPr>
          <w:trHeight w:val="280"/>
        </w:trPr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8C827" w14:textId="77777777" w:rsidR="009B042D" w:rsidRPr="00055587" w:rsidRDefault="009B042D" w:rsidP="00703C5E">
            <w:pPr>
              <w:widowControl/>
              <w:jc w:val="right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2"/>
              </w:rPr>
            </w:pPr>
            <w:r w:rsidRPr="00055587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2"/>
              </w:rPr>
              <w:t>s_longum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35ECD" w14:textId="77777777" w:rsidR="009B042D" w:rsidRPr="00055587" w:rsidRDefault="009B042D" w:rsidP="00703C5E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05558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6.232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8C81F" w14:textId="77777777" w:rsidR="009B042D" w:rsidRPr="00055587" w:rsidRDefault="009B042D" w:rsidP="00703C5E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05558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1.002-50.11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22B73" w14:textId="77777777" w:rsidR="009B042D" w:rsidRPr="00055587" w:rsidRDefault="009B042D" w:rsidP="00703C5E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05558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0.184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99A9F" w14:textId="77777777" w:rsidR="009B042D" w:rsidRPr="00055587" w:rsidRDefault="009B042D" w:rsidP="00703C5E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D6FF3" w14:textId="77777777" w:rsidR="009B042D" w:rsidRPr="00055587" w:rsidRDefault="009B042D" w:rsidP="00703C5E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05558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2.121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C7ADF" w14:textId="77777777" w:rsidR="009B042D" w:rsidRPr="00055587" w:rsidRDefault="009B042D" w:rsidP="00703C5E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05558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0.569-8.478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27C53" w14:textId="77777777" w:rsidR="009B042D" w:rsidRPr="00055587" w:rsidRDefault="009B042D" w:rsidP="00703C5E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05558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0.269</w:t>
            </w:r>
          </w:p>
        </w:tc>
      </w:tr>
      <w:tr w:rsidR="009B042D" w:rsidRPr="00055587" w14:paraId="4785E3F2" w14:textId="77777777" w:rsidTr="008277A4">
        <w:trPr>
          <w:trHeight w:val="280"/>
        </w:trPr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382BE" w14:textId="77777777" w:rsidR="009B042D" w:rsidRPr="00F621D1" w:rsidRDefault="009B042D" w:rsidP="00703C5E">
            <w:pPr>
              <w:widowControl/>
              <w:jc w:val="left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2"/>
              </w:rPr>
            </w:pPr>
            <w:r w:rsidRPr="00F621D1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2"/>
              </w:rPr>
              <w:t>p_Bacteroidetes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B9615" w14:textId="77777777" w:rsidR="009B042D" w:rsidRPr="00055587" w:rsidRDefault="009B042D" w:rsidP="00703C5E">
            <w:pPr>
              <w:widowControl/>
              <w:jc w:val="left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95C0E" w14:textId="77777777" w:rsidR="009B042D" w:rsidRPr="00055587" w:rsidRDefault="009B042D" w:rsidP="00703C5E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D2FF2" w14:textId="77777777" w:rsidR="009B042D" w:rsidRPr="00055587" w:rsidRDefault="009B042D" w:rsidP="00703C5E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52CDC" w14:textId="77777777" w:rsidR="009B042D" w:rsidRPr="00055587" w:rsidRDefault="009B042D" w:rsidP="00703C5E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6B482" w14:textId="77777777" w:rsidR="009B042D" w:rsidRPr="00055587" w:rsidRDefault="009B042D" w:rsidP="00703C5E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7CF18" w14:textId="77777777" w:rsidR="009B042D" w:rsidRPr="00055587" w:rsidRDefault="009B042D" w:rsidP="00703C5E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0ACE7" w14:textId="77777777" w:rsidR="009B042D" w:rsidRPr="00055587" w:rsidRDefault="009B042D" w:rsidP="00703C5E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9B042D" w:rsidRPr="00055587" w14:paraId="0B63D29B" w14:textId="77777777" w:rsidTr="008277A4">
        <w:trPr>
          <w:trHeight w:val="280"/>
        </w:trPr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6A66F" w14:textId="77777777" w:rsidR="009B042D" w:rsidRPr="00F621D1" w:rsidRDefault="009B042D" w:rsidP="00703C5E">
            <w:pPr>
              <w:widowControl/>
              <w:jc w:val="right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2"/>
              </w:rPr>
            </w:pPr>
            <w:r w:rsidRPr="00F621D1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2"/>
              </w:rPr>
              <w:t>f_Bacteroidaceae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BE344" w14:textId="77777777" w:rsidR="009B042D" w:rsidRPr="00055587" w:rsidRDefault="009B042D" w:rsidP="00703C5E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05558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0.331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A73C2" w14:textId="77777777" w:rsidR="009B042D" w:rsidRPr="00055587" w:rsidRDefault="009B042D" w:rsidP="00703C5E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05558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0.051-1.86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79AF6" w14:textId="77777777" w:rsidR="009B042D" w:rsidRPr="00055587" w:rsidRDefault="009B042D" w:rsidP="00703C5E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05558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0.438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0C622" w14:textId="77777777" w:rsidR="009B042D" w:rsidRPr="00055587" w:rsidRDefault="009B042D" w:rsidP="00703C5E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DB615" w14:textId="77777777" w:rsidR="009B042D" w:rsidRPr="00055587" w:rsidRDefault="009B042D" w:rsidP="00703C5E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05558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0.267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F1228" w14:textId="77777777" w:rsidR="009B042D" w:rsidRPr="00055587" w:rsidRDefault="009B042D" w:rsidP="00703C5E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05558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0.061-1.019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849CC" w14:textId="77777777" w:rsidR="009B042D" w:rsidRPr="00055587" w:rsidRDefault="009B042D" w:rsidP="00703C5E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05558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0.062</w:t>
            </w:r>
          </w:p>
        </w:tc>
      </w:tr>
      <w:tr w:rsidR="009B042D" w:rsidRPr="00055587" w14:paraId="05F1C6CA" w14:textId="77777777" w:rsidTr="008277A4">
        <w:trPr>
          <w:trHeight w:val="280"/>
        </w:trPr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34054" w14:textId="77777777" w:rsidR="009B042D" w:rsidRPr="00F621D1" w:rsidRDefault="009B042D" w:rsidP="00703C5E">
            <w:pPr>
              <w:widowControl/>
              <w:jc w:val="right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2"/>
              </w:rPr>
            </w:pPr>
            <w:r w:rsidRPr="00F621D1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2"/>
              </w:rPr>
              <w:t>g_Bacteroides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79CF3" w14:textId="77777777" w:rsidR="009B042D" w:rsidRPr="00055587" w:rsidRDefault="009B042D" w:rsidP="00703C5E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05558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0.331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CE639" w14:textId="77777777" w:rsidR="009B042D" w:rsidRPr="00055587" w:rsidRDefault="009B042D" w:rsidP="00703C5E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05558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0.051-1.86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911A5" w14:textId="77777777" w:rsidR="009B042D" w:rsidRPr="00055587" w:rsidRDefault="009B042D" w:rsidP="00703C5E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05558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0.328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6A0DD" w14:textId="77777777" w:rsidR="009B042D" w:rsidRPr="00055587" w:rsidRDefault="009B042D" w:rsidP="00703C5E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6016C" w14:textId="77777777" w:rsidR="009B042D" w:rsidRPr="00055587" w:rsidRDefault="009B042D" w:rsidP="00703C5E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05558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0.267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15C7C" w14:textId="77777777" w:rsidR="009B042D" w:rsidRPr="00055587" w:rsidRDefault="009B042D" w:rsidP="00703C5E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05558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0.061-1.019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5C922" w14:textId="77777777" w:rsidR="009B042D" w:rsidRPr="00055587" w:rsidRDefault="009B042D" w:rsidP="00703C5E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05558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0.062</w:t>
            </w:r>
          </w:p>
        </w:tc>
      </w:tr>
      <w:tr w:rsidR="009B042D" w:rsidRPr="00055587" w14:paraId="303E247D" w14:textId="77777777" w:rsidTr="008277A4">
        <w:trPr>
          <w:trHeight w:val="280"/>
        </w:trPr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3F805" w14:textId="77777777" w:rsidR="009B042D" w:rsidRPr="00055587" w:rsidRDefault="009B042D" w:rsidP="00703C5E">
            <w:pPr>
              <w:widowControl/>
              <w:jc w:val="left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2"/>
              </w:rPr>
            </w:pPr>
            <w:r w:rsidRPr="00055587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2"/>
              </w:rPr>
              <w:t>p_Firmicutes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E99FA" w14:textId="77777777" w:rsidR="009B042D" w:rsidRPr="00055587" w:rsidRDefault="009B042D" w:rsidP="00703C5E">
            <w:pPr>
              <w:widowControl/>
              <w:jc w:val="left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5F492" w14:textId="77777777" w:rsidR="009B042D" w:rsidRPr="00055587" w:rsidRDefault="009B042D" w:rsidP="00703C5E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45C55" w14:textId="77777777" w:rsidR="009B042D" w:rsidRPr="00055587" w:rsidRDefault="009B042D" w:rsidP="00703C5E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6F3CE" w14:textId="77777777" w:rsidR="009B042D" w:rsidRPr="00055587" w:rsidRDefault="009B042D" w:rsidP="00703C5E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41841" w14:textId="77777777" w:rsidR="009B042D" w:rsidRPr="00055587" w:rsidRDefault="009B042D" w:rsidP="00703C5E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3371B" w14:textId="77777777" w:rsidR="009B042D" w:rsidRPr="00055587" w:rsidRDefault="009B042D" w:rsidP="00703C5E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5B0D8" w14:textId="77777777" w:rsidR="009B042D" w:rsidRPr="00055587" w:rsidRDefault="009B042D" w:rsidP="00703C5E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9B042D" w:rsidRPr="00055587" w14:paraId="0D422F02" w14:textId="77777777" w:rsidTr="008277A4">
        <w:trPr>
          <w:trHeight w:val="280"/>
        </w:trPr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A96F7" w14:textId="77777777" w:rsidR="009B042D" w:rsidRPr="00055587" w:rsidRDefault="009B042D" w:rsidP="00703C5E">
            <w:pPr>
              <w:widowControl/>
              <w:jc w:val="right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2"/>
              </w:rPr>
            </w:pPr>
            <w:r w:rsidRPr="00055587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2"/>
              </w:rPr>
              <w:t>o_Gemellales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E6D7A" w14:textId="77777777" w:rsidR="009B042D" w:rsidRPr="00055587" w:rsidRDefault="009B042D" w:rsidP="00703C5E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05558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2.611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AC2CE" w14:textId="77777777" w:rsidR="009B042D" w:rsidRPr="00055587" w:rsidRDefault="009B042D" w:rsidP="00703C5E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05558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0.467-17.74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01860" w14:textId="77777777" w:rsidR="009B042D" w:rsidRPr="00055587" w:rsidRDefault="009B042D" w:rsidP="00703C5E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05558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0.288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3F5EA" w14:textId="77777777" w:rsidR="009B042D" w:rsidRPr="00055587" w:rsidRDefault="009B042D" w:rsidP="00703C5E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DE015" w14:textId="77777777" w:rsidR="009B042D" w:rsidRPr="00055587" w:rsidRDefault="009B042D" w:rsidP="00703C5E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05558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7.16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A69CF" w14:textId="77777777" w:rsidR="009B042D" w:rsidRPr="00055587" w:rsidRDefault="009B042D" w:rsidP="00703C5E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05558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1.780-37.349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9FE6A" w14:textId="77777777" w:rsidR="009B042D" w:rsidRPr="00055587" w:rsidRDefault="009B042D" w:rsidP="00703C5E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05558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0.009</w:t>
            </w:r>
          </w:p>
        </w:tc>
      </w:tr>
      <w:tr w:rsidR="009B042D" w:rsidRPr="00055587" w14:paraId="1A664347" w14:textId="77777777" w:rsidTr="008277A4">
        <w:trPr>
          <w:trHeight w:val="280"/>
        </w:trPr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21500" w14:textId="77777777" w:rsidR="009B042D" w:rsidRPr="00055587" w:rsidRDefault="009B042D" w:rsidP="00703C5E">
            <w:pPr>
              <w:widowControl/>
              <w:jc w:val="right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2"/>
              </w:rPr>
            </w:pPr>
            <w:r w:rsidRPr="00055587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2"/>
              </w:rPr>
              <w:t>f_Gemellaceae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C8076" w14:textId="77777777" w:rsidR="009B042D" w:rsidRPr="00055587" w:rsidRDefault="009B042D" w:rsidP="00703C5E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05558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3.611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8F213" w14:textId="77777777" w:rsidR="009B042D" w:rsidRPr="00055587" w:rsidRDefault="009B042D" w:rsidP="00703C5E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05558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0.467-17.74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BC07B" w14:textId="77777777" w:rsidR="009B042D" w:rsidRPr="00055587" w:rsidRDefault="009B042D" w:rsidP="00703C5E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05558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0.288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41901" w14:textId="77777777" w:rsidR="009B042D" w:rsidRPr="00055587" w:rsidRDefault="009B042D" w:rsidP="00703C5E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031E7" w14:textId="77777777" w:rsidR="009B042D" w:rsidRPr="00055587" w:rsidRDefault="009B042D" w:rsidP="00703C5E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05558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7.16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72C07" w14:textId="77777777" w:rsidR="009B042D" w:rsidRPr="00055587" w:rsidRDefault="009B042D" w:rsidP="00703C5E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05558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1.780-37.349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102D4" w14:textId="77777777" w:rsidR="009B042D" w:rsidRPr="00055587" w:rsidRDefault="009B042D" w:rsidP="00703C5E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05558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0.018</w:t>
            </w:r>
          </w:p>
        </w:tc>
      </w:tr>
      <w:tr w:rsidR="009B042D" w:rsidRPr="00055587" w14:paraId="3ED55719" w14:textId="77777777" w:rsidTr="008277A4">
        <w:trPr>
          <w:trHeight w:val="280"/>
        </w:trPr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FC07A" w14:textId="77777777" w:rsidR="009B042D" w:rsidRPr="00055587" w:rsidRDefault="009B042D" w:rsidP="00703C5E">
            <w:pPr>
              <w:widowControl/>
              <w:jc w:val="right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2"/>
              </w:rPr>
            </w:pPr>
            <w:r w:rsidRPr="00055587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2"/>
              </w:rPr>
              <w:t>g_Bulleidia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7DF50" w14:textId="77777777" w:rsidR="009B042D" w:rsidRPr="00055587" w:rsidRDefault="009B042D" w:rsidP="00703C5E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05558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1.708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ED57C" w14:textId="77777777" w:rsidR="009B042D" w:rsidRPr="00055587" w:rsidRDefault="009B042D" w:rsidP="00703C5E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05558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0.322-10.15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0AC38" w14:textId="77777777" w:rsidR="009B042D" w:rsidRPr="00055587" w:rsidRDefault="009B042D" w:rsidP="00703C5E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05558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0.535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BC6B3" w14:textId="77777777" w:rsidR="009B042D" w:rsidRPr="00055587" w:rsidRDefault="009B042D" w:rsidP="00703C5E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2794D" w14:textId="77777777" w:rsidR="009B042D" w:rsidRPr="00055587" w:rsidRDefault="009B042D" w:rsidP="00703C5E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05558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6.566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44243" w14:textId="77777777" w:rsidR="009B042D" w:rsidRPr="00055587" w:rsidRDefault="009B042D" w:rsidP="00703C5E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05558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1.560-33.18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EBC29" w14:textId="77777777" w:rsidR="009B042D" w:rsidRPr="00055587" w:rsidRDefault="009B042D" w:rsidP="00703C5E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05558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0.02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22"/>
              </w:rPr>
              <w:t>0</w:t>
            </w:r>
          </w:p>
        </w:tc>
      </w:tr>
      <w:tr w:rsidR="009B042D" w:rsidRPr="00055587" w14:paraId="3C623CEA" w14:textId="77777777" w:rsidTr="008277A4">
        <w:trPr>
          <w:trHeight w:val="280"/>
        </w:trPr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B2AA2" w14:textId="77777777" w:rsidR="009B042D" w:rsidRPr="00055587" w:rsidRDefault="009B042D" w:rsidP="00703C5E">
            <w:pPr>
              <w:widowControl/>
              <w:jc w:val="right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2"/>
              </w:rPr>
            </w:pPr>
            <w:r w:rsidRPr="00055587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2"/>
              </w:rPr>
              <w:t>g_Catonella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F4672" w14:textId="77777777" w:rsidR="009B042D" w:rsidRPr="00055587" w:rsidRDefault="009B042D" w:rsidP="00703C5E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05558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0.299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E42BB" w14:textId="77777777" w:rsidR="009B042D" w:rsidRPr="00055587" w:rsidRDefault="009B042D" w:rsidP="00703C5E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05558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0.042-1.75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2C611" w14:textId="77777777" w:rsidR="009B042D" w:rsidRPr="00055587" w:rsidRDefault="009B042D" w:rsidP="00703C5E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05558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0.59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5549D" w14:textId="77777777" w:rsidR="009B042D" w:rsidRPr="00055587" w:rsidRDefault="009B042D" w:rsidP="00703C5E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BEE18" w14:textId="77777777" w:rsidR="009B042D" w:rsidRPr="00055587" w:rsidRDefault="009B042D" w:rsidP="00703C5E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05558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0.13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9C724" w14:textId="77777777" w:rsidR="009B042D" w:rsidRPr="00055587" w:rsidRDefault="009B042D" w:rsidP="00703C5E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05558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0.028-0.50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9814D" w14:textId="77777777" w:rsidR="009B042D" w:rsidRPr="00055587" w:rsidRDefault="009B042D" w:rsidP="00703C5E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05558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0.015</w:t>
            </w:r>
          </w:p>
        </w:tc>
      </w:tr>
      <w:tr w:rsidR="009B042D" w:rsidRPr="00055587" w14:paraId="6CDDF184" w14:textId="77777777" w:rsidTr="008277A4">
        <w:trPr>
          <w:trHeight w:val="280"/>
        </w:trPr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7C3F6" w14:textId="77777777" w:rsidR="009B042D" w:rsidRPr="00055587" w:rsidRDefault="009B042D" w:rsidP="00703C5E">
            <w:pPr>
              <w:widowControl/>
              <w:jc w:val="right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2"/>
              </w:rPr>
            </w:pPr>
            <w:r w:rsidRPr="00055587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2"/>
              </w:rPr>
              <w:t>s_moorei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57DDF" w14:textId="77777777" w:rsidR="009B042D" w:rsidRPr="00055587" w:rsidRDefault="009B042D" w:rsidP="00703C5E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05558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1.708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AB51E" w14:textId="77777777" w:rsidR="009B042D" w:rsidRPr="00055587" w:rsidRDefault="009B042D" w:rsidP="00703C5E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05558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0.322-10.15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32953" w14:textId="77777777" w:rsidR="009B042D" w:rsidRPr="00055587" w:rsidRDefault="009B042D" w:rsidP="00703C5E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05558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0.642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51E6F" w14:textId="77777777" w:rsidR="009B042D" w:rsidRPr="00055587" w:rsidRDefault="009B042D" w:rsidP="00703C5E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D5487" w14:textId="77777777" w:rsidR="009B042D" w:rsidRPr="00055587" w:rsidRDefault="009B042D" w:rsidP="00703C5E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05558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6.566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08E78" w14:textId="77777777" w:rsidR="009B042D" w:rsidRPr="00055587" w:rsidRDefault="009B042D" w:rsidP="00703C5E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05558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1.560-33.18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659C1" w14:textId="77777777" w:rsidR="009B042D" w:rsidRPr="00055587" w:rsidRDefault="009B042D" w:rsidP="00703C5E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05558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0.04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22"/>
              </w:rPr>
              <w:t>0</w:t>
            </w:r>
          </w:p>
        </w:tc>
      </w:tr>
      <w:tr w:rsidR="009B042D" w:rsidRPr="00055587" w14:paraId="33D58617" w14:textId="77777777" w:rsidTr="008277A4">
        <w:trPr>
          <w:trHeight w:val="280"/>
        </w:trPr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73BD5" w14:textId="68F0D6B6" w:rsidR="009B042D" w:rsidRPr="00055587" w:rsidRDefault="009B042D" w:rsidP="008277A4">
            <w:pPr>
              <w:widowControl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</w:rPr>
            </w:pPr>
            <w:r w:rsidRPr="00055587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</w:rPr>
              <w:t>Rare</w:t>
            </w:r>
            <w:r w:rsidR="008277A4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 w:rsidR="008277A4" w:rsidRPr="008277A4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  <w:highlight w:val="yellow"/>
              </w:rPr>
              <w:t>microbiota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F1CFD" w14:textId="77777777" w:rsidR="009B042D" w:rsidRPr="00055587" w:rsidRDefault="009B042D" w:rsidP="00703C5E">
            <w:pPr>
              <w:widowControl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8021C" w14:textId="77777777" w:rsidR="009B042D" w:rsidRPr="00055587" w:rsidRDefault="009B042D" w:rsidP="00703C5E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5AABD" w14:textId="77777777" w:rsidR="009B042D" w:rsidRPr="00055587" w:rsidRDefault="009B042D" w:rsidP="00703C5E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3E1D7" w14:textId="77777777" w:rsidR="009B042D" w:rsidRPr="00055587" w:rsidRDefault="009B042D" w:rsidP="00703C5E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BC308" w14:textId="77777777" w:rsidR="009B042D" w:rsidRPr="00055587" w:rsidRDefault="009B042D" w:rsidP="00703C5E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5E027" w14:textId="77777777" w:rsidR="009B042D" w:rsidRPr="00055587" w:rsidRDefault="009B042D" w:rsidP="00703C5E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4EE44" w14:textId="77777777" w:rsidR="009B042D" w:rsidRPr="00055587" w:rsidRDefault="009B042D" w:rsidP="00703C5E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9B042D" w:rsidRPr="00055587" w14:paraId="0072BBBB" w14:textId="77777777" w:rsidTr="008277A4">
        <w:trPr>
          <w:trHeight w:val="280"/>
        </w:trPr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5DC9A" w14:textId="77777777" w:rsidR="009B042D" w:rsidRPr="00055587" w:rsidRDefault="009B042D" w:rsidP="00703C5E">
            <w:pPr>
              <w:widowControl/>
              <w:jc w:val="left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2"/>
              </w:rPr>
            </w:pPr>
            <w:r w:rsidRPr="00055587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2"/>
              </w:rPr>
              <w:t>p_Firmicutes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CB4EC" w14:textId="77777777" w:rsidR="009B042D" w:rsidRPr="00055587" w:rsidRDefault="009B042D" w:rsidP="00703C5E">
            <w:pPr>
              <w:widowControl/>
              <w:jc w:val="left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58553" w14:textId="77777777" w:rsidR="009B042D" w:rsidRPr="00055587" w:rsidRDefault="009B042D" w:rsidP="00703C5E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86E7C" w14:textId="77777777" w:rsidR="009B042D" w:rsidRPr="00055587" w:rsidRDefault="009B042D" w:rsidP="00703C5E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360C4" w14:textId="77777777" w:rsidR="009B042D" w:rsidRPr="00055587" w:rsidRDefault="009B042D" w:rsidP="00703C5E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41140" w14:textId="77777777" w:rsidR="009B042D" w:rsidRPr="00055587" w:rsidRDefault="009B042D" w:rsidP="00703C5E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69A1E" w14:textId="77777777" w:rsidR="009B042D" w:rsidRPr="00055587" w:rsidRDefault="009B042D" w:rsidP="00703C5E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350E2" w14:textId="77777777" w:rsidR="009B042D" w:rsidRPr="00055587" w:rsidRDefault="009B042D" w:rsidP="00703C5E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9B042D" w:rsidRPr="00055587" w14:paraId="53BCD171" w14:textId="77777777" w:rsidTr="008277A4">
        <w:trPr>
          <w:trHeight w:val="280"/>
        </w:trPr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8AF4D" w14:textId="77777777" w:rsidR="009B042D" w:rsidRPr="00055587" w:rsidRDefault="009B042D" w:rsidP="00703C5E">
            <w:pPr>
              <w:widowControl/>
              <w:jc w:val="right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2"/>
              </w:rPr>
            </w:pPr>
            <w:r w:rsidRPr="00055587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2"/>
              </w:rPr>
              <w:t>g_Bacillus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A09EC" w14:textId="77777777" w:rsidR="009B042D" w:rsidRPr="00055587" w:rsidRDefault="009B042D" w:rsidP="00703C5E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05558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17.576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B65B9" w14:textId="77777777" w:rsidR="009B042D" w:rsidRPr="00055587" w:rsidRDefault="009B042D" w:rsidP="00703C5E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05558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1.621-520.05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A2C86" w14:textId="77777777" w:rsidR="009B042D" w:rsidRPr="00055587" w:rsidRDefault="009B042D" w:rsidP="00703C5E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05558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0.079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ABAA4" w14:textId="77777777" w:rsidR="009B042D" w:rsidRPr="00055587" w:rsidRDefault="009B042D" w:rsidP="00703C5E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70BA0" w14:textId="77777777" w:rsidR="009B042D" w:rsidRPr="00055587" w:rsidRDefault="009B042D" w:rsidP="00703C5E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05558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3.269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5AC9B" w14:textId="77777777" w:rsidR="009B042D" w:rsidRPr="00055587" w:rsidRDefault="009B042D" w:rsidP="00703C5E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05558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0.556-29.187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B619F" w14:textId="77777777" w:rsidR="009B042D" w:rsidRPr="00055587" w:rsidRDefault="009B042D" w:rsidP="00703C5E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05558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0.448</w:t>
            </w:r>
          </w:p>
        </w:tc>
      </w:tr>
      <w:tr w:rsidR="009B042D" w:rsidRPr="00055587" w14:paraId="70288F1D" w14:textId="77777777" w:rsidTr="008277A4">
        <w:trPr>
          <w:trHeight w:val="280"/>
        </w:trPr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BCB06" w14:textId="77777777" w:rsidR="009B042D" w:rsidRPr="00055587" w:rsidRDefault="009B042D" w:rsidP="00703C5E">
            <w:pPr>
              <w:widowControl/>
              <w:jc w:val="left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2"/>
              </w:rPr>
            </w:pPr>
            <w:r w:rsidRPr="00055587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2"/>
              </w:rPr>
              <w:t>p_Proteobacteria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85907" w14:textId="77777777" w:rsidR="009B042D" w:rsidRPr="00055587" w:rsidRDefault="009B042D" w:rsidP="00703C5E">
            <w:pPr>
              <w:widowControl/>
              <w:jc w:val="left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C560E" w14:textId="77777777" w:rsidR="009B042D" w:rsidRPr="00055587" w:rsidRDefault="009B042D" w:rsidP="00703C5E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E424E" w14:textId="77777777" w:rsidR="009B042D" w:rsidRPr="00055587" w:rsidRDefault="009B042D" w:rsidP="00703C5E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2A7C4" w14:textId="77777777" w:rsidR="009B042D" w:rsidRPr="00055587" w:rsidRDefault="009B042D" w:rsidP="00703C5E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AE6BE" w14:textId="77777777" w:rsidR="009B042D" w:rsidRPr="00055587" w:rsidRDefault="009B042D" w:rsidP="00703C5E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2C703" w14:textId="77777777" w:rsidR="009B042D" w:rsidRPr="00055587" w:rsidRDefault="009B042D" w:rsidP="00703C5E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99C92" w14:textId="77777777" w:rsidR="009B042D" w:rsidRPr="00055587" w:rsidRDefault="009B042D" w:rsidP="00703C5E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9B042D" w:rsidRPr="00055587" w14:paraId="1F78C0C3" w14:textId="77777777" w:rsidTr="008277A4">
        <w:trPr>
          <w:trHeight w:val="280"/>
        </w:trPr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731F6" w14:textId="77777777" w:rsidR="009B042D" w:rsidRPr="00055587" w:rsidRDefault="009B042D" w:rsidP="00703C5E">
            <w:pPr>
              <w:widowControl/>
              <w:jc w:val="right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2"/>
              </w:rPr>
            </w:pPr>
            <w:r w:rsidRPr="00055587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2"/>
              </w:rPr>
              <w:t>f_Alcaligenaceae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48FE5" w14:textId="77777777" w:rsidR="009B042D" w:rsidRPr="00055587" w:rsidRDefault="009B042D" w:rsidP="00703C5E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05558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1.006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122C0" w14:textId="77777777" w:rsidR="009B042D" w:rsidRPr="00055587" w:rsidRDefault="009B042D" w:rsidP="00703C5E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05558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0.178-5.88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F026F" w14:textId="77777777" w:rsidR="009B042D" w:rsidRPr="00055587" w:rsidRDefault="009B042D" w:rsidP="00703C5E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05558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0.995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D1844" w14:textId="77777777" w:rsidR="009B042D" w:rsidRPr="00055587" w:rsidRDefault="009B042D" w:rsidP="00703C5E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8CE87" w14:textId="77777777" w:rsidR="009B042D" w:rsidRPr="00055587" w:rsidRDefault="009B042D" w:rsidP="00703C5E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05558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0.097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80B7A" w14:textId="77777777" w:rsidR="009B042D" w:rsidRPr="00055587" w:rsidRDefault="009B042D" w:rsidP="00703C5E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05558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0.016-0.447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D1985" w14:textId="77777777" w:rsidR="009B042D" w:rsidRPr="00055587" w:rsidRDefault="009B042D" w:rsidP="00703C5E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05558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0.011</w:t>
            </w:r>
          </w:p>
        </w:tc>
      </w:tr>
      <w:tr w:rsidR="009B042D" w:rsidRPr="00055587" w14:paraId="75EBD955" w14:textId="77777777" w:rsidTr="008277A4">
        <w:trPr>
          <w:trHeight w:val="280"/>
        </w:trPr>
        <w:tc>
          <w:tcPr>
            <w:tcW w:w="23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87AA37" w14:textId="77777777" w:rsidR="009B042D" w:rsidRPr="00055587" w:rsidRDefault="009B042D" w:rsidP="00703C5E">
            <w:pPr>
              <w:widowControl/>
              <w:jc w:val="right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2"/>
              </w:rPr>
            </w:pPr>
            <w:r w:rsidRPr="00055587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2"/>
              </w:rPr>
              <w:t>g_Moraxella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99F4B8" w14:textId="77777777" w:rsidR="009B042D" w:rsidRPr="00055587" w:rsidRDefault="009B042D" w:rsidP="00703C5E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05558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57.918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4E10AF" w14:textId="77777777" w:rsidR="009B042D" w:rsidRPr="00055587" w:rsidRDefault="009B042D" w:rsidP="00703C5E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05558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4.899-2196.596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E2DB40" w14:textId="77777777" w:rsidR="009B042D" w:rsidRPr="00055587" w:rsidRDefault="009B042D" w:rsidP="00703C5E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05558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0.028</w:t>
            </w:r>
          </w:p>
        </w:tc>
        <w:tc>
          <w:tcPr>
            <w:tcW w:w="3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01D946" w14:textId="77777777" w:rsidR="009B042D" w:rsidRPr="00055587" w:rsidRDefault="009B042D" w:rsidP="00703C5E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05558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F94706" w14:textId="77777777" w:rsidR="009B042D" w:rsidRPr="00055587" w:rsidRDefault="009B042D" w:rsidP="00703C5E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05558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1.384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265692" w14:textId="77777777" w:rsidR="009B042D" w:rsidRPr="00055587" w:rsidRDefault="009B042D" w:rsidP="00703C5E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05558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0.400-4.938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D3EB04" w14:textId="77777777" w:rsidR="009B042D" w:rsidRPr="00055587" w:rsidRDefault="009B042D" w:rsidP="00703C5E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05558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0.811</w:t>
            </w:r>
          </w:p>
        </w:tc>
      </w:tr>
    </w:tbl>
    <w:p w14:paraId="0EA901A4" w14:textId="77777777" w:rsidR="00C44DA0" w:rsidRPr="0055011F" w:rsidRDefault="00C44DA0" w:rsidP="00C44DA0">
      <w:pPr>
        <w:rPr>
          <w:rFonts w:ascii="Times New Roman" w:hAnsi="Times New Roman"/>
          <w:sz w:val="22"/>
        </w:rPr>
      </w:pPr>
    </w:p>
    <w:p w14:paraId="04B096DF" w14:textId="77777777" w:rsidR="00C44DA0" w:rsidRDefault="00C44DA0" w:rsidP="00C44DA0">
      <w:pPr>
        <w:widowControl/>
        <w:jc w:val="left"/>
        <w:rPr>
          <w:rFonts w:ascii="Times New Roman" w:hAnsi="Times New Roman"/>
          <w:sz w:val="22"/>
        </w:rPr>
      </w:pPr>
      <w:r>
        <w:rPr>
          <w:rFonts w:ascii="Times New Roman" w:hAnsi="Times New Roman"/>
          <w:sz w:val="22"/>
        </w:rPr>
        <w:br w:type="page"/>
      </w:r>
    </w:p>
    <w:p w14:paraId="05989586" w14:textId="0C118C90" w:rsidR="00C44DA0" w:rsidRDefault="00C44DA0" w:rsidP="00C44DA0">
      <w:pPr>
        <w:jc w:val="center"/>
        <w:rPr>
          <w:rFonts w:ascii="Times New Roman" w:hAnsi="Times New Roman"/>
          <w:sz w:val="22"/>
        </w:rPr>
      </w:pPr>
      <w:r w:rsidRPr="00B17EB9">
        <w:rPr>
          <w:rFonts w:ascii="Times New Roman" w:hAnsi="Times New Roman"/>
          <w:b/>
          <w:bCs/>
          <w:sz w:val="22"/>
          <w:szCs w:val="24"/>
        </w:rPr>
        <w:lastRenderedPageBreak/>
        <w:t>Table</w:t>
      </w:r>
      <w:r>
        <w:rPr>
          <w:rFonts w:ascii="Times New Roman" w:hAnsi="Times New Roman"/>
          <w:b/>
          <w:bCs/>
          <w:sz w:val="22"/>
        </w:rPr>
        <w:t xml:space="preserve"> </w:t>
      </w:r>
      <w:r w:rsidR="001F4CCA">
        <w:rPr>
          <w:rFonts w:ascii="Times New Roman" w:hAnsi="Times New Roman"/>
          <w:b/>
          <w:bCs/>
          <w:sz w:val="22"/>
        </w:rPr>
        <w:t>S</w:t>
      </w:r>
      <w:r>
        <w:rPr>
          <w:rFonts w:ascii="Times New Roman" w:hAnsi="Times New Roman"/>
          <w:b/>
          <w:bCs/>
          <w:sz w:val="22"/>
        </w:rPr>
        <w:t>2</w:t>
      </w:r>
      <w:r>
        <w:rPr>
          <w:rFonts w:ascii="Times New Roman" w:hAnsi="Times New Roman"/>
          <w:sz w:val="22"/>
        </w:rPr>
        <w:t>. Stratified multivariate analysis by sampling season</w:t>
      </w:r>
    </w:p>
    <w:p w14:paraId="49ACE51C" w14:textId="77777777" w:rsidR="00C44DA0" w:rsidRDefault="00C44DA0" w:rsidP="00C44DA0">
      <w:pPr>
        <w:jc w:val="center"/>
        <w:rPr>
          <w:rFonts w:ascii="Times New Roman" w:hAnsi="Times New Roman"/>
          <w:sz w:val="22"/>
        </w:rPr>
      </w:pPr>
      <w:r w:rsidRPr="009F5198">
        <w:rPr>
          <w:rFonts w:ascii="Times New Roman" w:hAnsi="Times New Roman"/>
          <w:sz w:val="22"/>
        </w:rPr>
        <w:t>（</w:t>
      </w:r>
      <w:r w:rsidRPr="009F5198">
        <w:rPr>
          <w:rFonts w:ascii="Times New Roman" w:hAnsi="Times New Roman"/>
          <w:sz w:val="22"/>
        </w:rPr>
        <w:t xml:space="preserve">p:phylum, </w:t>
      </w:r>
      <w:r>
        <w:rPr>
          <w:rFonts w:ascii="Times New Roman" w:hAnsi="Times New Roman"/>
          <w:sz w:val="22"/>
        </w:rPr>
        <w:t>o:order,</w:t>
      </w:r>
      <w:r w:rsidRPr="009F5198">
        <w:rPr>
          <w:rFonts w:ascii="Times New Roman" w:hAnsi="Times New Roman"/>
          <w:sz w:val="22"/>
        </w:rPr>
        <w:t>f:family, g:genus, s:species</w:t>
      </w:r>
      <w:r w:rsidRPr="009F5198">
        <w:rPr>
          <w:rFonts w:ascii="Times New Roman" w:hAnsi="Times New Roman"/>
          <w:sz w:val="22"/>
        </w:rPr>
        <w:t>）</w:t>
      </w:r>
    </w:p>
    <w:tbl>
      <w:tblPr>
        <w:tblW w:w="8961" w:type="dxa"/>
        <w:tblInd w:w="-426" w:type="dxa"/>
        <w:tblLook w:val="04A0" w:firstRow="1" w:lastRow="0" w:firstColumn="1" w:lastColumn="0" w:noHBand="0" w:noVBand="1"/>
      </w:tblPr>
      <w:tblGrid>
        <w:gridCol w:w="2377"/>
        <w:gridCol w:w="824"/>
        <w:gridCol w:w="1564"/>
        <w:gridCol w:w="711"/>
        <w:gridCol w:w="322"/>
        <w:gridCol w:w="821"/>
        <w:gridCol w:w="1631"/>
        <w:gridCol w:w="711"/>
      </w:tblGrid>
      <w:tr w:rsidR="00C44DA0" w:rsidRPr="00055587" w14:paraId="69471216" w14:textId="77777777" w:rsidTr="008277A4">
        <w:trPr>
          <w:trHeight w:val="296"/>
        </w:trPr>
        <w:tc>
          <w:tcPr>
            <w:tcW w:w="237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8DE3C31" w14:textId="77777777" w:rsidR="00C44DA0" w:rsidRPr="00055587" w:rsidRDefault="00C44DA0" w:rsidP="00A011DE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05558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Bacteria</w:t>
            </w:r>
          </w:p>
        </w:tc>
        <w:tc>
          <w:tcPr>
            <w:tcW w:w="309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B7CF2F" w14:textId="77777777" w:rsidR="00C44DA0" w:rsidRPr="00055587" w:rsidRDefault="00C44DA0" w:rsidP="00A011DE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</w:pPr>
            <w:r w:rsidRPr="00055587"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  <w:t>Winter/Spring(n=70)</w:t>
            </w:r>
          </w:p>
        </w:tc>
        <w:tc>
          <w:tcPr>
            <w:tcW w:w="3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41E6F" w14:textId="77777777" w:rsidR="00C44DA0" w:rsidRPr="00055587" w:rsidRDefault="00C44DA0" w:rsidP="00A011DE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05558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16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60526D" w14:textId="77777777" w:rsidR="00C44DA0" w:rsidRPr="00055587" w:rsidRDefault="00C44DA0" w:rsidP="00A011DE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</w:pPr>
            <w:r w:rsidRPr="00055587"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  <w:t>Summer/Autumn(n=50)</w:t>
            </w:r>
          </w:p>
        </w:tc>
      </w:tr>
      <w:tr w:rsidR="00C44DA0" w:rsidRPr="00055587" w14:paraId="67B73C8E" w14:textId="77777777" w:rsidTr="008277A4">
        <w:trPr>
          <w:trHeight w:val="296"/>
        </w:trPr>
        <w:tc>
          <w:tcPr>
            <w:tcW w:w="237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68DC4CF" w14:textId="77777777" w:rsidR="00C44DA0" w:rsidRPr="00055587" w:rsidRDefault="00C44DA0" w:rsidP="00A011DE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C42BD6" w14:textId="77777777" w:rsidR="00C44DA0" w:rsidRPr="00055587" w:rsidRDefault="00C44DA0" w:rsidP="00A011DE">
            <w:pPr>
              <w:widowControl/>
              <w:jc w:val="center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2"/>
              </w:rPr>
            </w:pPr>
            <w:r w:rsidRPr="00055587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2"/>
              </w:rPr>
              <w:t>OR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D2AD7F" w14:textId="77777777" w:rsidR="00C44DA0" w:rsidRPr="00055587" w:rsidRDefault="00C44DA0" w:rsidP="00A011DE">
            <w:pPr>
              <w:widowControl/>
              <w:jc w:val="center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2"/>
              </w:rPr>
            </w:pPr>
            <w:r w:rsidRPr="0005558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95</w:t>
            </w:r>
            <w:r w:rsidRPr="00055587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2"/>
              </w:rPr>
              <w:t>%CI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56CB8A" w14:textId="77777777" w:rsidR="00C44DA0" w:rsidRPr="00055587" w:rsidRDefault="00C44DA0" w:rsidP="00A011DE">
            <w:pPr>
              <w:widowControl/>
              <w:jc w:val="center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2"/>
              </w:rPr>
            </w:pPr>
            <w:r w:rsidRPr="00055587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2"/>
              </w:rPr>
              <w:t>P</w:t>
            </w:r>
          </w:p>
        </w:tc>
        <w:tc>
          <w:tcPr>
            <w:tcW w:w="3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CB1DE8" w14:textId="77777777" w:rsidR="00C44DA0" w:rsidRPr="00055587" w:rsidRDefault="00C44DA0" w:rsidP="00A011DE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05558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475700" w14:textId="77777777" w:rsidR="00C44DA0" w:rsidRPr="00055587" w:rsidRDefault="00C44DA0" w:rsidP="00A011DE">
            <w:pPr>
              <w:widowControl/>
              <w:jc w:val="center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2"/>
              </w:rPr>
            </w:pPr>
            <w:r w:rsidRPr="00055587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2"/>
              </w:rPr>
              <w:t>OR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E16F73" w14:textId="77777777" w:rsidR="00C44DA0" w:rsidRPr="00055587" w:rsidRDefault="00C44DA0" w:rsidP="00A011DE">
            <w:pPr>
              <w:widowControl/>
              <w:jc w:val="center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2"/>
              </w:rPr>
            </w:pPr>
            <w:r w:rsidRPr="0005558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95</w:t>
            </w:r>
            <w:r w:rsidRPr="00055587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2"/>
              </w:rPr>
              <w:t>%CI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7D3717" w14:textId="77777777" w:rsidR="00C44DA0" w:rsidRPr="00055587" w:rsidRDefault="00C44DA0" w:rsidP="00A011DE">
            <w:pPr>
              <w:widowControl/>
              <w:jc w:val="center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2"/>
              </w:rPr>
            </w:pPr>
            <w:r w:rsidRPr="00055587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2"/>
              </w:rPr>
              <w:t>P</w:t>
            </w:r>
          </w:p>
        </w:tc>
      </w:tr>
      <w:tr w:rsidR="00C44DA0" w:rsidRPr="00055587" w14:paraId="7A8468D5" w14:textId="77777777" w:rsidTr="008277A4">
        <w:trPr>
          <w:trHeight w:val="282"/>
        </w:trPr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B0433" w14:textId="5C869720" w:rsidR="00C44DA0" w:rsidRPr="00055587" w:rsidRDefault="00C44DA0" w:rsidP="00A011DE">
            <w:pPr>
              <w:widowControl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</w:rPr>
            </w:pPr>
            <w:r w:rsidRPr="00055587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</w:rPr>
              <w:t xml:space="preserve">Dominant </w:t>
            </w:r>
            <w:r w:rsidR="008277A4" w:rsidRPr="008277A4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  <w:highlight w:val="yellow"/>
              </w:rPr>
              <w:t>microbiota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D18F5" w14:textId="77777777" w:rsidR="00C44DA0" w:rsidRPr="00055587" w:rsidRDefault="00C44DA0" w:rsidP="00A011DE">
            <w:pPr>
              <w:widowControl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32F5D" w14:textId="77777777" w:rsidR="00C44DA0" w:rsidRPr="00055587" w:rsidRDefault="00C44DA0" w:rsidP="00A011DE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D041E" w14:textId="77777777" w:rsidR="00C44DA0" w:rsidRPr="00055587" w:rsidRDefault="00C44DA0" w:rsidP="00A011DE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393CB" w14:textId="77777777" w:rsidR="00C44DA0" w:rsidRPr="00055587" w:rsidRDefault="00C44DA0" w:rsidP="00A011DE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9A2A0" w14:textId="77777777" w:rsidR="00C44DA0" w:rsidRPr="00055587" w:rsidRDefault="00C44DA0" w:rsidP="00A011DE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084D4" w14:textId="77777777" w:rsidR="00C44DA0" w:rsidRPr="00055587" w:rsidRDefault="00C44DA0" w:rsidP="00A011DE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49567" w14:textId="77777777" w:rsidR="00C44DA0" w:rsidRPr="00055587" w:rsidRDefault="00C44DA0" w:rsidP="00A011DE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C44DA0" w:rsidRPr="00055587" w14:paraId="35F2E6CB" w14:textId="77777777" w:rsidTr="008277A4">
        <w:trPr>
          <w:trHeight w:val="296"/>
        </w:trPr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69A1B" w14:textId="77777777" w:rsidR="00C44DA0" w:rsidRPr="00055587" w:rsidRDefault="00C44DA0" w:rsidP="00A011DE">
            <w:pPr>
              <w:widowControl/>
              <w:jc w:val="left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2"/>
              </w:rPr>
            </w:pPr>
            <w:r w:rsidRPr="00055587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2"/>
              </w:rPr>
              <w:t>p_Actinobacteria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2D8D9" w14:textId="77777777" w:rsidR="00C44DA0" w:rsidRPr="00055587" w:rsidRDefault="00C44DA0" w:rsidP="00A011DE">
            <w:pPr>
              <w:widowControl/>
              <w:jc w:val="left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5CAE9" w14:textId="77777777" w:rsidR="00C44DA0" w:rsidRPr="00055587" w:rsidRDefault="00C44DA0" w:rsidP="00A011DE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60A75" w14:textId="77777777" w:rsidR="00C44DA0" w:rsidRPr="00055587" w:rsidRDefault="00C44DA0" w:rsidP="00A011DE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C2517" w14:textId="77777777" w:rsidR="00C44DA0" w:rsidRPr="00055587" w:rsidRDefault="00C44DA0" w:rsidP="00A011DE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79D1F" w14:textId="77777777" w:rsidR="00C44DA0" w:rsidRPr="00055587" w:rsidRDefault="00C44DA0" w:rsidP="00A011DE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3B030" w14:textId="77777777" w:rsidR="00C44DA0" w:rsidRPr="00055587" w:rsidRDefault="00C44DA0" w:rsidP="00A011DE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AF9ED" w14:textId="77777777" w:rsidR="00C44DA0" w:rsidRPr="00055587" w:rsidRDefault="00C44DA0" w:rsidP="00A011DE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C44DA0" w:rsidRPr="00055587" w14:paraId="05C75DB9" w14:textId="77777777" w:rsidTr="008277A4">
        <w:trPr>
          <w:trHeight w:val="296"/>
        </w:trPr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CD097" w14:textId="77777777" w:rsidR="00C44DA0" w:rsidRPr="00055587" w:rsidRDefault="00C44DA0" w:rsidP="00A011DE">
            <w:pPr>
              <w:widowControl/>
              <w:jc w:val="right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2"/>
              </w:rPr>
            </w:pPr>
            <w:r w:rsidRPr="00055587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2"/>
              </w:rPr>
              <w:t>s_longum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AF857" w14:textId="77777777" w:rsidR="00C44DA0" w:rsidRPr="00055587" w:rsidRDefault="00C44DA0" w:rsidP="00A011DE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05558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1.137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5E006" w14:textId="77777777" w:rsidR="00C44DA0" w:rsidRPr="00055587" w:rsidRDefault="00C44DA0" w:rsidP="00A011DE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05558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0.274-4.61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0056C" w14:textId="77777777" w:rsidR="00C44DA0" w:rsidRPr="00055587" w:rsidRDefault="00C44DA0" w:rsidP="00A011DE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05558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0.857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CBF66" w14:textId="77777777" w:rsidR="00C44DA0" w:rsidRPr="00055587" w:rsidRDefault="00C44DA0" w:rsidP="00A011DE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78A9C" w14:textId="77777777" w:rsidR="00C44DA0" w:rsidRPr="00055587" w:rsidRDefault="00C44DA0" w:rsidP="00A011DE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05558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9.403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D8BB7" w14:textId="77777777" w:rsidR="00C44DA0" w:rsidRPr="00055587" w:rsidRDefault="00C44DA0" w:rsidP="00A011DE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05558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1.437-95.86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5CDDC" w14:textId="77777777" w:rsidR="00C44DA0" w:rsidRPr="00055587" w:rsidRDefault="00C44DA0" w:rsidP="00A011DE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05558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0.093</w:t>
            </w:r>
          </w:p>
        </w:tc>
      </w:tr>
      <w:tr w:rsidR="00C44DA0" w:rsidRPr="00055587" w14:paraId="553885F3" w14:textId="77777777" w:rsidTr="008277A4">
        <w:trPr>
          <w:trHeight w:val="296"/>
        </w:trPr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32BCB" w14:textId="77777777" w:rsidR="00C44DA0" w:rsidRPr="00F621D1" w:rsidRDefault="00C44DA0" w:rsidP="00A011DE">
            <w:pPr>
              <w:widowControl/>
              <w:jc w:val="left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2"/>
              </w:rPr>
            </w:pPr>
            <w:r w:rsidRPr="00F621D1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2"/>
              </w:rPr>
              <w:t>p_Bacteroidetes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3DD52" w14:textId="77777777" w:rsidR="00C44DA0" w:rsidRPr="00055587" w:rsidRDefault="00C44DA0" w:rsidP="00A011DE">
            <w:pPr>
              <w:widowControl/>
              <w:jc w:val="left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E4CB6" w14:textId="77777777" w:rsidR="00C44DA0" w:rsidRPr="00055587" w:rsidRDefault="00C44DA0" w:rsidP="00A011DE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1A541" w14:textId="77777777" w:rsidR="00C44DA0" w:rsidRPr="00055587" w:rsidRDefault="00C44DA0" w:rsidP="00A011DE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D7EDC" w14:textId="77777777" w:rsidR="00C44DA0" w:rsidRPr="00055587" w:rsidRDefault="00C44DA0" w:rsidP="00A011DE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8AC5F" w14:textId="77777777" w:rsidR="00C44DA0" w:rsidRPr="00055587" w:rsidRDefault="00C44DA0" w:rsidP="00A011DE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96219" w14:textId="77777777" w:rsidR="00C44DA0" w:rsidRPr="00055587" w:rsidRDefault="00C44DA0" w:rsidP="00A011DE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52BA7" w14:textId="77777777" w:rsidR="00C44DA0" w:rsidRPr="00055587" w:rsidRDefault="00C44DA0" w:rsidP="00A011DE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C44DA0" w:rsidRPr="00055587" w14:paraId="78ACE6ED" w14:textId="77777777" w:rsidTr="008277A4">
        <w:trPr>
          <w:trHeight w:val="296"/>
        </w:trPr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7A4C6" w14:textId="77777777" w:rsidR="00C44DA0" w:rsidRPr="00F621D1" w:rsidRDefault="00C44DA0" w:rsidP="00A011DE">
            <w:pPr>
              <w:widowControl/>
              <w:jc w:val="right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2"/>
              </w:rPr>
            </w:pPr>
            <w:r w:rsidRPr="00F621D1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2"/>
              </w:rPr>
              <w:t>f_Bacteroidaceae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9368B" w14:textId="77777777" w:rsidR="00C44DA0" w:rsidRPr="00055587" w:rsidRDefault="00C44DA0" w:rsidP="00A011DE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05558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0.275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E3AA6" w14:textId="77777777" w:rsidR="00C44DA0" w:rsidRPr="00055587" w:rsidRDefault="00C44DA0" w:rsidP="00A011DE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05558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0.065-1.04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CEF70" w14:textId="77777777" w:rsidR="00C44DA0" w:rsidRPr="00055587" w:rsidRDefault="00C44DA0" w:rsidP="00A011DE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05558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0.065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A5C5A" w14:textId="77777777" w:rsidR="00C44DA0" w:rsidRPr="00055587" w:rsidRDefault="00C44DA0" w:rsidP="00A011DE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5B92C" w14:textId="77777777" w:rsidR="00C44DA0" w:rsidRPr="00055587" w:rsidRDefault="00C44DA0" w:rsidP="00A011DE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05558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0.2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D839B" w14:textId="77777777" w:rsidR="00C44DA0" w:rsidRPr="00055587" w:rsidRDefault="00C44DA0" w:rsidP="00A011DE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05558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0.003-1.16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EBB1C" w14:textId="77777777" w:rsidR="00C44DA0" w:rsidRPr="00055587" w:rsidRDefault="00C44DA0" w:rsidP="00A011DE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05558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0.168</w:t>
            </w:r>
          </w:p>
        </w:tc>
      </w:tr>
      <w:tr w:rsidR="00C44DA0" w:rsidRPr="00055587" w14:paraId="12050315" w14:textId="77777777" w:rsidTr="008277A4">
        <w:trPr>
          <w:trHeight w:val="296"/>
        </w:trPr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4166C" w14:textId="77777777" w:rsidR="00C44DA0" w:rsidRPr="00F621D1" w:rsidRDefault="00C44DA0" w:rsidP="00A011DE">
            <w:pPr>
              <w:widowControl/>
              <w:jc w:val="right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2"/>
              </w:rPr>
            </w:pPr>
            <w:r w:rsidRPr="00F621D1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2"/>
              </w:rPr>
              <w:t>g_Bacteroides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CFEAF" w14:textId="77777777" w:rsidR="00C44DA0" w:rsidRPr="00055587" w:rsidRDefault="00C44DA0" w:rsidP="00A011DE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05558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0.275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3440E" w14:textId="77777777" w:rsidR="00C44DA0" w:rsidRPr="00055587" w:rsidRDefault="00C44DA0" w:rsidP="00A011DE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05558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0.065-1.04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6CE09" w14:textId="77777777" w:rsidR="00C44DA0" w:rsidRPr="00055587" w:rsidRDefault="00C44DA0" w:rsidP="00A011DE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05558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0.097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B2043" w14:textId="77777777" w:rsidR="00C44DA0" w:rsidRPr="00055587" w:rsidRDefault="00C44DA0" w:rsidP="00A011DE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180E3" w14:textId="77777777" w:rsidR="00C44DA0" w:rsidRPr="00055587" w:rsidRDefault="00C44DA0" w:rsidP="00A011DE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05558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0.2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A3013" w14:textId="77777777" w:rsidR="00C44DA0" w:rsidRPr="00055587" w:rsidRDefault="00C44DA0" w:rsidP="00A011DE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05558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0.003-1.16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317CD" w14:textId="77777777" w:rsidR="00C44DA0" w:rsidRPr="00055587" w:rsidRDefault="00C44DA0" w:rsidP="00A011DE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05558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0.126</w:t>
            </w:r>
          </w:p>
        </w:tc>
      </w:tr>
      <w:tr w:rsidR="00C44DA0" w:rsidRPr="00055587" w14:paraId="38E13F56" w14:textId="77777777" w:rsidTr="008277A4">
        <w:trPr>
          <w:trHeight w:val="296"/>
        </w:trPr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3F220" w14:textId="77777777" w:rsidR="00C44DA0" w:rsidRPr="00055587" w:rsidRDefault="00C44DA0" w:rsidP="00A011DE">
            <w:pPr>
              <w:widowControl/>
              <w:jc w:val="left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2"/>
              </w:rPr>
            </w:pPr>
            <w:r w:rsidRPr="00055587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2"/>
              </w:rPr>
              <w:t>p_Firmicutes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CA9FD" w14:textId="77777777" w:rsidR="00C44DA0" w:rsidRPr="00055587" w:rsidRDefault="00C44DA0" w:rsidP="00A011DE">
            <w:pPr>
              <w:widowControl/>
              <w:jc w:val="left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22C1F" w14:textId="77777777" w:rsidR="00C44DA0" w:rsidRPr="00055587" w:rsidRDefault="00C44DA0" w:rsidP="00A011DE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3799A" w14:textId="77777777" w:rsidR="00C44DA0" w:rsidRPr="00055587" w:rsidRDefault="00C44DA0" w:rsidP="00A011DE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CE8B4" w14:textId="77777777" w:rsidR="00C44DA0" w:rsidRPr="00055587" w:rsidRDefault="00C44DA0" w:rsidP="00A011DE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8207B" w14:textId="77777777" w:rsidR="00C44DA0" w:rsidRPr="00055587" w:rsidRDefault="00C44DA0" w:rsidP="00A011DE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2AF22" w14:textId="77777777" w:rsidR="00C44DA0" w:rsidRPr="00055587" w:rsidRDefault="00C44DA0" w:rsidP="00A011DE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5516A" w14:textId="77777777" w:rsidR="00C44DA0" w:rsidRPr="00055587" w:rsidRDefault="00C44DA0" w:rsidP="00A011DE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C44DA0" w:rsidRPr="00055587" w14:paraId="70753518" w14:textId="77777777" w:rsidTr="008277A4">
        <w:trPr>
          <w:trHeight w:val="296"/>
        </w:trPr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7A015" w14:textId="77777777" w:rsidR="00C44DA0" w:rsidRPr="00055587" w:rsidRDefault="00C44DA0" w:rsidP="00A011DE">
            <w:pPr>
              <w:widowControl/>
              <w:jc w:val="right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2"/>
              </w:rPr>
            </w:pPr>
            <w:r w:rsidRPr="00055587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2"/>
              </w:rPr>
              <w:t>o_Gemellales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5174D" w14:textId="77777777" w:rsidR="00C44DA0" w:rsidRPr="00055587" w:rsidRDefault="00C44DA0" w:rsidP="00A011DE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05558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3.365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BBE5D" w14:textId="77777777" w:rsidR="00C44DA0" w:rsidRPr="00055587" w:rsidRDefault="00C44DA0" w:rsidP="00A011DE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05558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0.967-12.93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2C403" w14:textId="77777777" w:rsidR="00C44DA0" w:rsidRPr="00055587" w:rsidRDefault="00C44DA0" w:rsidP="00A011DE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05558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0.064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672D8" w14:textId="77777777" w:rsidR="00C44DA0" w:rsidRPr="00055587" w:rsidRDefault="00C44DA0" w:rsidP="00A011DE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09473" w14:textId="77777777" w:rsidR="00C44DA0" w:rsidRPr="00055587" w:rsidRDefault="00C44DA0" w:rsidP="00A011DE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05558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7.172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BBA4B" w14:textId="77777777" w:rsidR="00C44DA0" w:rsidRPr="00055587" w:rsidRDefault="00C44DA0" w:rsidP="00A011DE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05558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0.921-157.87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6CA22" w14:textId="77777777" w:rsidR="00C44DA0" w:rsidRPr="00055587" w:rsidRDefault="00C44DA0" w:rsidP="00A011DE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05558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0.103</w:t>
            </w:r>
          </w:p>
        </w:tc>
      </w:tr>
      <w:tr w:rsidR="00C44DA0" w:rsidRPr="00055587" w14:paraId="05462620" w14:textId="77777777" w:rsidTr="008277A4">
        <w:trPr>
          <w:trHeight w:val="296"/>
        </w:trPr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2C324" w14:textId="77777777" w:rsidR="00C44DA0" w:rsidRPr="00055587" w:rsidRDefault="00C44DA0" w:rsidP="00A011DE">
            <w:pPr>
              <w:widowControl/>
              <w:jc w:val="right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2"/>
              </w:rPr>
            </w:pPr>
            <w:r w:rsidRPr="00055587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2"/>
              </w:rPr>
              <w:t>f_Gemellaceae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52BCC" w14:textId="77777777" w:rsidR="00C44DA0" w:rsidRPr="00055587" w:rsidRDefault="00C44DA0" w:rsidP="00A011DE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05558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3.365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E0449" w14:textId="77777777" w:rsidR="00C44DA0" w:rsidRPr="00055587" w:rsidRDefault="00C44DA0" w:rsidP="00A011DE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05558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0.967-12.93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70976" w14:textId="77777777" w:rsidR="00C44DA0" w:rsidRPr="00055587" w:rsidRDefault="00C44DA0" w:rsidP="00A011DE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05558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0.127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2BC65" w14:textId="77777777" w:rsidR="00C44DA0" w:rsidRPr="00055587" w:rsidRDefault="00C44DA0" w:rsidP="00A011DE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2684D" w14:textId="77777777" w:rsidR="00C44DA0" w:rsidRPr="00055587" w:rsidRDefault="00C44DA0" w:rsidP="00A011DE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05558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7.172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82451" w14:textId="77777777" w:rsidR="00C44DA0" w:rsidRPr="00055587" w:rsidRDefault="00C44DA0" w:rsidP="00A011DE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05558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0.671-76.63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6292A" w14:textId="77777777" w:rsidR="00C44DA0" w:rsidRPr="00055587" w:rsidRDefault="00C44DA0" w:rsidP="00A011DE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05558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0.103</w:t>
            </w:r>
          </w:p>
        </w:tc>
      </w:tr>
      <w:tr w:rsidR="00C44DA0" w:rsidRPr="00055587" w14:paraId="58E293DB" w14:textId="77777777" w:rsidTr="008277A4">
        <w:trPr>
          <w:trHeight w:val="296"/>
        </w:trPr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14262" w14:textId="77777777" w:rsidR="00C44DA0" w:rsidRPr="00055587" w:rsidRDefault="00C44DA0" w:rsidP="00A011DE">
            <w:pPr>
              <w:widowControl/>
              <w:jc w:val="right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2"/>
              </w:rPr>
            </w:pPr>
            <w:r w:rsidRPr="00055587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2"/>
              </w:rPr>
              <w:t>g_Bulleidia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CA29C" w14:textId="77777777" w:rsidR="00C44DA0" w:rsidRPr="00055587" w:rsidRDefault="00C44DA0" w:rsidP="00A011DE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05558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11.166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721FF" w14:textId="77777777" w:rsidR="00C44DA0" w:rsidRPr="00055587" w:rsidRDefault="00C44DA0" w:rsidP="00A011DE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05558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2.585-62.11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01FFB" w14:textId="77777777" w:rsidR="00C44DA0" w:rsidRPr="00055587" w:rsidRDefault="00C44DA0" w:rsidP="00A011DE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05558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0.008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7D334" w14:textId="77777777" w:rsidR="00C44DA0" w:rsidRPr="00055587" w:rsidRDefault="00C44DA0" w:rsidP="00A011DE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E1E7A" w14:textId="77777777" w:rsidR="00C44DA0" w:rsidRPr="00055587" w:rsidRDefault="00C44DA0" w:rsidP="00A011DE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05558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1.112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3E4B7" w14:textId="77777777" w:rsidR="00C44DA0" w:rsidRPr="00055587" w:rsidRDefault="00C44DA0" w:rsidP="00A011DE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05558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0.196-7.07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A3BBD" w14:textId="77777777" w:rsidR="00C44DA0" w:rsidRPr="00055587" w:rsidRDefault="00C44DA0" w:rsidP="00A011DE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05558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0.905</w:t>
            </w:r>
          </w:p>
        </w:tc>
      </w:tr>
      <w:tr w:rsidR="00C44DA0" w:rsidRPr="00055587" w14:paraId="29672FE1" w14:textId="77777777" w:rsidTr="008277A4">
        <w:trPr>
          <w:trHeight w:val="296"/>
        </w:trPr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F1C5E" w14:textId="77777777" w:rsidR="00C44DA0" w:rsidRPr="00055587" w:rsidRDefault="00C44DA0" w:rsidP="00A011DE">
            <w:pPr>
              <w:widowControl/>
              <w:jc w:val="right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2"/>
              </w:rPr>
            </w:pPr>
            <w:r w:rsidRPr="00055587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2"/>
              </w:rPr>
              <w:t>g_Catonella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FF388" w14:textId="77777777" w:rsidR="00C44DA0" w:rsidRPr="00055587" w:rsidRDefault="00C44DA0" w:rsidP="00A011DE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05558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0.579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E506A" w14:textId="77777777" w:rsidR="00C44DA0" w:rsidRPr="00055587" w:rsidRDefault="00C44DA0" w:rsidP="00A011DE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05558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0.150-2.16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FF28F" w14:textId="77777777" w:rsidR="00C44DA0" w:rsidRPr="00055587" w:rsidRDefault="00C44DA0" w:rsidP="00A011DE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05558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0.418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94DA9" w14:textId="77777777" w:rsidR="00C44DA0" w:rsidRPr="00055587" w:rsidRDefault="00C44DA0" w:rsidP="00A011DE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533F2" w14:textId="77777777" w:rsidR="00C44DA0" w:rsidRPr="00055587" w:rsidRDefault="00C44DA0" w:rsidP="00A011DE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05558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0.026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6A5CE" w14:textId="77777777" w:rsidR="00C44DA0" w:rsidRPr="00055587" w:rsidRDefault="00C44DA0" w:rsidP="00A011DE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05558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0.001-0.23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38FF9" w14:textId="77777777" w:rsidR="00C44DA0" w:rsidRPr="00055587" w:rsidRDefault="00C44DA0" w:rsidP="00A011DE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05558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0.012</w:t>
            </w:r>
          </w:p>
        </w:tc>
      </w:tr>
      <w:tr w:rsidR="00C44DA0" w:rsidRPr="00055587" w14:paraId="7E2398D7" w14:textId="77777777" w:rsidTr="008277A4">
        <w:trPr>
          <w:trHeight w:val="296"/>
        </w:trPr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49E35" w14:textId="77777777" w:rsidR="00C44DA0" w:rsidRPr="00055587" w:rsidRDefault="00C44DA0" w:rsidP="00A011DE">
            <w:pPr>
              <w:widowControl/>
              <w:jc w:val="right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2"/>
              </w:rPr>
            </w:pPr>
            <w:r w:rsidRPr="00055587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2"/>
              </w:rPr>
              <w:t>s_moorei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63E6F" w14:textId="77777777" w:rsidR="00C44DA0" w:rsidRPr="00055587" w:rsidRDefault="00C44DA0" w:rsidP="00A011DE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05558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11.166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5E073" w14:textId="77777777" w:rsidR="00C44DA0" w:rsidRPr="00055587" w:rsidRDefault="00C44DA0" w:rsidP="00A011DE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05558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2.585-62.11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05120" w14:textId="77777777" w:rsidR="00C44DA0" w:rsidRPr="00055587" w:rsidRDefault="00C44DA0" w:rsidP="00A011DE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05558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0.015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51F0E" w14:textId="77777777" w:rsidR="00C44DA0" w:rsidRPr="00055587" w:rsidRDefault="00C44DA0" w:rsidP="00A011DE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51B2E" w14:textId="77777777" w:rsidR="00C44DA0" w:rsidRPr="00055587" w:rsidRDefault="00C44DA0" w:rsidP="00A011DE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05558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1.112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064F1" w14:textId="77777777" w:rsidR="00C44DA0" w:rsidRPr="00055587" w:rsidRDefault="00C44DA0" w:rsidP="00A011DE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05558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0.196-7.07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D31FD" w14:textId="77777777" w:rsidR="00C44DA0" w:rsidRPr="00055587" w:rsidRDefault="00C44DA0" w:rsidP="00A011DE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05558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22"/>
              </w:rPr>
              <w:t>.000</w:t>
            </w:r>
          </w:p>
        </w:tc>
      </w:tr>
      <w:tr w:rsidR="00C44DA0" w:rsidRPr="00055587" w14:paraId="10CE0983" w14:textId="77777777" w:rsidTr="008277A4">
        <w:trPr>
          <w:trHeight w:val="296"/>
        </w:trPr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B5975" w14:textId="243F0637" w:rsidR="00C44DA0" w:rsidRPr="00055587" w:rsidRDefault="008277A4" w:rsidP="00A011DE">
            <w:pPr>
              <w:widowControl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</w:rPr>
              <w:t xml:space="preserve">Rare </w:t>
            </w:r>
            <w:r w:rsidRPr="008277A4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  <w:highlight w:val="yellow"/>
              </w:rPr>
              <w:t>microbiota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39FF7" w14:textId="77777777" w:rsidR="00C44DA0" w:rsidRPr="00055587" w:rsidRDefault="00C44DA0" w:rsidP="00A011DE">
            <w:pPr>
              <w:widowControl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CA4FD" w14:textId="77777777" w:rsidR="00C44DA0" w:rsidRPr="00055587" w:rsidRDefault="00C44DA0" w:rsidP="00A011DE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26B16" w14:textId="77777777" w:rsidR="00C44DA0" w:rsidRPr="00055587" w:rsidRDefault="00C44DA0" w:rsidP="00A011DE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2D10E" w14:textId="77777777" w:rsidR="00C44DA0" w:rsidRPr="00055587" w:rsidRDefault="00C44DA0" w:rsidP="00A011DE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AEA6B" w14:textId="77777777" w:rsidR="00C44DA0" w:rsidRPr="00055587" w:rsidRDefault="00C44DA0" w:rsidP="00A011DE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FC6BE" w14:textId="77777777" w:rsidR="00C44DA0" w:rsidRPr="00055587" w:rsidRDefault="00C44DA0" w:rsidP="00A011DE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81F86" w14:textId="77777777" w:rsidR="00C44DA0" w:rsidRPr="00055587" w:rsidRDefault="00C44DA0" w:rsidP="00A011DE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C44DA0" w:rsidRPr="00055587" w14:paraId="6BCECC1D" w14:textId="77777777" w:rsidTr="008277A4">
        <w:trPr>
          <w:trHeight w:val="296"/>
        </w:trPr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F920C" w14:textId="77777777" w:rsidR="00C44DA0" w:rsidRPr="00055587" w:rsidRDefault="00C44DA0" w:rsidP="00A011DE">
            <w:pPr>
              <w:widowControl/>
              <w:jc w:val="left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2"/>
              </w:rPr>
            </w:pPr>
            <w:r w:rsidRPr="00055587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2"/>
              </w:rPr>
              <w:t>p_Firmicutes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2BDAF" w14:textId="77777777" w:rsidR="00C44DA0" w:rsidRPr="00055587" w:rsidRDefault="00C44DA0" w:rsidP="00A011DE">
            <w:pPr>
              <w:widowControl/>
              <w:jc w:val="left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3CEEB" w14:textId="77777777" w:rsidR="00C44DA0" w:rsidRPr="00055587" w:rsidRDefault="00C44DA0" w:rsidP="00A011DE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6003C" w14:textId="77777777" w:rsidR="00C44DA0" w:rsidRPr="00055587" w:rsidRDefault="00C44DA0" w:rsidP="00A011DE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3E92B" w14:textId="77777777" w:rsidR="00C44DA0" w:rsidRPr="00055587" w:rsidRDefault="00C44DA0" w:rsidP="00A011DE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4FBA0" w14:textId="77777777" w:rsidR="00C44DA0" w:rsidRPr="00055587" w:rsidRDefault="00C44DA0" w:rsidP="00A011DE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5FD45" w14:textId="77777777" w:rsidR="00C44DA0" w:rsidRPr="00055587" w:rsidRDefault="00C44DA0" w:rsidP="00A011DE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2193A" w14:textId="77777777" w:rsidR="00C44DA0" w:rsidRPr="00055587" w:rsidRDefault="00C44DA0" w:rsidP="00A011DE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C44DA0" w:rsidRPr="00055587" w14:paraId="32CA54D1" w14:textId="77777777" w:rsidTr="008277A4">
        <w:trPr>
          <w:trHeight w:val="296"/>
        </w:trPr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97316" w14:textId="77777777" w:rsidR="00C44DA0" w:rsidRPr="00055587" w:rsidRDefault="00C44DA0" w:rsidP="00A011DE">
            <w:pPr>
              <w:widowControl/>
              <w:jc w:val="right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2"/>
              </w:rPr>
            </w:pPr>
            <w:r w:rsidRPr="00055587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2"/>
              </w:rPr>
              <w:t>g_Bacillus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10B41" w14:textId="77777777" w:rsidR="00C44DA0" w:rsidRPr="00055587" w:rsidRDefault="00C44DA0" w:rsidP="00A011DE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05558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6.049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9849F" w14:textId="77777777" w:rsidR="00C44DA0" w:rsidRPr="00055587" w:rsidRDefault="00C44DA0" w:rsidP="00A011DE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05558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0.948-60.60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19098" w14:textId="77777777" w:rsidR="00C44DA0" w:rsidRPr="00055587" w:rsidRDefault="00C44DA0" w:rsidP="00A011DE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05558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0.16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4DFFA" w14:textId="77777777" w:rsidR="00C44DA0" w:rsidRPr="00055587" w:rsidRDefault="00C44DA0" w:rsidP="00A011DE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13B9B" w14:textId="77777777" w:rsidR="00C44DA0" w:rsidRPr="00055587" w:rsidRDefault="00C44DA0" w:rsidP="00A011DE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05558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13.594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89596" w14:textId="77777777" w:rsidR="00C44DA0" w:rsidRPr="00055587" w:rsidRDefault="00C44DA0" w:rsidP="00A011DE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05558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1.211-424.04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F3AAA" w14:textId="77777777" w:rsidR="00C44DA0" w:rsidRPr="00055587" w:rsidRDefault="00C44DA0" w:rsidP="00A011DE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05558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0.134</w:t>
            </w:r>
          </w:p>
        </w:tc>
      </w:tr>
      <w:tr w:rsidR="00C44DA0" w:rsidRPr="00055587" w14:paraId="6812B4BB" w14:textId="77777777" w:rsidTr="008277A4">
        <w:trPr>
          <w:trHeight w:val="296"/>
        </w:trPr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4A43B" w14:textId="77777777" w:rsidR="00C44DA0" w:rsidRPr="00055587" w:rsidRDefault="00C44DA0" w:rsidP="00A011DE">
            <w:pPr>
              <w:widowControl/>
              <w:jc w:val="left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2"/>
              </w:rPr>
            </w:pPr>
            <w:r w:rsidRPr="00055587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2"/>
              </w:rPr>
              <w:t>p_Proteobacteria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D17CA" w14:textId="77777777" w:rsidR="00C44DA0" w:rsidRPr="00055587" w:rsidRDefault="00C44DA0" w:rsidP="00A011DE">
            <w:pPr>
              <w:widowControl/>
              <w:jc w:val="left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68E9A" w14:textId="77777777" w:rsidR="00C44DA0" w:rsidRPr="00055587" w:rsidRDefault="00C44DA0" w:rsidP="00A011DE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98B48" w14:textId="77777777" w:rsidR="00C44DA0" w:rsidRPr="00055587" w:rsidRDefault="00C44DA0" w:rsidP="00A011DE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0FAC3" w14:textId="77777777" w:rsidR="00C44DA0" w:rsidRPr="00055587" w:rsidRDefault="00C44DA0" w:rsidP="00A011DE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0C7C1" w14:textId="77777777" w:rsidR="00C44DA0" w:rsidRPr="00055587" w:rsidRDefault="00C44DA0" w:rsidP="00A011DE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C2ACE" w14:textId="77777777" w:rsidR="00C44DA0" w:rsidRPr="00055587" w:rsidRDefault="00C44DA0" w:rsidP="00A011DE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2E5B2" w14:textId="77777777" w:rsidR="00C44DA0" w:rsidRPr="00055587" w:rsidRDefault="00C44DA0" w:rsidP="00A011DE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C44DA0" w:rsidRPr="00055587" w14:paraId="1B4FB32B" w14:textId="77777777" w:rsidTr="008277A4">
        <w:trPr>
          <w:trHeight w:val="296"/>
        </w:trPr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C4652" w14:textId="77777777" w:rsidR="00C44DA0" w:rsidRPr="00055587" w:rsidRDefault="00C44DA0" w:rsidP="00A011DE">
            <w:pPr>
              <w:widowControl/>
              <w:jc w:val="right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2"/>
              </w:rPr>
            </w:pPr>
            <w:r w:rsidRPr="00055587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2"/>
              </w:rPr>
              <w:t>f_Alcaligenaceae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29034" w14:textId="77777777" w:rsidR="00C44DA0" w:rsidRPr="00055587" w:rsidRDefault="00C44DA0" w:rsidP="00A011DE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05558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0.097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3019E" w14:textId="77777777" w:rsidR="00C44DA0" w:rsidRPr="00055587" w:rsidRDefault="00C44DA0" w:rsidP="00A011DE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05558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0.002-0.44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1E55C" w14:textId="77777777" w:rsidR="00C44DA0" w:rsidRPr="00055587" w:rsidRDefault="00C44DA0" w:rsidP="00A011DE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05558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0.009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8E7E4" w14:textId="77777777" w:rsidR="00C44DA0" w:rsidRPr="00055587" w:rsidRDefault="00C44DA0" w:rsidP="00A011DE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4FE34" w14:textId="77777777" w:rsidR="00C44DA0" w:rsidRPr="00055587" w:rsidRDefault="00C44DA0" w:rsidP="00A011DE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05558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2.209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8EBC8" w14:textId="77777777" w:rsidR="00C44DA0" w:rsidRPr="00055587" w:rsidRDefault="00C44DA0" w:rsidP="00A011DE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05558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0.362-15.06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A17CD" w14:textId="77777777" w:rsidR="00C44DA0" w:rsidRPr="00055587" w:rsidRDefault="00C44DA0" w:rsidP="00A011DE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05558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0.393</w:t>
            </w:r>
          </w:p>
        </w:tc>
      </w:tr>
      <w:tr w:rsidR="00C44DA0" w:rsidRPr="00055587" w14:paraId="7F40FEF1" w14:textId="77777777" w:rsidTr="008277A4">
        <w:trPr>
          <w:trHeight w:val="296"/>
        </w:trPr>
        <w:tc>
          <w:tcPr>
            <w:tcW w:w="2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994C17" w14:textId="77777777" w:rsidR="00C44DA0" w:rsidRPr="00055587" w:rsidRDefault="00C44DA0" w:rsidP="00A011DE">
            <w:pPr>
              <w:widowControl/>
              <w:jc w:val="right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2"/>
              </w:rPr>
            </w:pPr>
            <w:r w:rsidRPr="00055587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2"/>
              </w:rPr>
              <w:t>g_Moraxella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0903EC" w14:textId="77777777" w:rsidR="00C44DA0" w:rsidRPr="00055587" w:rsidRDefault="00C44DA0" w:rsidP="00A011DE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05558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1.982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E827FD" w14:textId="77777777" w:rsidR="00C44DA0" w:rsidRPr="00055587" w:rsidRDefault="00C44DA0" w:rsidP="00A011DE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05558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0.582-7.117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52D1AE" w14:textId="77777777" w:rsidR="00C44DA0" w:rsidRPr="00055587" w:rsidRDefault="00C44DA0" w:rsidP="00A011DE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05558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0.373</w:t>
            </w:r>
          </w:p>
        </w:tc>
        <w:tc>
          <w:tcPr>
            <w:tcW w:w="3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42BF99" w14:textId="77777777" w:rsidR="00C44DA0" w:rsidRPr="00055587" w:rsidRDefault="00C44DA0" w:rsidP="00A011DE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05558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BD440C" w14:textId="77777777" w:rsidR="00C44DA0" w:rsidRPr="00055587" w:rsidRDefault="00C44DA0" w:rsidP="00A011DE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05558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18.65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E856C0" w14:textId="77777777" w:rsidR="00C44DA0" w:rsidRPr="00055587" w:rsidRDefault="00C44DA0" w:rsidP="00A011DE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05558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1.923-638.274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54EE26" w14:textId="77777777" w:rsidR="00C44DA0" w:rsidRPr="00055587" w:rsidRDefault="00C44DA0" w:rsidP="00A011DE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05558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0.136</w:t>
            </w:r>
          </w:p>
        </w:tc>
      </w:tr>
    </w:tbl>
    <w:p w14:paraId="7B816D44" w14:textId="77777777" w:rsidR="00C44DA0" w:rsidRDefault="00C44DA0" w:rsidP="00C44DA0">
      <w:pPr>
        <w:spacing w:line="360" w:lineRule="auto"/>
        <w:rPr>
          <w:rFonts w:ascii="Times New Roman" w:hAnsi="Times New Roman"/>
          <w:sz w:val="24"/>
        </w:rPr>
      </w:pPr>
    </w:p>
    <w:p w14:paraId="2F49C483" w14:textId="77777777" w:rsidR="00C44DA0" w:rsidRDefault="00C44DA0" w:rsidP="00C44DA0">
      <w:pPr>
        <w:widowControl/>
        <w:jc w:val="left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br w:type="page"/>
      </w:r>
    </w:p>
    <w:p w14:paraId="3C04A457" w14:textId="5297C071" w:rsidR="00C44DA0" w:rsidRDefault="00C44DA0" w:rsidP="00C44DA0">
      <w:pPr>
        <w:jc w:val="center"/>
        <w:rPr>
          <w:rFonts w:ascii="Times New Roman" w:hAnsi="Times New Roman"/>
          <w:sz w:val="22"/>
        </w:rPr>
      </w:pPr>
      <w:r w:rsidRPr="00B17EB9">
        <w:rPr>
          <w:rFonts w:ascii="Times New Roman" w:hAnsi="Times New Roman"/>
          <w:b/>
          <w:bCs/>
          <w:sz w:val="22"/>
          <w:szCs w:val="24"/>
        </w:rPr>
        <w:lastRenderedPageBreak/>
        <w:t>Table</w:t>
      </w:r>
      <w:r>
        <w:rPr>
          <w:rFonts w:ascii="Times New Roman" w:hAnsi="Times New Roman"/>
          <w:b/>
          <w:bCs/>
          <w:sz w:val="22"/>
          <w:szCs w:val="24"/>
        </w:rPr>
        <w:t xml:space="preserve"> </w:t>
      </w:r>
      <w:r w:rsidR="001F4CCA">
        <w:rPr>
          <w:rFonts w:ascii="Times New Roman" w:hAnsi="Times New Roman"/>
          <w:b/>
          <w:bCs/>
          <w:sz w:val="22"/>
          <w:szCs w:val="24"/>
        </w:rPr>
        <w:t>S</w:t>
      </w:r>
      <w:r>
        <w:rPr>
          <w:rFonts w:ascii="Times New Roman" w:hAnsi="Times New Roman"/>
          <w:b/>
          <w:bCs/>
          <w:sz w:val="22"/>
          <w:szCs w:val="24"/>
        </w:rPr>
        <w:t>3</w:t>
      </w:r>
      <w:r>
        <w:rPr>
          <w:rFonts w:ascii="Times New Roman" w:hAnsi="Times New Roman"/>
          <w:sz w:val="22"/>
        </w:rPr>
        <w:t xml:space="preserve">. Stratified multivariate analysis by </w:t>
      </w:r>
      <w:r w:rsidR="003B30B8">
        <w:rPr>
          <w:rFonts w:ascii="Times New Roman" w:hAnsi="Times New Roman"/>
          <w:sz w:val="24"/>
          <w:szCs w:val="24"/>
        </w:rPr>
        <w:t>residential</w:t>
      </w:r>
      <w:r w:rsidR="003B30B8" w:rsidRPr="00E856D5">
        <w:rPr>
          <w:rFonts w:ascii="Times New Roman" w:eastAsia="等线" w:hAnsi="Times New Roman"/>
          <w:color w:val="000000"/>
          <w:kern w:val="0"/>
          <w:sz w:val="24"/>
          <w:szCs w:val="24"/>
        </w:rPr>
        <w:t xml:space="preserve"> district</w:t>
      </w:r>
    </w:p>
    <w:p w14:paraId="192173C7" w14:textId="77777777" w:rsidR="00C44DA0" w:rsidRDefault="00C44DA0" w:rsidP="00C44DA0">
      <w:pPr>
        <w:jc w:val="center"/>
        <w:rPr>
          <w:rFonts w:ascii="Times New Roman" w:hAnsi="Times New Roman"/>
          <w:sz w:val="22"/>
        </w:rPr>
      </w:pPr>
      <w:r w:rsidRPr="009F5198">
        <w:rPr>
          <w:rFonts w:ascii="Times New Roman" w:hAnsi="Times New Roman"/>
          <w:sz w:val="22"/>
        </w:rPr>
        <w:t>（</w:t>
      </w:r>
      <w:r w:rsidRPr="009F5198">
        <w:rPr>
          <w:rFonts w:ascii="Times New Roman" w:hAnsi="Times New Roman"/>
          <w:sz w:val="22"/>
        </w:rPr>
        <w:t xml:space="preserve">p:phylum, </w:t>
      </w:r>
      <w:r>
        <w:rPr>
          <w:rFonts w:ascii="Times New Roman" w:hAnsi="Times New Roman"/>
          <w:sz w:val="22"/>
        </w:rPr>
        <w:t>o:order,</w:t>
      </w:r>
      <w:r w:rsidRPr="009F5198">
        <w:rPr>
          <w:rFonts w:ascii="Times New Roman" w:hAnsi="Times New Roman"/>
          <w:sz w:val="22"/>
        </w:rPr>
        <w:t>f:family, g:genus, s:species</w:t>
      </w:r>
      <w:r>
        <w:rPr>
          <w:rFonts w:ascii="Times New Roman" w:hAnsi="Times New Roman" w:hint="eastAsia"/>
          <w:sz w:val="22"/>
        </w:rPr>
        <w:t>）</w:t>
      </w:r>
    </w:p>
    <w:tbl>
      <w:tblPr>
        <w:tblW w:w="9209" w:type="dxa"/>
        <w:tblInd w:w="-426" w:type="dxa"/>
        <w:tblLook w:val="04A0" w:firstRow="1" w:lastRow="0" w:firstColumn="1" w:lastColumn="0" w:noHBand="0" w:noVBand="1"/>
      </w:tblPr>
      <w:tblGrid>
        <w:gridCol w:w="2415"/>
        <w:gridCol w:w="821"/>
        <w:gridCol w:w="1740"/>
        <w:gridCol w:w="711"/>
        <w:gridCol w:w="327"/>
        <w:gridCol w:w="821"/>
        <w:gridCol w:w="1663"/>
        <w:gridCol w:w="711"/>
      </w:tblGrid>
      <w:tr w:rsidR="00C44DA0" w:rsidRPr="00055587" w14:paraId="7AF88A21" w14:textId="77777777" w:rsidTr="008277A4">
        <w:trPr>
          <w:trHeight w:val="308"/>
        </w:trPr>
        <w:tc>
          <w:tcPr>
            <w:tcW w:w="241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363486D" w14:textId="77777777" w:rsidR="00C44DA0" w:rsidRPr="00055587" w:rsidRDefault="00C44DA0" w:rsidP="00A011DE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05558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Bacteria</w:t>
            </w:r>
          </w:p>
        </w:tc>
        <w:tc>
          <w:tcPr>
            <w:tcW w:w="327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DE3ABE" w14:textId="77777777" w:rsidR="00C44DA0" w:rsidRPr="00055587" w:rsidRDefault="00C44DA0" w:rsidP="00A011DE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</w:pPr>
            <w:r w:rsidRPr="00055587"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  <w:t>Zhangzhou(n=50)</w:t>
            </w:r>
          </w:p>
        </w:tc>
        <w:tc>
          <w:tcPr>
            <w:tcW w:w="3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046E5" w14:textId="77777777" w:rsidR="00C44DA0" w:rsidRPr="00055587" w:rsidRDefault="00C44DA0" w:rsidP="00A011DE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05558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19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2C77B1" w14:textId="77777777" w:rsidR="00C44DA0" w:rsidRPr="00055587" w:rsidRDefault="00C44DA0" w:rsidP="00A011DE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</w:pPr>
            <w:r w:rsidRPr="00055587"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  <w:t>Others(n=70)</w:t>
            </w:r>
          </w:p>
        </w:tc>
      </w:tr>
      <w:tr w:rsidR="00C44DA0" w:rsidRPr="00055587" w14:paraId="5E54D242" w14:textId="77777777" w:rsidTr="008277A4">
        <w:trPr>
          <w:trHeight w:val="308"/>
        </w:trPr>
        <w:tc>
          <w:tcPr>
            <w:tcW w:w="241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BD8031C" w14:textId="77777777" w:rsidR="00C44DA0" w:rsidRPr="00055587" w:rsidRDefault="00C44DA0" w:rsidP="00A011DE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FC0B09" w14:textId="77777777" w:rsidR="00C44DA0" w:rsidRPr="00055587" w:rsidRDefault="00C44DA0" w:rsidP="00A011DE">
            <w:pPr>
              <w:widowControl/>
              <w:jc w:val="center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2"/>
              </w:rPr>
            </w:pPr>
            <w:r w:rsidRPr="00055587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2"/>
              </w:rPr>
              <w:t>OR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402526" w14:textId="77777777" w:rsidR="00C44DA0" w:rsidRPr="00055587" w:rsidRDefault="00C44DA0" w:rsidP="00A011DE">
            <w:pPr>
              <w:widowControl/>
              <w:jc w:val="center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2"/>
              </w:rPr>
            </w:pPr>
            <w:r w:rsidRPr="0005558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95</w:t>
            </w:r>
            <w:r w:rsidRPr="00055587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2"/>
              </w:rPr>
              <w:t>%CI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DDE437" w14:textId="77777777" w:rsidR="00C44DA0" w:rsidRPr="00055587" w:rsidRDefault="00C44DA0" w:rsidP="00A011DE">
            <w:pPr>
              <w:widowControl/>
              <w:jc w:val="center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2"/>
              </w:rPr>
            </w:pPr>
            <w:r w:rsidRPr="00055587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2"/>
              </w:rPr>
              <w:t>P</w:t>
            </w:r>
          </w:p>
        </w:tc>
        <w:tc>
          <w:tcPr>
            <w:tcW w:w="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8901C6" w14:textId="77777777" w:rsidR="00C44DA0" w:rsidRPr="00055587" w:rsidRDefault="00C44DA0" w:rsidP="00A011DE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05558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15E311" w14:textId="77777777" w:rsidR="00C44DA0" w:rsidRPr="00055587" w:rsidRDefault="00C44DA0" w:rsidP="00A011DE">
            <w:pPr>
              <w:widowControl/>
              <w:jc w:val="center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2"/>
              </w:rPr>
            </w:pPr>
            <w:r w:rsidRPr="00055587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2"/>
              </w:rPr>
              <w:t>OR</w:t>
            </w:r>
          </w:p>
        </w:tc>
        <w:tc>
          <w:tcPr>
            <w:tcW w:w="1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B4F0B9" w14:textId="77777777" w:rsidR="00C44DA0" w:rsidRPr="00055587" w:rsidRDefault="00C44DA0" w:rsidP="00A011DE">
            <w:pPr>
              <w:widowControl/>
              <w:jc w:val="center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2"/>
              </w:rPr>
            </w:pPr>
            <w:r w:rsidRPr="0005558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95</w:t>
            </w:r>
            <w:r w:rsidRPr="00055587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2"/>
              </w:rPr>
              <w:t>%CI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83B21D" w14:textId="77777777" w:rsidR="00C44DA0" w:rsidRPr="00055587" w:rsidRDefault="00C44DA0" w:rsidP="00A011DE">
            <w:pPr>
              <w:widowControl/>
              <w:jc w:val="center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2"/>
              </w:rPr>
            </w:pPr>
            <w:r w:rsidRPr="00055587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2"/>
              </w:rPr>
              <w:t>P</w:t>
            </w:r>
          </w:p>
        </w:tc>
      </w:tr>
      <w:tr w:rsidR="00C44DA0" w:rsidRPr="00055587" w14:paraId="4DCA7B8D" w14:textId="77777777" w:rsidTr="008277A4">
        <w:trPr>
          <w:trHeight w:val="293"/>
        </w:trPr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31201" w14:textId="21310D94" w:rsidR="00C44DA0" w:rsidRPr="00055587" w:rsidRDefault="008277A4" w:rsidP="00A011DE">
            <w:pPr>
              <w:widowControl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</w:rPr>
              <w:t xml:space="preserve">Dominant </w:t>
            </w:r>
            <w:r w:rsidRPr="008277A4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  <w:highlight w:val="yellow"/>
              </w:rPr>
              <w:t>microbiota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69D03" w14:textId="77777777" w:rsidR="00C44DA0" w:rsidRPr="00055587" w:rsidRDefault="00C44DA0" w:rsidP="00A011DE">
            <w:pPr>
              <w:widowControl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23E40" w14:textId="77777777" w:rsidR="00C44DA0" w:rsidRPr="00055587" w:rsidRDefault="00C44DA0" w:rsidP="00A011DE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B0601" w14:textId="77777777" w:rsidR="00C44DA0" w:rsidRPr="00055587" w:rsidRDefault="00C44DA0" w:rsidP="00A011DE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2054A" w14:textId="77777777" w:rsidR="00C44DA0" w:rsidRPr="00055587" w:rsidRDefault="00C44DA0" w:rsidP="00A011DE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1D92C" w14:textId="77777777" w:rsidR="00C44DA0" w:rsidRPr="00055587" w:rsidRDefault="00C44DA0" w:rsidP="00A011DE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55F66" w14:textId="77777777" w:rsidR="00C44DA0" w:rsidRPr="00055587" w:rsidRDefault="00C44DA0" w:rsidP="00A011DE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9B3FB" w14:textId="77777777" w:rsidR="00C44DA0" w:rsidRPr="00055587" w:rsidRDefault="00C44DA0" w:rsidP="00A011DE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C44DA0" w:rsidRPr="00055587" w14:paraId="0A3E11EC" w14:textId="77777777" w:rsidTr="008277A4">
        <w:trPr>
          <w:trHeight w:val="308"/>
        </w:trPr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2A21E" w14:textId="77777777" w:rsidR="00C44DA0" w:rsidRPr="00055587" w:rsidRDefault="00C44DA0" w:rsidP="00A011DE">
            <w:pPr>
              <w:widowControl/>
              <w:jc w:val="left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2"/>
              </w:rPr>
            </w:pPr>
            <w:r w:rsidRPr="00055587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2"/>
              </w:rPr>
              <w:t>p_Actinobacteria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24731" w14:textId="77777777" w:rsidR="00C44DA0" w:rsidRPr="00055587" w:rsidRDefault="00C44DA0" w:rsidP="00A011DE">
            <w:pPr>
              <w:widowControl/>
              <w:jc w:val="left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20B07" w14:textId="77777777" w:rsidR="00C44DA0" w:rsidRPr="00055587" w:rsidRDefault="00C44DA0" w:rsidP="00A011DE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DD86C" w14:textId="77777777" w:rsidR="00C44DA0" w:rsidRPr="00055587" w:rsidRDefault="00C44DA0" w:rsidP="00A011DE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468A5" w14:textId="77777777" w:rsidR="00C44DA0" w:rsidRPr="00055587" w:rsidRDefault="00C44DA0" w:rsidP="00A011DE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F71BC" w14:textId="77777777" w:rsidR="00C44DA0" w:rsidRPr="00055587" w:rsidRDefault="00C44DA0" w:rsidP="00A011DE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B1371" w14:textId="77777777" w:rsidR="00C44DA0" w:rsidRPr="00055587" w:rsidRDefault="00C44DA0" w:rsidP="00A011DE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576DF" w14:textId="77777777" w:rsidR="00C44DA0" w:rsidRPr="00055587" w:rsidRDefault="00C44DA0" w:rsidP="00A011DE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C44DA0" w:rsidRPr="00055587" w14:paraId="17FA45C2" w14:textId="77777777" w:rsidTr="008277A4">
        <w:trPr>
          <w:trHeight w:val="308"/>
        </w:trPr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23419" w14:textId="77777777" w:rsidR="00C44DA0" w:rsidRPr="00055587" w:rsidRDefault="00C44DA0" w:rsidP="00A011DE">
            <w:pPr>
              <w:widowControl/>
              <w:jc w:val="right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2"/>
              </w:rPr>
            </w:pPr>
            <w:r w:rsidRPr="00055587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2"/>
              </w:rPr>
              <w:t>s_longum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560C0" w14:textId="77777777" w:rsidR="00C44DA0" w:rsidRPr="00055587" w:rsidRDefault="00C44DA0" w:rsidP="00A011DE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05558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1.64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D6C09" w14:textId="77777777" w:rsidR="00C44DA0" w:rsidRPr="00055587" w:rsidRDefault="00C44DA0" w:rsidP="00A011DE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05558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0.363-7.71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65748" w14:textId="77777777" w:rsidR="00C44DA0" w:rsidRPr="00055587" w:rsidRDefault="00C44DA0" w:rsidP="00A011DE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05558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0.773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F3FF9" w14:textId="77777777" w:rsidR="00C44DA0" w:rsidRPr="00055587" w:rsidRDefault="00C44DA0" w:rsidP="00A011DE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5ECA0" w14:textId="77777777" w:rsidR="00C44DA0" w:rsidRPr="00055587" w:rsidRDefault="00C44DA0" w:rsidP="00A011DE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05558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11.345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3A6AA" w14:textId="77777777" w:rsidR="00C44DA0" w:rsidRPr="00055587" w:rsidRDefault="00C44DA0" w:rsidP="00A011DE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05558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1.680-232.48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DC137" w14:textId="77777777" w:rsidR="00C44DA0" w:rsidRPr="00055587" w:rsidRDefault="00C44DA0" w:rsidP="00A011DE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05558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0.052</w:t>
            </w:r>
          </w:p>
        </w:tc>
      </w:tr>
      <w:tr w:rsidR="00C44DA0" w:rsidRPr="00055587" w14:paraId="3D986304" w14:textId="77777777" w:rsidTr="008277A4">
        <w:trPr>
          <w:trHeight w:val="308"/>
        </w:trPr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2D0BB" w14:textId="77777777" w:rsidR="00C44DA0" w:rsidRPr="00F621D1" w:rsidRDefault="00C44DA0" w:rsidP="00A011DE">
            <w:pPr>
              <w:widowControl/>
              <w:jc w:val="left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2"/>
              </w:rPr>
            </w:pPr>
            <w:r w:rsidRPr="00F621D1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2"/>
              </w:rPr>
              <w:t>p_Bacteroidetes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E8B0C" w14:textId="77777777" w:rsidR="00C44DA0" w:rsidRPr="00055587" w:rsidRDefault="00C44DA0" w:rsidP="00A011DE">
            <w:pPr>
              <w:widowControl/>
              <w:jc w:val="left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9219B" w14:textId="77777777" w:rsidR="00C44DA0" w:rsidRPr="00055587" w:rsidRDefault="00C44DA0" w:rsidP="00A011DE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AED68" w14:textId="77777777" w:rsidR="00C44DA0" w:rsidRPr="00055587" w:rsidRDefault="00C44DA0" w:rsidP="00A011DE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28E2A" w14:textId="77777777" w:rsidR="00C44DA0" w:rsidRPr="00055587" w:rsidRDefault="00C44DA0" w:rsidP="00A011DE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4C3F0" w14:textId="77777777" w:rsidR="00C44DA0" w:rsidRPr="00055587" w:rsidRDefault="00C44DA0" w:rsidP="00A011DE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DB07E" w14:textId="77777777" w:rsidR="00C44DA0" w:rsidRPr="00055587" w:rsidRDefault="00C44DA0" w:rsidP="00A011DE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8B79A" w14:textId="77777777" w:rsidR="00C44DA0" w:rsidRPr="00055587" w:rsidRDefault="00C44DA0" w:rsidP="00A011DE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C44DA0" w:rsidRPr="00055587" w14:paraId="4F07565D" w14:textId="77777777" w:rsidTr="008277A4">
        <w:trPr>
          <w:trHeight w:val="308"/>
        </w:trPr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B62A7" w14:textId="77777777" w:rsidR="00C44DA0" w:rsidRPr="00F621D1" w:rsidRDefault="00C44DA0" w:rsidP="00A011DE">
            <w:pPr>
              <w:widowControl/>
              <w:jc w:val="right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2"/>
              </w:rPr>
            </w:pPr>
            <w:r w:rsidRPr="00F621D1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2"/>
              </w:rPr>
              <w:t>f_Bacteroidaceae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45E1C" w14:textId="77777777" w:rsidR="00C44DA0" w:rsidRPr="00055587" w:rsidRDefault="00C44DA0" w:rsidP="00A011DE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05558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0.00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B2FE9" w14:textId="77777777" w:rsidR="00C44DA0" w:rsidRPr="00055587" w:rsidRDefault="00C44DA0" w:rsidP="00A011DE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05558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0.008-49.80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9F263" w14:textId="77777777" w:rsidR="00C44DA0" w:rsidRPr="00055587" w:rsidRDefault="00C44DA0" w:rsidP="00A011DE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05558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0.02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4734A" w14:textId="77777777" w:rsidR="00C44DA0" w:rsidRPr="00055587" w:rsidRDefault="00C44DA0" w:rsidP="00A011DE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7C7FC" w14:textId="77777777" w:rsidR="00C44DA0" w:rsidRPr="00055587" w:rsidRDefault="00C44DA0" w:rsidP="00A011DE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05558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0.855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FC9D0" w14:textId="77777777" w:rsidR="00C44DA0" w:rsidRPr="00055587" w:rsidRDefault="00C44DA0" w:rsidP="00A011DE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05558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0.205-3.65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E2467" w14:textId="77777777" w:rsidR="00C44DA0" w:rsidRPr="00055587" w:rsidRDefault="00C44DA0" w:rsidP="00A011DE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05558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0.828</w:t>
            </w:r>
          </w:p>
        </w:tc>
      </w:tr>
      <w:tr w:rsidR="00C44DA0" w:rsidRPr="00055587" w14:paraId="666E922A" w14:textId="77777777" w:rsidTr="008277A4">
        <w:trPr>
          <w:trHeight w:val="308"/>
        </w:trPr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90A8B" w14:textId="77777777" w:rsidR="00C44DA0" w:rsidRPr="00F621D1" w:rsidRDefault="00C44DA0" w:rsidP="00A011DE">
            <w:pPr>
              <w:widowControl/>
              <w:jc w:val="right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2"/>
              </w:rPr>
            </w:pPr>
            <w:r w:rsidRPr="00F621D1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2"/>
              </w:rPr>
              <w:t>g_Bacteroides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671C2" w14:textId="77777777" w:rsidR="00C44DA0" w:rsidRPr="00055587" w:rsidRDefault="00C44DA0" w:rsidP="00A011DE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05558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0.00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6CB3C" w14:textId="77777777" w:rsidR="00C44DA0" w:rsidRPr="00055587" w:rsidRDefault="00C44DA0" w:rsidP="00A011DE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05558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0.008-49.80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F99A2" w14:textId="77777777" w:rsidR="00C44DA0" w:rsidRPr="00055587" w:rsidRDefault="00C44DA0" w:rsidP="00A011DE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05558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0.03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5B7B8" w14:textId="77777777" w:rsidR="00C44DA0" w:rsidRPr="00055587" w:rsidRDefault="00C44DA0" w:rsidP="00A011DE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5B57B" w14:textId="77777777" w:rsidR="00C44DA0" w:rsidRPr="00055587" w:rsidRDefault="00C44DA0" w:rsidP="00A011DE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05558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0.855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00CE5" w14:textId="77777777" w:rsidR="00C44DA0" w:rsidRPr="00055587" w:rsidRDefault="00C44DA0" w:rsidP="00A011DE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05558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0.205-3.65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B8589" w14:textId="77777777" w:rsidR="00C44DA0" w:rsidRPr="00055587" w:rsidRDefault="00C44DA0" w:rsidP="00A011DE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05558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0.828</w:t>
            </w:r>
          </w:p>
        </w:tc>
      </w:tr>
      <w:tr w:rsidR="00C44DA0" w:rsidRPr="00055587" w14:paraId="02F7E90B" w14:textId="77777777" w:rsidTr="008277A4">
        <w:trPr>
          <w:trHeight w:val="308"/>
        </w:trPr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A3458" w14:textId="77777777" w:rsidR="00C44DA0" w:rsidRPr="00055587" w:rsidRDefault="00C44DA0" w:rsidP="00A011DE">
            <w:pPr>
              <w:widowControl/>
              <w:jc w:val="left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2"/>
              </w:rPr>
            </w:pPr>
            <w:r w:rsidRPr="00055587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2"/>
              </w:rPr>
              <w:t>p_Firmicutes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6E62A" w14:textId="77777777" w:rsidR="00C44DA0" w:rsidRPr="00055587" w:rsidRDefault="00C44DA0" w:rsidP="00A011DE">
            <w:pPr>
              <w:widowControl/>
              <w:jc w:val="left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8BD10" w14:textId="77777777" w:rsidR="00C44DA0" w:rsidRPr="00055587" w:rsidRDefault="00C44DA0" w:rsidP="00A011DE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9E68E" w14:textId="77777777" w:rsidR="00C44DA0" w:rsidRPr="00055587" w:rsidRDefault="00C44DA0" w:rsidP="00A011DE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EA3F7" w14:textId="77777777" w:rsidR="00C44DA0" w:rsidRPr="00055587" w:rsidRDefault="00C44DA0" w:rsidP="00A011DE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4EE0F" w14:textId="77777777" w:rsidR="00C44DA0" w:rsidRPr="00055587" w:rsidRDefault="00C44DA0" w:rsidP="00A011DE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D7931" w14:textId="77777777" w:rsidR="00C44DA0" w:rsidRPr="00055587" w:rsidRDefault="00C44DA0" w:rsidP="00A011DE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EF8B5" w14:textId="77777777" w:rsidR="00C44DA0" w:rsidRPr="00055587" w:rsidRDefault="00C44DA0" w:rsidP="00A011DE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C44DA0" w:rsidRPr="00055587" w14:paraId="3F6ABB09" w14:textId="77777777" w:rsidTr="008277A4">
        <w:trPr>
          <w:trHeight w:val="308"/>
        </w:trPr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3F3E3" w14:textId="77777777" w:rsidR="00C44DA0" w:rsidRPr="00055587" w:rsidRDefault="00C44DA0" w:rsidP="00A011DE">
            <w:pPr>
              <w:widowControl/>
              <w:jc w:val="right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2"/>
              </w:rPr>
            </w:pPr>
            <w:r w:rsidRPr="00055587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2"/>
              </w:rPr>
              <w:t>o_Gemellales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033E6" w14:textId="77777777" w:rsidR="00C44DA0" w:rsidRPr="00055587" w:rsidRDefault="00C44DA0" w:rsidP="00A011DE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05558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2.47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3D8D8" w14:textId="77777777" w:rsidR="00C44DA0" w:rsidRPr="00055587" w:rsidRDefault="00C44DA0" w:rsidP="00A011DE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05558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0.608-11.07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2AB96" w14:textId="77777777" w:rsidR="00C44DA0" w:rsidRPr="00055587" w:rsidRDefault="00C44DA0" w:rsidP="00A011DE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05558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0.215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D8084" w14:textId="77777777" w:rsidR="00C44DA0" w:rsidRPr="00055587" w:rsidRDefault="00C44DA0" w:rsidP="00A011DE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83ECB" w14:textId="77777777" w:rsidR="00C44DA0" w:rsidRPr="00055587" w:rsidRDefault="00C44DA0" w:rsidP="00A011DE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05558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28.87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DA85E" w14:textId="77777777" w:rsidR="00C44DA0" w:rsidRPr="00055587" w:rsidRDefault="00C44DA0" w:rsidP="00A011DE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05558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3.798-418.03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107F4" w14:textId="77777777" w:rsidR="00C44DA0" w:rsidRPr="00055587" w:rsidRDefault="00C44DA0" w:rsidP="00A011DE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05558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0.004</w:t>
            </w:r>
          </w:p>
        </w:tc>
      </w:tr>
      <w:tr w:rsidR="00C44DA0" w:rsidRPr="00055587" w14:paraId="7807E682" w14:textId="77777777" w:rsidTr="008277A4">
        <w:trPr>
          <w:trHeight w:val="308"/>
        </w:trPr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6263B" w14:textId="77777777" w:rsidR="00C44DA0" w:rsidRPr="00055587" w:rsidRDefault="00C44DA0" w:rsidP="00A011DE">
            <w:pPr>
              <w:widowControl/>
              <w:jc w:val="right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2"/>
              </w:rPr>
            </w:pPr>
            <w:r w:rsidRPr="00055587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2"/>
              </w:rPr>
              <w:t>f_Gemellaceae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58DBC" w14:textId="77777777" w:rsidR="00C44DA0" w:rsidRPr="00055587" w:rsidRDefault="00C44DA0" w:rsidP="00A011DE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05558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2.47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B3925" w14:textId="77777777" w:rsidR="00C44DA0" w:rsidRPr="00055587" w:rsidRDefault="00C44DA0" w:rsidP="00A011DE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05558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0.608-11.07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BFDBB" w14:textId="77777777" w:rsidR="00C44DA0" w:rsidRPr="00055587" w:rsidRDefault="00C44DA0" w:rsidP="00A011DE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05558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0.215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1DF1B" w14:textId="77777777" w:rsidR="00C44DA0" w:rsidRPr="00055587" w:rsidRDefault="00C44DA0" w:rsidP="00A011DE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8BF23" w14:textId="77777777" w:rsidR="00C44DA0" w:rsidRPr="00055587" w:rsidRDefault="00C44DA0" w:rsidP="00A011DE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05558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28.87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981A0" w14:textId="77777777" w:rsidR="00C44DA0" w:rsidRPr="00055587" w:rsidRDefault="00C44DA0" w:rsidP="00A011DE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05558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3.798-418.03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E9DC9" w14:textId="77777777" w:rsidR="00C44DA0" w:rsidRPr="00055587" w:rsidRDefault="00C44DA0" w:rsidP="00A011DE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05558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0.009</w:t>
            </w:r>
          </w:p>
        </w:tc>
      </w:tr>
      <w:tr w:rsidR="00C44DA0" w:rsidRPr="00055587" w14:paraId="2B43007F" w14:textId="77777777" w:rsidTr="008277A4">
        <w:trPr>
          <w:trHeight w:val="308"/>
        </w:trPr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2F5CC" w14:textId="77777777" w:rsidR="00C44DA0" w:rsidRPr="00055587" w:rsidRDefault="00C44DA0" w:rsidP="00A011DE">
            <w:pPr>
              <w:widowControl/>
              <w:jc w:val="right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2"/>
              </w:rPr>
            </w:pPr>
            <w:r w:rsidRPr="00055587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2"/>
              </w:rPr>
              <w:t>g_Bulleidia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C7497" w14:textId="77777777" w:rsidR="00C44DA0" w:rsidRPr="00055587" w:rsidRDefault="00C44DA0" w:rsidP="00A011DE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05558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5.60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1AAC3" w14:textId="77777777" w:rsidR="00C44DA0" w:rsidRPr="00055587" w:rsidRDefault="00C44DA0" w:rsidP="00A011DE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05558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1.209-33.65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0AF84" w14:textId="77777777" w:rsidR="00C44DA0" w:rsidRPr="00055587" w:rsidRDefault="00C44DA0" w:rsidP="00A011DE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05558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0.057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A2907" w14:textId="77777777" w:rsidR="00C44DA0" w:rsidRPr="00055587" w:rsidRDefault="00C44DA0" w:rsidP="00A011DE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4D5B9" w14:textId="77777777" w:rsidR="00C44DA0" w:rsidRPr="00055587" w:rsidRDefault="00C44DA0" w:rsidP="00A011DE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05558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2.872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7EE6E" w14:textId="77777777" w:rsidR="00C44DA0" w:rsidRPr="00055587" w:rsidRDefault="00C44DA0" w:rsidP="00A011DE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05558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0.631-15.75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2ABBB" w14:textId="77777777" w:rsidR="00C44DA0" w:rsidRPr="00055587" w:rsidRDefault="00C44DA0" w:rsidP="00A011DE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05558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0.284</w:t>
            </w:r>
          </w:p>
        </w:tc>
      </w:tr>
      <w:tr w:rsidR="00C44DA0" w:rsidRPr="00055587" w14:paraId="6ADBAA4A" w14:textId="77777777" w:rsidTr="008277A4">
        <w:trPr>
          <w:trHeight w:val="308"/>
        </w:trPr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6E0A1" w14:textId="77777777" w:rsidR="00C44DA0" w:rsidRPr="00055587" w:rsidRDefault="00C44DA0" w:rsidP="00A011DE">
            <w:pPr>
              <w:widowControl/>
              <w:jc w:val="right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2"/>
              </w:rPr>
            </w:pPr>
            <w:r w:rsidRPr="00055587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2"/>
              </w:rPr>
              <w:t>g_Catonella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447D3" w14:textId="77777777" w:rsidR="00C44DA0" w:rsidRPr="00055587" w:rsidRDefault="00C44DA0" w:rsidP="00A011DE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05558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0.53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41A22" w14:textId="77777777" w:rsidR="00C44DA0" w:rsidRPr="00055587" w:rsidRDefault="00C44DA0" w:rsidP="00A011DE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05558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0.113-2.36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B51D5" w14:textId="77777777" w:rsidR="00C44DA0" w:rsidRPr="00055587" w:rsidRDefault="00C44DA0" w:rsidP="00A011DE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05558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0.413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F3D29" w14:textId="77777777" w:rsidR="00C44DA0" w:rsidRPr="00055587" w:rsidRDefault="00C44DA0" w:rsidP="00A011DE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A0D23" w14:textId="77777777" w:rsidR="00C44DA0" w:rsidRPr="00055587" w:rsidRDefault="00C44DA0" w:rsidP="00A011DE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05558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0.097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6B6E1" w14:textId="77777777" w:rsidR="00C44DA0" w:rsidRPr="00055587" w:rsidRDefault="00C44DA0" w:rsidP="00A011DE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05558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0.016-0.45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2B44C" w14:textId="77777777" w:rsidR="00C44DA0" w:rsidRPr="00055587" w:rsidRDefault="00C44DA0" w:rsidP="00A011DE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05558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0.018</w:t>
            </w:r>
          </w:p>
        </w:tc>
      </w:tr>
      <w:tr w:rsidR="00C44DA0" w:rsidRPr="00055587" w14:paraId="75A6D97F" w14:textId="77777777" w:rsidTr="008277A4">
        <w:trPr>
          <w:trHeight w:val="308"/>
        </w:trPr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0BB31" w14:textId="77777777" w:rsidR="00C44DA0" w:rsidRPr="00055587" w:rsidRDefault="00C44DA0" w:rsidP="00A011DE">
            <w:pPr>
              <w:widowControl/>
              <w:jc w:val="right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2"/>
              </w:rPr>
            </w:pPr>
            <w:r w:rsidRPr="00055587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2"/>
              </w:rPr>
              <w:t>s_moorei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A0643" w14:textId="77777777" w:rsidR="00C44DA0" w:rsidRPr="00055587" w:rsidRDefault="00C44DA0" w:rsidP="00A011DE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05558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5.60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F32C5" w14:textId="77777777" w:rsidR="00C44DA0" w:rsidRPr="00055587" w:rsidRDefault="00C44DA0" w:rsidP="00A011DE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05558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1.209-33.65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BA81F" w14:textId="77777777" w:rsidR="00C44DA0" w:rsidRPr="00055587" w:rsidRDefault="00C44DA0" w:rsidP="00A011DE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05558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0.226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DB781" w14:textId="77777777" w:rsidR="00C44DA0" w:rsidRPr="00055587" w:rsidRDefault="00C44DA0" w:rsidP="00A011DE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5AEA6" w14:textId="77777777" w:rsidR="00C44DA0" w:rsidRPr="00055587" w:rsidRDefault="00C44DA0" w:rsidP="00A011DE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05558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2.872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9E788" w14:textId="77777777" w:rsidR="00C44DA0" w:rsidRPr="00055587" w:rsidRDefault="00C44DA0" w:rsidP="00A011DE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05558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0.631-15.75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3FBFD" w14:textId="77777777" w:rsidR="00C44DA0" w:rsidRPr="00055587" w:rsidRDefault="00C44DA0" w:rsidP="00A011DE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05558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0.228</w:t>
            </w:r>
          </w:p>
        </w:tc>
      </w:tr>
      <w:tr w:rsidR="00C44DA0" w:rsidRPr="00055587" w14:paraId="15BC5D23" w14:textId="77777777" w:rsidTr="008277A4">
        <w:trPr>
          <w:trHeight w:val="308"/>
        </w:trPr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2CD02" w14:textId="5B93F769" w:rsidR="00C44DA0" w:rsidRPr="00055587" w:rsidRDefault="008277A4" w:rsidP="00A011DE">
            <w:pPr>
              <w:widowControl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</w:rPr>
              <w:t xml:space="preserve">Rare </w:t>
            </w:r>
            <w:r w:rsidRPr="008277A4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  <w:highlight w:val="yellow"/>
              </w:rPr>
              <w:t>microbiota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F808C" w14:textId="77777777" w:rsidR="00C44DA0" w:rsidRPr="00055587" w:rsidRDefault="00C44DA0" w:rsidP="00A011DE">
            <w:pPr>
              <w:widowControl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344E3" w14:textId="77777777" w:rsidR="00C44DA0" w:rsidRPr="00055587" w:rsidRDefault="00C44DA0" w:rsidP="00A011DE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6A3FD" w14:textId="77777777" w:rsidR="00C44DA0" w:rsidRPr="00055587" w:rsidRDefault="00C44DA0" w:rsidP="00A011DE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DED7C" w14:textId="77777777" w:rsidR="00C44DA0" w:rsidRPr="00055587" w:rsidRDefault="00C44DA0" w:rsidP="00A011DE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CA04F" w14:textId="77777777" w:rsidR="00C44DA0" w:rsidRPr="00055587" w:rsidRDefault="00C44DA0" w:rsidP="00A011DE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EF6FB" w14:textId="77777777" w:rsidR="00C44DA0" w:rsidRPr="00055587" w:rsidRDefault="00C44DA0" w:rsidP="00A011DE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5AD76" w14:textId="77777777" w:rsidR="00C44DA0" w:rsidRPr="00055587" w:rsidRDefault="00C44DA0" w:rsidP="00A011DE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C44DA0" w:rsidRPr="00055587" w14:paraId="6144C90E" w14:textId="77777777" w:rsidTr="008277A4">
        <w:trPr>
          <w:trHeight w:val="308"/>
        </w:trPr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DD650" w14:textId="77777777" w:rsidR="00C44DA0" w:rsidRPr="00055587" w:rsidRDefault="00C44DA0" w:rsidP="00A011DE">
            <w:pPr>
              <w:widowControl/>
              <w:jc w:val="left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2"/>
              </w:rPr>
            </w:pPr>
            <w:r w:rsidRPr="00055587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2"/>
              </w:rPr>
              <w:t>p_Firmicutes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3A9A9" w14:textId="77777777" w:rsidR="00C44DA0" w:rsidRPr="00055587" w:rsidRDefault="00C44DA0" w:rsidP="00A011DE">
            <w:pPr>
              <w:widowControl/>
              <w:jc w:val="left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06FC5" w14:textId="77777777" w:rsidR="00C44DA0" w:rsidRPr="00055587" w:rsidRDefault="00C44DA0" w:rsidP="00A011DE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C94F6" w14:textId="77777777" w:rsidR="00C44DA0" w:rsidRPr="00055587" w:rsidRDefault="00C44DA0" w:rsidP="00A011DE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B6447" w14:textId="77777777" w:rsidR="00C44DA0" w:rsidRPr="00055587" w:rsidRDefault="00C44DA0" w:rsidP="00A011DE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2D981" w14:textId="77777777" w:rsidR="00C44DA0" w:rsidRPr="00055587" w:rsidRDefault="00C44DA0" w:rsidP="00A011DE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ED7F2" w14:textId="77777777" w:rsidR="00C44DA0" w:rsidRPr="00055587" w:rsidRDefault="00C44DA0" w:rsidP="00A011DE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F2D97" w14:textId="77777777" w:rsidR="00C44DA0" w:rsidRPr="00055587" w:rsidRDefault="00C44DA0" w:rsidP="00A011DE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C44DA0" w:rsidRPr="00055587" w14:paraId="180B4328" w14:textId="77777777" w:rsidTr="008277A4">
        <w:trPr>
          <w:trHeight w:val="308"/>
        </w:trPr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1F7B4" w14:textId="77777777" w:rsidR="00C44DA0" w:rsidRPr="00055587" w:rsidRDefault="00C44DA0" w:rsidP="00A011DE">
            <w:pPr>
              <w:widowControl/>
              <w:jc w:val="right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2"/>
              </w:rPr>
            </w:pPr>
            <w:r w:rsidRPr="00055587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2"/>
              </w:rPr>
              <w:t>g_Bacillus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87128" w14:textId="77777777" w:rsidR="00C44DA0" w:rsidRPr="00055587" w:rsidRDefault="00C44DA0" w:rsidP="00A011DE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05558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18.75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9F14A" w14:textId="77777777" w:rsidR="00C44DA0" w:rsidRPr="00055587" w:rsidRDefault="00C44DA0" w:rsidP="00A011DE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05558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2.709-388.87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A4AA0" w14:textId="77777777" w:rsidR="00C44DA0" w:rsidRPr="00055587" w:rsidRDefault="00C44DA0" w:rsidP="00A011DE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05558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0.046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D8C14" w14:textId="77777777" w:rsidR="00C44DA0" w:rsidRPr="00055587" w:rsidRDefault="00C44DA0" w:rsidP="00A011DE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3CA33" w14:textId="77777777" w:rsidR="00C44DA0" w:rsidRPr="00055587" w:rsidRDefault="00C44DA0" w:rsidP="00A011DE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05558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1.065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0CA1D" w14:textId="77777777" w:rsidR="00C44DA0" w:rsidRPr="00055587" w:rsidRDefault="00C44DA0" w:rsidP="00A011DE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05558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0.131-1.11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68E3A" w14:textId="77777777" w:rsidR="00C44DA0" w:rsidRPr="00055587" w:rsidRDefault="00C44DA0" w:rsidP="00A011DE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05558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0.945</w:t>
            </w:r>
          </w:p>
        </w:tc>
      </w:tr>
      <w:tr w:rsidR="00C44DA0" w:rsidRPr="00055587" w14:paraId="60CA278E" w14:textId="77777777" w:rsidTr="008277A4">
        <w:trPr>
          <w:trHeight w:val="308"/>
        </w:trPr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C0138" w14:textId="77777777" w:rsidR="00C44DA0" w:rsidRPr="00055587" w:rsidRDefault="00C44DA0" w:rsidP="00A011DE">
            <w:pPr>
              <w:widowControl/>
              <w:jc w:val="left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2"/>
              </w:rPr>
            </w:pPr>
            <w:r w:rsidRPr="00055587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2"/>
              </w:rPr>
              <w:t>p_Proteobacteria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770D9" w14:textId="77777777" w:rsidR="00C44DA0" w:rsidRPr="00055587" w:rsidRDefault="00C44DA0" w:rsidP="00A011DE">
            <w:pPr>
              <w:widowControl/>
              <w:jc w:val="left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114D1" w14:textId="77777777" w:rsidR="00C44DA0" w:rsidRPr="00055587" w:rsidRDefault="00C44DA0" w:rsidP="00A011DE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87A8D" w14:textId="77777777" w:rsidR="00C44DA0" w:rsidRPr="00055587" w:rsidRDefault="00C44DA0" w:rsidP="00A011DE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27154" w14:textId="77777777" w:rsidR="00C44DA0" w:rsidRPr="00055587" w:rsidRDefault="00C44DA0" w:rsidP="00A011DE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271F7" w14:textId="77777777" w:rsidR="00C44DA0" w:rsidRPr="00055587" w:rsidRDefault="00C44DA0" w:rsidP="00A011DE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AF163" w14:textId="77777777" w:rsidR="00C44DA0" w:rsidRPr="00055587" w:rsidRDefault="00C44DA0" w:rsidP="00A011DE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B48F0" w14:textId="77777777" w:rsidR="00C44DA0" w:rsidRPr="00055587" w:rsidRDefault="00C44DA0" w:rsidP="00A011DE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C44DA0" w:rsidRPr="00055587" w14:paraId="3CE1EC1B" w14:textId="77777777" w:rsidTr="008277A4">
        <w:trPr>
          <w:trHeight w:val="308"/>
        </w:trPr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C62E7" w14:textId="77777777" w:rsidR="00C44DA0" w:rsidRPr="00055587" w:rsidRDefault="00C44DA0" w:rsidP="00A011DE">
            <w:pPr>
              <w:widowControl/>
              <w:jc w:val="right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2"/>
              </w:rPr>
            </w:pPr>
            <w:r w:rsidRPr="00055587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2"/>
              </w:rPr>
              <w:t>f_Alcaligenaceae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B1C78" w14:textId="77777777" w:rsidR="00C44DA0" w:rsidRPr="00055587" w:rsidRDefault="00C44DA0" w:rsidP="00A011DE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05558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0.33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01EA8" w14:textId="77777777" w:rsidR="00C44DA0" w:rsidRPr="00055587" w:rsidRDefault="00C44DA0" w:rsidP="00A011DE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05558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0.061-1.51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4DE8F" w14:textId="77777777" w:rsidR="00C44DA0" w:rsidRPr="00055587" w:rsidRDefault="00C44DA0" w:rsidP="00A011DE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05558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0.337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AF162" w14:textId="77777777" w:rsidR="00C44DA0" w:rsidRPr="00055587" w:rsidRDefault="00C44DA0" w:rsidP="00A011DE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B29D9" w14:textId="77777777" w:rsidR="00C44DA0" w:rsidRPr="00055587" w:rsidRDefault="00C44DA0" w:rsidP="00A011DE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05558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0.199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13D60" w14:textId="77777777" w:rsidR="00C44DA0" w:rsidRPr="00055587" w:rsidRDefault="00C44DA0" w:rsidP="00A011DE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05558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0.033-1.05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C7A05" w14:textId="77777777" w:rsidR="00C44DA0" w:rsidRPr="00055587" w:rsidRDefault="00C44DA0" w:rsidP="00A011DE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05558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0.063</w:t>
            </w:r>
          </w:p>
        </w:tc>
      </w:tr>
      <w:tr w:rsidR="00C44DA0" w:rsidRPr="00055587" w14:paraId="29B8F090" w14:textId="77777777" w:rsidTr="008277A4">
        <w:trPr>
          <w:trHeight w:val="308"/>
        </w:trPr>
        <w:tc>
          <w:tcPr>
            <w:tcW w:w="24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2B9CED" w14:textId="77777777" w:rsidR="00C44DA0" w:rsidRPr="00055587" w:rsidRDefault="00C44DA0" w:rsidP="00A011DE">
            <w:pPr>
              <w:widowControl/>
              <w:jc w:val="right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2"/>
              </w:rPr>
            </w:pPr>
            <w:r w:rsidRPr="00055587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2"/>
              </w:rPr>
              <w:t>g_Moraxella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301720" w14:textId="77777777" w:rsidR="00C44DA0" w:rsidRPr="00055587" w:rsidRDefault="00C44DA0" w:rsidP="00A011DE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05558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1.664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F3F719" w14:textId="77777777" w:rsidR="00C44DA0" w:rsidRPr="00055587" w:rsidRDefault="00C44DA0" w:rsidP="00A011DE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05558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0.366-8.236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5B5711" w14:textId="77777777" w:rsidR="00C44DA0" w:rsidRPr="00055587" w:rsidRDefault="00C44DA0" w:rsidP="00A011DE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05558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0.687</w:t>
            </w:r>
          </w:p>
        </w:tc>
        <w:tc>
          <w:tcPr>
            <w:tcW w:w="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2810FA" w14:textId="77777777" w:rsidR="00C44DA0" w:rsidRPr="00055587" w:rsidRDefault="00C44DA0" w:rsidP="00A011DE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05558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200C94" w14:textId="77777777" w:rsidR="00C44DA0" w:rsidRPr="00055587" w:rsidRDefault="00C44DA0" w:rsidP="00A011DE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05558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21.95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8F67BB" w14:textId="77777777" w:rsidR="00C44DA0" w:rsidRPr="00055587" w:rsidRDefault="00C44DA0" w:rsidP="00A011DE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05558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2.859-306.258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8B1BDE" w14:textId="77777777" w:rsidR="00C44DA0" w:rsidRPr="00055587" w:rsidRDefault="00C44DA0" w:rsidP="00A011DE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05558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0.033</w:t>
            </w:r>
          </w:p>
        </w:tc>
      </w:tr>
    </w:tbl>
    <w:p w14:paraId="36F180C8" w14:textId="25A975A7" w:rsidR="00C44DA0" w:rsidRDefault="00C44DA0" w:rsidP="00C44DA0">
      <w:pPr>
        <w:spacing w:line="480" w:lineRule="auto"/>
        <w:ind w:left="480" w:hangingChars="200" w:hanging="480"/>
        <w:rPr>
          <w:rFonts w:ascii="Times New Roman" w:hAnsi="Times New Roman" w:cs="Times New Roman"/>
          <w:sz w:val="24"/>
          <w:szCs w:val="32"/>
        </w:rPr>
      </w:pPr>
    </w:p>
    <w:p w14:paraId="71135FEE" w14:textId="77777777" w:rsidR="00C44DA0" w:rsidRDefault="00C44DA0">
      <w:pPr>
        <w:widowControl/>
        <w:jc w:val="left"/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/>
          <w:sz w:val="24"/>
          <w:szCs w:val="32"/>
        </w:rPr>
        <w:br w:type="page"/>
      </w:r>
      <w:bookmarkStart w:id="0" w:name="_GoBack"/>
      <w:bookmarkEnd w:id="0"/>
    </w:p>
    <w:p w14:paraId="026F2817" w14:textId="3407B43D" w:rsidR="00054FD2" w:rsidRPr="00B17EB9" w:rsidRDefault="00C44DA0" w:rsidP="00054FD2">
      <w:pPr>
        <w:spacing w:line="360" w:lineRule="auto"/>
        <w:jc w:val="center"/>
        <w:rPr>
          <w:rFonts w:ascii="Times New Roman" w:hAnsi="Times New Roman"/>
          <w:sz w:val="22"/>
          <w:szCs w:val="24"/>
        </w:rPr>
      </w:pPr>
      <w:r w:rsidRPr="00B17EB9">
        <w:rPr>
          <w:rFonts w:ascii="Times New Roman" w:hAnsi="Times New Roman"/>
          <w:b/>
          <w:bCs/>
          <w:sz w:val="22"/>
          <w:szCs w:val="24"/>
        </w:rPr>
        <w:lastRenderedPageBreak/>
        <w:t xml:space="preserve">Table </w:t>
      </w:r>
      <w:r w:rsidR="001F4CCA">
        <w:rPr>
          <w:rFonts w:ascii="Times New Roman" w:hAnsi="Times New Roman"/>
          <w:b/>
          <w:bCs/>
          <w:sz w:val="22"/>
          <w:szCs w:val="24"/>
        </w:rPr>
        <w:t>S</w:t>
      </w:r>
      <w:r>
        <w:rPr>
          <w:rFonts w:ascii="Times New Roman" w:hAnsi="Times New Roman"/>
          <w:b/>
          <w:bCs/>
          <w:sz w:val="22"/>
          <w:szCs w:val="24"/>
        </w:rPr>
        <w:t xml:space="preserve">4. </w:t>
      </w:r>
      <w:r w:rsidR="00054FD2">
        <w:rPr>
          <w:rFonts w:ascii="Times New Roman" w:hAnsi="Times New Roman"/>
          <w:sz w:val="22"/>
          <w:szCs w:val="24"/>
        </w:rPr>
        <w:t>Drinking</w:t>
      </w:r>
      <w:r w:rsidR="00883789">
        <w:rPr>
          <w:rFonts w:ascii="Times New Roman" w:hAnsi="Times New Roman"/>
          <w:sz w:val="22"/>
          <w:szCs w:val="24"/>
        </w:rPr>
        <w:t>-</w:t>
      </w:r>
      <w:r w:rsidR="00054FD2" w:rsidRPr="00B17EB9">
        <w:rPr>
          <w:rFonts w:ascii="Times New Roman" w:hAnsi="Times New Roman"/>
          <w:sz w:val="22"/>
          <w:szCs w:val="24"/>
        </w:rPr>
        <w:t>based trend analysis</w:t>
      </w:r>
    </w:p>
    <w:tbl>
      <w:tblPr>
        <w:tblW w:w="6562" w:type="dxa"/>
        <w:jc w:val="center"/>
        <w:tblLook w:val="04A0" w:firstRow="1" w:lastRow="0" w:firstColumn="1" w:lastColumn="0" w:noHBand="0" w:noVBand="1"/>
      </w:tblPr>
      <w:tblGrid>
        <w:gridCol w:w="2187"/>
        <w:gridCol w:w="2805"/>
        <w:gridCol w:w="1570"/>
      </w:tblGrid>
      <w:tr w:rsidR="00054FD2" w:rsidRPr="00B17EB9" w14:paraId="2DB073C3" w14:textId="77777777" w:rsidTr="00C44DA0">
        <w:trPr>
          <w:trHeight w:val="321"/>
          <w:jc w:val="center"/>
        </w:trPr>
        <w:tc>
          <w:tcPr>
            <w:tcW w:w="21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61BC84" w14:textId="77777777" w:rsidR="00054FD2" w:rsidRPr="00173879" w:rsidRDefault="00054FD2" w:rsidP="00221882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</w:rPr>
              <w:t>Drinking</w:t>
            </w:r>
          </w:p>
        </w:tc>
        <w:tc>
          <w:tcPr>
            <w:tcW w:w="437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89FCB5" w14:textId="77777777" w:rsidR="00054FD2" w:rsidRPr="00173879" w:rsidRDefault="00054FD2" w:rsidP="00221882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</w:rPr>
              <w:t>g_</w:t>
            </w:r>
            <w:r w:rsidRPr="00173879">
              <w:rPr>
                <w:rFonts w:ascii="Times New Roman" w:eastAsia="等线" w:hAnsi="Times New Roman"/>
                <w:b/>
                <w:bCs/>
                <w:i/>
                <w:iCs/>
                <w:color w:val="000000"/>
                <w:kern w:val="0"/>
                <w:sz w:val="22"/>
              </w:rPr>
              <w:t>Catonella</w:t>
            </w:r>
          </w:p>
        </w:tc>
      </w:tr>
      <w:tr w:rsidR="00054FD2" w:rsidRPr="00B17EB9" w14:paraId="08A94DF9" w14:textId="77777777" w:rsidTr="00C44DA0">
        <w:trPr>
          <w:trHeight w:val="321"/>
          <w:jc w:val="center"/>
        </w:trPr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5C8AB" w14:textId="77777777" w:rsidR="00054FD2" w:rsidRPr="00173879" w:rsidRDefault="00054FD2" w:rsidP="00221882">
            <w:pPr>
              <w:widowControl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</w:rPr>
            </w:pPr>
            <w:r w:rsidRPr="00173879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</w:rPr>
              <w:t>Frequency</w:t>
            </w: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0373E" w14:textId="77777777" w:rsidR="00054FD2" w:rsidRPr="00173879" w:rsidRDefault="00054FD2" w:rsidP="00221882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</w:rPr>
            </w:pPr>
            <w:r w:rsidRPr="00173879">
              <w:rPr>
                <w:rFonts w:ascii="Times New Roman" w:eastAsia="等线" w:hAnsi="Times New Roman"/>
                <w:b/>
                <w:bCs/>
                <w:i/>
                <w:iCs/>
                <w:color w:val="000000"/>
                <w:kern w:val="0"/>
                <w:sz w:val="22"/>
              </w:rPr>
              <w:t>OR</w:t>
            </w:r>
            <w:r w:rsidRPr="00173879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</w:rPr>
              <w:t>(95%</w:t>
            </w:r>
            <w:r w:rsidRPr="00173879">
              <w:rPr>
                <w:rFonts w:ascii="Times New Roman" w:eastAsia="等线" w:hAnsi="Times New Roman"/>
                <w:b/>
                <w:bCs/>
                <w:i/>
                <w:iCs/>
                <w:color w:val="000000"/>
                <w:kern w:val="0"/>
                <w:sz w:val="22"/>
              </w:rPr>
              <w:t>CI</w:t>
            </w:r>
            <w:r w:rsidRPr="00173879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4074F" w14:textId="77777777" w:rsidR="00054FD2" w:rsidRPr="00173879" w:rsidRDefault="00054FD2" w:rsidP="00221882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</w:rPr>
            </w:pPr>
            <w:r w:rsidRPr="00173879">
              <w:rPr>
                <w:rFonts w:ascii="Times New Roman" w:eastAsia="等线" w:hAnsi="Times New Roman"/>
                <w:b/>
                <w:bCs/>
                <w:i/>
                <w:iCs/>
                <w:color w:val="000000"/>
                <w:kern w:val="0"/>
                <w:sz w:val="22"/>
              </w:rPr>
              <w:t>P</w:t>
            </w:r>
            <w:r w:rsidRPr="00173879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</w:rPr>
              <w:t xml:space="preserve"> for trend</w:t>
            </w:r>
          </w:p>
        </w:tc>
      </w:tr>
      <w:tr w:rsidR="00054FD2" w:rsidRPr="00B17EB9" w14:paraId="4E416522" w14:textId="77777777" w:rsidTr="00C44DA0">
        <w:trPr>
          <w:trHeight w:val="321"/>
          <w:jc w:val="center"/>
        </w:trPr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10EFD" w14:textId="77777777" w:rsidR="00054FD2" w:rsidRPr="00B17EB9" w:rsidRDefault="00054FD2" w:rsidP="00221882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B17EB9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Never</w:t>
            </w: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8EF55" w14:textId="77777777" w:rsidR="00054FD2" w:rsidRPr="00B17EB9" w:rsidRDefault="00054FD2" w:rsidP="00221882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B17EB9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1.000</w:t>
            </w:r>
          </w:p>
        </w:tc>
        <w:tc>
          <w:tcPr>
            <w:tcW w:w="15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2472C" w14:textId="77777777" w:rsidR="00054FD2" w:rsidRPr="00B17EB9" w:rsidRDefault="00054FD2" w:rsidP="00221882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B17EB9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0.00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22"/>
              </w:rPr>
              <w:t>3</w:t>
            </w:r>
          </w:p>
        </w:tc>
      </w:tr>
      <w:tr w:rsidR="00054FD2" w:rsidRPr="00B17EB9" w14:paraId="0040C8B0" w14:textId="77777777" w:rsidTr="00C44DA0">
        <w:trPr>
          <w:trHeight w:val="321"/>
          <w:jc w:val="center"/>
        </w:trPr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1B6D2" w14:textId="77777777" w:rsidR="00054FD2" w:rsidRPr="00B17EB9" w:rsidRDefault="00054FD2" w:rsidP="00221882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B17EB9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1-2 times/week</w:t>
            </w: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F7E97" w14:textId="77777777" w:rsidR="00054FD2" w:rsidRPr="00B17EB9" w:rsidRDefault="00054FD2" w:rsidP="00221882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B17EB9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0.955(0.297-3.072)</w:t>
            </w:r>
          </w:p>
        </w:tc>
        <w:tc>
          <w:tcPr>
            <w:tcW w:w="15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883AB3" w14:textId="77777777" w:rsidR="00054FD2" w:rsidRPr="00B17EB9" w:rsidRDefault="00054FD2" w:rsidP="00221882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</w:tr>
      <w:tr w:rsidR="00054FD2" w:rsidRPr="00B17EB9" w14:paraId="63319072" w14:textId="77777777" w:rsidTr="00C44DA0">
        <w:trPr>
          <w:trHeight w:val="321"/>
          <w:jc w:val="center"/>
        </w:trPr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FAB61" w14:textId="77777777" w:rsidR="00054FD2" w:rsidRPr="00B17EB9" w:rsidRDefault="00054FD2" w:rsidP="00221882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B17EB9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3-5 times/week</w:t>
            </w: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E7EDC" w14:textId="77777777" w:rsidR="00054FD2" w:rsidRPr="00B17EB9" w:rsidRDefault="00054FD2" w:rsidP="00221882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B17EB9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0.509(0.123-2.115)</w:t>
            </w:r>
          </w:p>
        </w:tc>
        <w:tc>
          <w:tcPr>
            <w:tcW w:w="15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957EE2" w14:textId="77777777" w:rsidR="00054FD2" w:rsidRPr="00B17EB9" w:rsidRDefault="00054FD2" w:rsidP="00221882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</w:tr>
      <w:tr w:rsidR="00054FD2" w:rsidRPr="00B17EB9" w14:paraId="31D6B27D" w14:textId="77777777" w:rsidTr="00C44DA0">
        <w:trPr>
          <w:trHeight w:val="321"/>
          <w:jc w:val="center"/>
        </w:trPr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F63BD" w14:textId="77777777" w:rsidR="00054FD2" w:rsidRPr="00B17EB9" w:rsidRDefault="00054FD2" w:rsidP="00221882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B17EB9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≥once/day</w:t>
            </w: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2534D" w14:textId="77777777" w:rsidR="00054FD2" w:rsidRPr="00B17EB9" w:rsidRDefault="00054FD2" w:rsidP="00221882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B17EB9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0.204(0.078-0.535)</w:t>
            </w:r>
          </w:p>
        </w:tc>
        <w:tc>
          <w:tcPr>
            <w:tcW w:w="15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E2A4BD" w14:textId="77777777" w:rsidR="00054FD2" w:rsidRPr="00B17EB9" w:rsidRDefault="00054FD2" w:rsidP="00221882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</w:tr>
      <w:tr w:rsidR="00054FD2" w:rsidRPr="00B17EB9" w14:paraId="309DA532" w14:textId="77777777" w:rsidTr="00C44DA0">
        <w:trPr>
          <w:trHeight w:val="321"/>
          <w:jc w:val="center"/>
        </w:trPr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A385C" w14:textId="77777777" w:rsidR="00054FD2" w:rsidRPr="00173879" w:rsidRDefault="00054FD2" w:rsidP="00221882">
            <w:pPr>
              <w:widowControl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</w:rPr>
            </w:pPr>
            <w:r w:rsidRPr="00173879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</w:rPr>
              <w:t>Years</w:t>
            </w: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0D7D3" w14:textId="77777777" w:rsidR="00054FD2" w:rsidRPr="00B17EB9" w:rsidRDefault="00054FD2" w:rsidP="00221882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4682F" w14:textId="77777777" w:rsidR="00054FD2" w:rsidRPr="00B17EB9" w:rsidRDefault="00054FD2" w:rsidP="00221882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</w:tr>
      <w:tr w:rsidR="00054FD2" w:rsidRPr="00B17EB9" w14:paraId="1929F8BC" w14:textId="77777777" w:rsidTr="00C44DA0">
        <w:trPr>
          <w:trHeight w:val="321"/>
          <w:jc w:val="center"/>
        </w:trPr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74C00" w14:textId="77777777" w:rsidR="00054FD2" w:rsidRPr="00B17EB9" w:rsidRDefault="00054FD2" w:rsidP="00221882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B17EB9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B77DD" w14:textId="77777777" w:rsidR="00054FD2" w:rsidRPr="00B17EB9" w:rsidRDefault="00054FD2" w:rsidP="00221882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B17EB9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1.000</w:t>
            </w:r>
          </w:p>
        </w:tc>
        <w:tc>
          <w:tcPr>
            <w:tcW w:w="157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182274A" w14:textId="77777777" w:rsidR="00054FD2" w:rsidRPr="00B17EB9" w:rsidRDefault="00054FD2" w:rsidP="00221882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B17EB9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0.0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22"/>
              </w:rPr>
              <w:t>12</w:t>
            </w:r>
          </w:p>
        </w:tc>
      </w:tr>
      <w:tr w:rsidR="00054FD2" w:rsidRPr="00B17EB9" w14:paraId="31193E28" w14:textId="77777777" w:rsidTr="00C44DA0">
        <w:trPr>
          <w:trHeight w:val="321"/>
          <w:jc w:val="center"/>
        </w:trPr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7F645" w14:textId="77777777" w:rsidR="00054FD2" w:rsidRPr="00B17EB9" w:rsidRDefault="00054FD2" w:rsidP="00221882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B17EB9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0-30</w:t>
            </w: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FBB30" w14:textId="77777777" w:rsidR="00054FD2" w:rsidRPr="00B17EB9" w:rsidRDefault="00054FD2" w:rsidP="00221882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B17EB9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0.571(0.240-1.309)</w:t>
            </w:r>
          </w:p>
        </w:tc>
        <w:tc>
          <w:tcPr>
            <w:tcW w:w="15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ECFFAC" w14:textId="77777777" w:rsidR="00054FD2" w:rsidRPr="00B17EB9" w:rsidRDefault="00054FD2" w:rsidP="00221882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</w:tr>
      <w:tr w:rsidR="00054FD2" w:rsidRPr="00B17EB9" w14:paraId="72909DFF" w14:textId="77777777" w:rsidTr="00C44DA0">
        <w:trPr>
          <w:trHeight w:val="321"/>
          <w:jc w:val="center"/>
        </w:trPr>
        <w:tc>
          <w:tcPr>
            <w:tcW w:w="21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7241C0" w14:textId="77777777" w:rsidR="00054FD2" w:rsidRPr="00B17EB9" w:rsidRDefault="00054FD2" w:rsidP="00221882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B17EB9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30-60</w:t>
            </w:r>
          </w:p>
        </w:tc>
        <w:tc>
          <w:tcPr>
            <w:tcW w:w="2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512596" w14:textId="77777777" w:rsidR="00054FD2" w:rsidRPr="00B17EB9" w:rsidRDefault="00054FD2" w:rsidP="00221882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B17EB9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0.143(0.037-0.556)</w:t>
            </w:r>
          </w:p>
        </w:tc>
        <w:tc>
          <w:tcPr>
            <w:tcW w:w="15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61BC63C" w14:textId="77777777" w:rsidR="00054FD2" w:rsidRPr="00B17EB9" w:rsidRDefault="00054FD2" w:rsidP="00221882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</w:p>
        </w:tc>
      </w:tr>
    </w:tbl>
    <w:p w14:paraId="310A344D" w14:textId="77777777" w:rsidR="00054FD2" w:rsidRDefault="00054FD2" w:rsidP="00054FD2">
      <w:pPr>
        <w:widowControl/>
        <w:jc w:val="left"/>
        <w:rPr>
          <w:rFonts w:ascii="Times New Roman" w:hAnsi="Times New Roman"/>
          <w:b/>
          <w:bCs/>
        </w:rPr>
      </w:pPr>
    </w:p>
    <w:p w14:paraId="5F54B6AA" w14:textId="75AF56F4" w:rsidR="00CD6330" w:rsidRDefault="00CD6330">
      <w:pPr>
        <w:widowControl/>
        <w:jc w:val="left"/>
        <w:rPr>
          <w:rFonts w:ascii="Times New Roman" w:hAnsi="Times New Roman" w:cs="Times New Roman"/>
          <w:color w:val="000000"/>
          <w:szCs w:val="21"/>
        </w:rPr>
      </w:pPr>
      <w:r>
        <w:rPr>
          <w:rFonts w:ascii="Times New Roman" w:hAnsi="Times New Roman" w:cs="Times New Roman"/>
          <w:color w:val="000000"/>
          <w:szCs w:val="21"/>
        </w:rPr>
        <w:br w:type="page"/>
      </w:r>
    </w:p>
    <w:p w14:paraId="21330601" w14:textId="11C1352E" w:rsidR="00054FD2" w:rsidRDefault="00A249CA" w:rsidP="00054FD2">
      <w:pPr>
        <w:spacing w:line="360" w:lineRule="auto"/>
        <w:ind w:left="420" w:hangingChars="200" w:hanging="420"/>
        <w:contextualSpacing/>
        <w:jc w:val="center"/>
        <w:rPr>
          <w:rFonts w:ascii="Times New Roman" w:hAnsi="Times New Roman"/>
        </w:rPr>
      </w:pPr>
      <w:r>
        <w:rPr>
          <w:rFonts w:ascii="Times New Roman" w:hAnsi="Times New Roman"/>
          <w:noProof/>
        </w:rPr>
        <w:lastRenderedPageBreak/>
        <w:drawing>
          <wp:inline distT="0" distB="0" distL="0" distR="0" wp14:anchorId="19179020" wp14:editId="1309F0A7">
            <wp:extent cx="5276850" cy="3057525"/>
            <wp:effectExtent l="0" t="0" r="0" b="952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850" cy="3057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8A494C0" w14:textId="2630D175" w:rsidR="00054FD2" w:rsidRPr="002F248A" w:rsidRDefault="00054FD2" w:rsidP="00054FD2">
      <w:pPr>
        <w:widowControl/>
        <w:jc w:val="center"/>
        <w:rPr>
          <w:rFonts w:ascii="Times New Roman" w:hAnsi="Times New Roman"/>
        </w:rPr>
      </w:pPr>
      <w:r w:rsidRPr="00DF6D50">
        <w:rPr>
          <w:rFonts w:ascii="Times New Roman" w:hAnsi="Times New Roman"/>
          <w:b/>
          <w:bCs/>
        </w:rPr>
        <w:t xml:space="preserve">Figure </w:t>
      </w:r>
      <w:r w:rsidR="001F4CCA">
        <w:rPr>
          <w:rFonts w:ascii="Times New Roman" w:hAnsi="Times New Roman"/>
          <w:b/>
          <w:bCs/>
        </w:rPr>
        <w:t>S</w:t>
      </w:r>
      <w:r w:rsidR="006C683F">
        <w:rPr>
          <w:rFonts w:ascii="Times New Roman" w:hAnsi="Times New Roman"/>
          <w:b/>
          <w:bCs/>
        </w:rPr>
        <w:t>1</w:t>
      </w:r>
      <w:r>
        <w:rPr>
          <w:rFonts w:ascii="Times New Roman" w:hAnsi="Times New Roman"/>
          <w:b/>
          <w:bCs/>
        </w:rPr>
        <w:t xml:space="preserve">. </w:t>
      </w:r>
      <w:r w:rsidRPr="00802554">
        <w:rPr>
          <w:rFonts w:ascii="Times New Roman" w:hAnsi="Times New Roman" w:hint="eastAsia"/>
          <w:sz w:val="24"/>
          <w:szCs w:val="24"/>
        </w:rPr>
        <w:t>Linear discriminant analysis effect size identified</w:t>
      </w:r>
      <w:r>
        <w:rPr>
          <w:rFonts w:ascii="Times New Roman" w:hAnsi="Times New Roman"/>
          <w:sz w:val="24"/>
          <w:szCs w:val="24"/>
        </w:rPr>
        <w:t xml:space="preserve"> thirteen </w:t>
      </w:r>
      <w:r w:rsidRPr="00802554">
        <w:rPr>
          <w:rFonts w:ascii="Times New Roman" w:hAnsi="Times New Roman" w:hint="eastAsia"/>
          <w:sz w:val="24"/>
          <w:szCs w:val="24"/>
        </w:rPr>
        <w:t>bacterial taxa which were significantly different between the two groups</w:t>
      </w:r>
    </w:p>
    <w:p w14:paraId="6D9F1DB7" w14:textId="77777777" w:rsidR="00054FD2" w:rsidRPr="00195391" w:rsidRDefault="00054FD2" w:rsidP="00054FD2">
      <w:pPr>
        <w:rPr>
          <w:rFonts w:ascii="Times New Roman" w:hAnsi="Times New Roman" w:cs="Times New Roman"/>
          <w:color w:val="000000"/>
          <w:szCs w:val="21"/>
        </w:rPr>
      </w:pPr>
    </w:p>
    <w:p w14:paraId="34B7536D" w14:textId="08A10E47" w:rsidR="00A964FC" w:rsidRPr="00C44DA0" w:rsidRDefault="00A964FC" w:rsidP="00C44DA0">
      <w:pPr>
        <w:widowControl/>
        <w:jc w:val="left"/>
        <w:rPr>
          <w:rFonts w:ascii="Times New Roman" w:hAnsi="Times New Roman" w:cs="Times New Roman"/>
          <w:szCs w:val="21"/>
        </w:rPr>
      </w:pPr>
    </w:p>
    <w:sectPr w:rsidR="00A964FC" w:rsidRPr="00C44DA0" w:rsidSect="00FA1EEA">
      <w:pgSz w:w="11906" w:h="16838"/>
      <w:pgMar w:top="1440" w:right="1797" w:bottom="1440" w:left="1797" w:header="851" w:footer="992" w:gutter="0"/>
      <w:lnNumType w:countBy="1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1DAFD4B" w14:textId="77777777" w:rsidR="0015009B" w:rsidRDefault="0015009B" w:rsidP="00A964FC">
      <w:r>
        <w:separator/>
      </w:r>
    </w:p>
  </w:endnote>
  <w:endnote w:type="continuationSeparator" w:id="0">
    <w:p w14:paraId="64FDC256" w14:textId="77777777" w:rsidR="0015009B" w:rsidRDefault="0015009B" w:rsidP="00A964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仿宋_GB2312">
    <w:altName w:val="仿宋"/>
    <w:charset w:val="86"/>
    <w:family w:val="modern"/>
    <w:pitch w:val="default"/>
    <w:sig w:usb0="00000000" w:usb1="0000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BB96487" w14:textId="77777777" w:rsidR="0015009B" w:rsidRDefault="0015009B" w:rsidP="00A964FC">
      <w:r>
        <w:separator/>
      </w:r>
    </w:p>
  </w:footnote>
  <w:footnote w:type="continuationSeparator" w:id="0">
    <w:p w14:paraId="045400EB" w14:textId="77777777" w:rsidR="0015009B" w:rsidRDefault="0015009B" w:rsidP="00A964F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0299"/>
    <w:rsid w:val="000478D4"/>
    <w:rsid w:val="00054FD2"/>
    <w:rsid w:val="00062DA9"/>
    <w:rsid w:val="00095340"/>
    <w:rsid w:val="000B1C3F"/>
    <w:rsid w:val="0015009B"/>
    <w:rsid w:val="00160EEA"/>
    <w:rsid w:val="001620CC"/>
    <w:rsid w:val="00186D60"/>
    <w:rsid w:val="00195391"/>
    <w:rsid w:val="00197D21"/>
    <w:rsid w:val="001F4CCA"/>
    <w:rsid w:val="002249FF"/>
    <w:rsid w:val="002518A6"/>
    <w:rsid w:val="00267432"/>
    <w:rsid w:val="002C51C0"/>
    <w:rsid w:val="002E5A3F"/>
    <w:rsid w:val="002F6ED5"/>
    <w:rsid w:val="003B30B8"/>
    <w:rsid w:val="003F2280"/>
    <w:rsid w:val="004407C1"/>
    <w:rsid w:val="0049254B"/>
    <w:rsid w:val="0049603E"/>
    <w:rsid w:val="004D47B4"/>
    <w:rsid w:val="004D4D2C"/>
    <w:rsid w:val="004F08BF"/>
    <w:rsid w:val="00535BEE"/>
    <w:rsid w:val="00550C97"/>
    <w:rsid w:val="005A5BEF"/>
    <w:rsid w:val="005C3D3C"/>
    <w:rsid w:val="005D5263"/>
    <w:rsid w:val="006564A2"/>
    <w:rsid w:val="00667E9D"/>
    <w:rsid w:val="00692976"/>
    <w:rsid w:val="00694B03"/>
    <w:rsid w:val="006B336F"/>
    <w:rsid w:val="006C683F"/>
    <w:rsid w:val="006F51DD"/>
    <w:rsid w:val="00704C6E"/>
    <w:rsid w:val="00711292"/>
    <w:rsid w:val="00750DA3"/>
    <w:rsid w:val="007510B3"/>
    <w:rsid w:val="00805FAB"/>
    <w:rsid w:val="00813029"/>
    <w:rsid w:val="008277A4"/>
    <w:rsid w:val="00833353"/>
    <w:rsid w:val="0084194E"/>
    <w:rsid w:val="008520C7"/>
    <w:rsid w:val="00883789"/>
    <w:rsid w:val="00883D1D"/>
    <w:rsid w:val="008A4282"/>
    <w:rsid w:val="0090390E"/>
    <w:rsid w:val="00983235"/>
    <w:rsid w:val="009B042D"/>
    <w:rsid w:val="009B50B5"/>
    <w:rsid w:val="009B793A"/>
    <w:rsid w:val="009B7A2B"/>
    <w:rsid w:val="00A05949"/>
    <w:rsid w:val="00A249CA"/>
    <w:rsid w:val="00A3319C"/>
    <w:rsid w:val="00A36532"/>
    <w:rsid w:val="00A72BBC"/>
    <w:rsid w:val="00A964FC"/>
    <w:rsid w:val="00AD0553"/>
    <w:rsid w:val="00AD4295"/>
    <w:rsid w:val="00AD5C0C"/>
    <w:rsid w:val="00AF55F4"/>
    <w:rsid w:val="00B0195B"/>
    <w:rsid w:val="00B249AE"/>
    <w:rsid w:val="00B2792E"/>
    <w:rsid w:val="00B35400"/>
    <w:rsid w:val="00B668EB"/>
    <w:rsid w:val="00B755C6"/>
    <w:rsid w:val="00B902C9"/>
    <w:rsid w:val="00B90559"/>
    <w:rsid w:val="00B97C8A"/>
    <w:rsid w:val="00C07295"/>
    <w:rsid w:val="00C20B43"/>
    <w:rsid w:val="00C44DA0"/>
    <w:rsid w:val="00C942A4"/>
    <w:rsid w:val="00CC37BB"/>
    <w:rsid w:val="00CD6330"/>
    <w:rsid w:val="00CF351F"/>
    <w:rsid w:val="00D0437B"/>
    <w:rsid w:val="00D0473B"/>
    <w:rsid w:val="00D11C99"/>
    <w:rsid w:val="00D4089F"/>
    <w:rsid w:val="00D75E88"/>
    <w:rsid w:val="00D83BFF"/>
    <w:rsid w:val="00DB5905"/>
    <w:rsid w:val="00DD4DE6"/>
    <w:rsid w:val="00DD550B"/>
    <w:rsid w:val="00E04467"/>
    <w:rsid w:val="00E15F5A"/>
    <w:rsid w:val="00E16D85"/>
    <w:rsid w:val="00E371AA"/>
    <w:rsid w:val="00E533E9"/>
    <w:rsid w:val="00E7001B"/>
    <w:rsid w:val="00E8250F"/>
    <w:rsid w:val="00EA5ADD"/>
    <w:rsid w:val="00EA71F0"/>
    <w:rsid w:val="00F11BDD"/>
    <w:rsid w:val="00F30299"/>
    <w:rsid w:val="00F33D45"/>
    <w:rsid w:val="00F70182"/>
    <w:rsid w:val="00F76DAE"/>
    <w:rsid w:val="00F80723"/>
    <w:rsid w:val="00F86FDF"/>
    <w:rsid w:val="00FA1EEA"/>
    <w:rsid w:val="00FB3766"/>
    <w:rsid w:val="00FF3D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1DD7A15"/>
  <w15:chartTrackingRefBased/>
  <w15:docId w15:val="{975C5B28-5F41-48D7-ACB4-27F5315F4E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964F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964F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964F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964FC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A964FC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A964FC"/>
    <w:rPr>
      <w:sz w:val="18"/>
      <w:szCs w:val="18"/>
    </w:rPr>
  </w:style>
  <w:style w:type="table" w:styleId="a9">
    <w:name w:val="Table Grid"/>
    <w:basedOn w:val="a1"/>
    <w:qFormat/>
    <w:rsid w:val="00A964FC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a">
    <w:name w:val="Hyperlink"/>
    <w:basedOn w:val="a0"/>
    <w:uiPriority w:val="99"/>
    <w:unhideWhenUsed/>
    <w:rsid w:val="00FA1EEA"/>
    <w:rPr>
      <w:color w:val="0563C1" w:themeColor="hyperlink"/>
      <w:u w:val="single"/>
    </w:rPr>
  </w:style>
  <w:style w:type="character" w:styleId="ab">
    <w:name w:val="line number"/>
    <w:basedOn w:val="a0"/>
    <w:uiPriority w:val="99"/>
    <w:semiHidden/>
    <w:unhideWhenUsed/>
    <w:rsid w:val="00FA1EE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65500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789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373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212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172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014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ettings" Target="settings.xml"/><Relationship Id="rId7" Type="http://schemas.openxmlformats.org/officeDocument/2006/relationships/hyperlink" Target="mailto:huzhijian@fjmu.edu.cn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1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8F5AB4BF-37A1-4D32-AEF4-68C72DA935DF}">
  <we:reference id="wa200000368" version="1.0.0.0" store="zh-CN" storeType="OMEX"/>
  <we:alternateReferences>
    <we:reference id="WA200000368" version="1.0.0.0" store="WA200000368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7475C04-359C-456C-8FFB-C284657F925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7</Pages>
  <Words>756</Words>
  <Characters>4310</Characters>
  <Application>Microsoft Office Word</Application>
  <DocSecurity>0</DocSecurity>
  <Lines>35</Lines>
  <Paragraphs>10</Paragraphs>
  <ScaleCrop>false</ScaleCrop>
  <Company/>
  <LinksUpToDate>false</LinksUpToDate>
  <CharactersWithSpaces>50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Q Rao</dc:creator>
  <cp:keywords/>
  <dc:description/>
  <cp:lastModifiedBy>Rao WQ</cp:lastModifiedBy>
  <cp:revision>4</cp:revision>
  <dcterms:created xsi:type="dcterms:W3CDTF">2021-01-29T08:22:00Z</dcterms:created>
  <dcterms:modified xsi:type="dcterms:W3CDTF">2021-01-29T09:17:00Z</dcterms:modified>
</cp:coreProperties>
</file>